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D0764" w14:textId="27A5A824" w:rsidR="00917E9E" w:rsidRPr="00917E9E" w:rsidRDefault="00917E9E">
      <w:pPr>
        <w:rPr>
          <w:rFonts w:ascii="Arial" w:hAnsi="Arial"/>
          <w:bCs/>
          <w:sz w:val="24"/>
          <w:szCs w:val="24"/>
        </w:rPr>
      </w:pPr>
      <w:r w:rsidRPr="00917E9E">
        <w:rPr>
          <w:rFonts w:ascii="Arial" w:hAnsi="Arial"/>
          <w:bCs/>
          <w:sz w:val="24"/>
          <w:szCs w:val="24"/>
        </w:rPr>
        <w:t xml:space="preserve">The </w:t>
      </w:r>
      <w:r w:rsidR="007A7588">
        <w:rPr>
          <w:rFonts w:ascii="Arial" w:hAnsi="Arial"/>
          <w:bCs/>
          <w:sz w:val="24"/>
          <w:szCs w:val="24"/>
        </w:rPr>
        <w:t>graphs</w:t>
      </w:r>
      <w:r>
        <w:rPr>
          <w:rFonts w:ascii="Arial" w:hAnsi="Arial"/>
          <w:bCs/>
          <w:sz w:val="24"/>
          <w:szCs w:val="24"/>
        </w:rPr>
        <w:t xml:space="preserve"> </w:t>
      </w:r>
      <w:r w:rsidR="007A7588">
        <w:rPr>
          <w:rFonts w:ascii="Arial" w:hAnsi="Arial"/>
          <w:bCs/>
          <w:sz w:val="24"/>
          <w:szCs w:val="24"/>
        </w:rPr>
        <w:t xml:space="preserve">that are </w:t>
      </w:r>
      <w:r w:rsidR="00031CF5">
        <w:rPr>
          <w:rFonts w:ascii="Arial" w:hAnsi="Arial"/>
          <w:bCs/>
          <w:sz w:val="24"/>
          <w:szCs w:val="24"/>
        </w:rPr>
        <w:t>presented here</w:t>
      </w:r>
      <w:r>
        <w:rPr>
          <w:rFonts w:ascii="Arial" w:hAnsi="Arial"/>
          <w:bCs/>
          <w:sz w:val="24"/>
          <w:szCs w:val="24"/>
        </w:rPr>
        <w:t xml:space="preserve"> are </w:t>
      </w:r>
      <w:r w:rsidR="00AB3244">
        <w:rPr>
          <w:rFonts w:ascii="Arial" w:hAnsi="Arial"/>
          <w:bCs/>
          <w:sz w:val="24"/>
          <w:szCs w:val="24"/>
        </w:rPr>
        <w:t xml:space="preserve">the </w:t>
      </w:r>
      <w:r>
        <w:rPr>
          <w:rFonts w:ascii="Arial" w:hAnsi="Arial"/>
          <w:bCs/>
          <w:sz w:val="24"/>
          <w:szCs w:val="24"/>
        </w:rPr>
        <w:t xml:space="preserve">reuse of exact </w:t>
      </w:r>
      <w:r w:rsidR="007A7588">
        <w:rPr>
          <w:rFonts w:ascii="Arial" w:hAnsi="Arial"/>
          <w:bCs/>
          <w:sz w:val="24"/>
          <w:szCs w:val="24"/>
        </w:rPr>
        <w:t xml:space="preserve">graphs </w:t>
      </w:r>
      <w:r w:rsidR="00AB3244">
        <w:rPr>
          <w:rFonts w:ascii="Arial" w:hAnsi="Arial"/>
          <w:bCs/>
          <w:sz w:val="24"/>
          <w:szCs w:val="24"/>
        </w:rPr>
        <w:t>appeared</w:t>
      </w:r>
      <w:r>
        <w:rPr>
          <w:rFonts w:ascii="Arial" w:hAnsi="Arial"/>
          <w:bCs/>
          <w:sz w:val="24"/>
          <w:szCs w:val="24"/>
        </w:rPr>
        <w:t xml:space="preserve"> in the main figures</w:t>
      </w:r>
      <w:r w:rsidR="00AB3244">
        <w:rPr>
          <w:rFonts w:ascii="Arial" w:hAnsi="Arial"/>
          <w:bCs/>
          <w:sz w:val="24"/>
          <w:szCs w:val="24"/>
        </w:rPr>
        <w:t xml:space="preserve">. </w:t>
      </w:r>
      <w:r w:rsidR="007A7588">
        <w:rPr>
          <w:rFonts w:ascii="Arial" w:hAnsi="Arial"/>
          <w:bCs/>
          <w:sz w:val="24"/>
          <w:szCs w:val="24"/>
        </w:rPr>
        <w:t>Panel number</w:t>
      </w:r>
      <w:r w:rsidR="00AB3244">
        <w:rPr>
          <w:rFonts w:ascii="Arial" w:hAnsi="Arial"/>
          <w:bCs/>
          <w:sz w:val="24"/>
          <w:szCs w:val="24"/>
        </w:rPr>
        <w:t xml:space="preserve"> </w:t>
      </w:r>
      <w:r w:rsidR="00031CF5">
        <w:rPr>
          <w:rFonts w:ascii="Arial" w:hAnsi="Arial"/>
          <w:bCs/>
          <w:sz w:val="24"/>
          <w:szCs w:val="24"/>
        </w:rPr>
        <w:t>corresponding to</w:t>
      </w:r>
      <w:r w:rsidR="00AB3244">
        <w:rPr>
          <w:rFonts w:ascii="Arial" w:hAnsi="Arial"/>
          <w:bCs/>
          <w:sz w:val="24"/>
          <w:szCs w:val="24"/>
        </w:rPr>
        <w:t xml:space="preserve"> the main figures are </w:t>
      </w:r>
      <w:r w:rsidR="00031CF5">
        <w:rPr>
          <w:rFonts w:ascii="Arial" w:hAnsi="Arial"/>
          <w:bCs/>
          <w:sz w:val="24"/>
          <w:szCs w:val="24"/>
        </w:rPr>
        <w:t>indicated</w:t>
      </w:r>
      <w:r w:rsidR="00AB3244">
        <w:rPr>
          <w:rFonts w:ascii="Arial" w:hAnsi="Arial"/>
          <w:bCs/>
          <w:sz w:val="24"/>
          <w:szCs w:val="24"/>
        </w:rPr>
        <w:t xml:space="preserve"> above each </w:t>
      </w:r>
      <w:r w:rsidR="00031CF5">
        <w:rPr>
          <w:rFonts w:ascii="Arial" w:hAnsi="Arial"/>
          <w:bCs/>
          <w:sz w:val="24"/>
          <w:szCs w:val="24"/>
        </w:rPr>
        <w:t>graph</w:t>
      </w:r>
      <w:r w:rsidR="00AB3244">
        <w:rPr>
          <w:rFonts w:ascii="Arial" w:hAnsi="Arial"/>
          <w:bCs/>
          <w:sz w:val="24"/>
          <w:szCs w:val="24"/>
        </w:rPr>
        <w:t>.</w:t>
      </w:r>
    </w:p>
    <w:p w14:paraId="7378D1C5" w14:textId="6A4CBA89" w:rsidR="0038746A" w:rsidRPr="00CC2188" w:rsidRDefault="00CC2188">
      <w:pPr>
        <w:rPr>
          <w:rFonts w:ascii="Arial" w:hAnsi="Arial"/>
          <w:b/>
          <w:sz w:val="40"/>
        </w:rPr>
      </w:pPr>
      <w:r w:rsidRPr="00CC2188">
        <w:rPr>
          <w:rFonts w:ascii="Arial" w:hAnsi="Arial"/>
          <w:b/>
          <w:sz w:val="40"/>
        </w:rPr>
        <w:t>Figure 2C</w:t>
      </w:r>
    </w:p>
    <w:bookmarkStart w:id="0" w:name="OLE_LINK1"/>
    <w:p w14:paraId="7D145911" w14:textId="77777777" w:rsidR="0038746A" w:rsidRDefault="00B55F8C" w:rsidP="00843E97">
      <w:r>
        <w:rPr>
          <w:noProof/>
        </w:rPr>
        <w:object w:dxaOrig="7562" w:dyaOrig="5367" w14:anchorId="365F090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0" type="#_x0000_t75" alt="" style="width:377.85pt;height:269.05pt;mso-width-percent:0;mso-height-percent:0;mso-width-percent:0;mso-height-percent:0" o:ole="">
            <v:imagedata r:id="rId5" o:title=""/>
          </v:shape>
          <o:OLEObject Type="Embed" ProgID="Prism9.Document" ShapeID="_x0000_i1040" DrawAspect="Content" ObjectID="_1719294981" r:id="rId6"/>
        </w:object>
      </w:r>
    </w:p>
    <w:p w14:paraId="10A9CD9A" w14:textId="77777777" w:rsidR="009745B7" w:rsidRDefault="009745B7" w:rsidP="009745B7">
      <w:r>
        <w:t>Within IP samples</w:t>
      </w:r>
    </w:p>
    <w:tbl>
      <w:tblPr>
        <w:tblW w:w="737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13"/>
        <w:gridCol w:w="865"/>
        <w:gridCol w:w="1710"/>
        <w:gridCol w:w="1103"/>
        <w:gridCol w:w="886"/>
      </w:tblGrid>
      <w:tr w:rsidR="0038746A" w:rsidRPr="00A45FCA" w14:paraId="11EDF4DA" w14:textId="77777777">
        <w:trPr>
          <w:trHeight w:val="298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413A20" w14:textId="77777777" w:rsidR="0038746A" w:rsidRPr="00A45FCA" w:rsidRDefault="0038746A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5FCBC5" w14:textId="77777777" w:rsidR="0038746A" w:rsidRPr="00A45FCA" w:rsidRDefault="0038746A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191EDB" w14:textId="77777777" w:rsidR="0038746A" w:rsidRPr="00A45FCA" w:rsidRDefault="0038746A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C18CAE" w14:textId="77777777" w:rsidR="0038746A" w:rsidRPr="00A45FCA" w:rsidRDefault="0038746A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3EAFE0" w14:textId="77777777" w:rsidR="0038746A" w:rsidRPr="00A45FCA" w:rsidRDefault="0038746A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38746A" w:rsidRPr="00A45FCA" w14:paraId="180EB850" w14:textId="77777777">
        <w:trPr>
          <w:trHeight w:val="1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D705D1" w14:textId="77777777" w:rsidR="0038746A" w:rsidRPr="00A45FCA" w:rsidRDefault="0038746A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070CBA" w14:textId="77777777" w:rsidR="0038746A" w:rsidRPr="00A45FCA" w:rsidRDefault="0038746A" w:rsidP="00BA74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800155" w14:textId="77777777" w:rsidR="0038746A" w:rsidRPr="00A45FCA" w:rsidRDefault="0038746A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BFD17A" w14:textId="77777777" w:rsidR="0038746A" w:rsidRPr="00A45FCA" w:rsidRDefault="0038746A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D4069F" w14:textId="77777777" w:rsidR="0038746A" w:rsidRPr="00A45FCA" w:rsidRDefault="0038746A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746A" w:rsidRPr="00A45FCA" w14:paraId="73881188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C19189" w14:textId="77777777" w:rsidR="0038746A" w:rsidRPr="006D2D63" w:rsidRDefault="0038746A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WT - 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F8D84A" w14:textId="77777777" w:rsidR="0038746A" w:rsidRPr="00A45FCA" w:rsidRDefault="0038746A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8E461C" w14:textId="77777777" w:rsidR="0038746A" w:rsidRPr="00A45FCA" w:rsidRDefault="0038746A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244EA1" w14:textId="77777777" w:rsidR="0038746A" w:rsidRPr="00A45FCA" w:rsidRDefault="0038746A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E941A4" w14:textId="77777777" w:rsidR="0038746A" w:rsidRPr="00A45FCA" w:rsidRDefault="0038746A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0C58" w:rsidRPr="00A45FCA" w14:paraId="5D7E22BC" w14:textId="7777777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159042" w14:textId="77777777" w:rsidR="005D0C58" w:rsidRPr="00A45FCA" w:rsidRDefault="005D0C58" w:rsidP="005D0C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+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4C0593" w14:textId="77777777" w:rsidR="005D0C58" w:rsidRPr="00A45FCA" w:rsidRDefault="005D0C58" w:rsidP="005D0C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7EAAD3" w14:textId="77777777" w:rsidR="005D0C58" w:rsidRPr="00425362" w:rsidRDefault="00613CBD" w:rsidP="00613CB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309 to 0.1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6C3300" w14:textId="77777777" w:rsidR="005D0C58" w:rsidRPr="00A45FCA" w:rsidRDefault="005D0C58" w:rsidP="005D0C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ED5260" w14:textId="77777777" w:rsidR="005D0C58" w:rsidRPr="00A45FCA" w:rsidRDefault="005D0C58" w:rsidP="005D0C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5D0C58" w:rsidRPr="00A45FCA" w14:paraId="3086EDAB" w14:textId="7777777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077BC9" w14:textId="77777777" w:rsidR="005D0C58" w:rsidRPr="00A45FCA" w:rsidRDefault="005D0C58" w:rsidP="005D0C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-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24A0AA" w14:textId="77777777" w:rsidR="005D0C58" w:rsidRPr="00A45FCA" w:rsidRDefault="005D0C58" w:rsidP="005D0C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348103" w14:textId="77777777" w:rsidR="005D0C58" w:rsidRPr="00517443" w:rsidRDefault="00613CBD" w:rsidP="00613CB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11 to 0.3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460F41" w14:textId="77777777" w:rsidR="005D0C58" w:rsidRPr="00A45FCA" w:rsidRDefault="005D0C58" w:rsidP="005D0C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C40F2C" w14:textId="77777777" w:rsidR="005D0C58" w:rsidRPr="00A45FCA" w:rsidRDefault="005D0C58" w:rsidP="005D0C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</w:tbl>
    <w:p w14:paraId="43587510" w14:textId="77777777" w:rsidR="0038746A" w:rsidRDefault="0038746A" w:rsidP="0038746A"/>
    <w:tbl>
      <w:tblPr>
        <w:tblW w:w="72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5"/>
        <w:gridCol w:w="709"/>
        <w:gridCol w:w="1710"/>
        <w:gridCol w:w="1053"/>
        <w:gridCol w:w="886"/>
      </w:tblGrid>
      <w:tr w:rsidR="0038746A" w:rsidRPr="00E6635E" w14:paraId="4357C4A4" w14:textId="77777777">
        <w:trPr>
          <w:trHeight w:val="31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8FCCA4" w14:textId="77777777" w:rsidR="0038746A" w:rsidRPr="00E6635E" w:rsidRDefault="0038746A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AA83A6" w14:textId="77777777" w:rsidR="0038746A" w:rsidRPr="00E6635E" w:rsidRDefault="0038746A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894980" w14:textId="77777777" w:rsidR="0038746A" w:rsidRPr="00E6635E" w:rsidRDefault="0038746A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D5974E" w14:textId="77777777" w:rsidR="0038746A" w:rsidRPr="00E6635E" w:rsidRDefault="0038746A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1A6314" w14:textId="77777777" w:rsidR="0038746A" w:rsidRPr="00E6635E" w:rsidRDefault="0038746A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38746A" w:rsidRPr="00E6635E" w14:paraId="1962DD25" w14:textId="77777777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1FA145" w14:textId="77777777" w:rsidR="0038746A" w:rsidRPr="00E6635E" w:rsidRDefault="0038746A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7A97CD" w14:textId="77777777" w:rsidR="0038746A" w:rsidRPr="00E6635E" w:rsidRDefault="0038746A" w:rsidP="00BA74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1E751B" w14:textId="77777777" w:rsidR="0038746A" w:rsidRPr="00E6635E" w:rsidRDefault="0038746A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7F5A5D" w14:textId="77777777" w:rsidR="0038746A" w:rsidRPr="00E6635E" w:rsidRDefault="0038746A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BA5530" w14:textId="77777777" w:rsidR="0038746A" w:rsidRPr="00E6635E" w:rsidRDefault="0038746A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746A" w:rsidRPr="00E6635E" w14:paraId="1354DF25" w14:textId="77777777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CA8B98" w14:textId="77777777" w:rsidR="0038746A" w:rsidRPr="00E6635E" w:rsidRDefault="0038746A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  <w:r w:rsidRPr="00E6635E">
              <w:rPr>
                <w:rFonts w:ascii="Arial" w:eastAsia="Times New Roman" w:hAnsi="Arial" w:cs="Arial"/>
                <w:sz w:val="20"/>
                <w:szCs w:val="20"/>
              </w:rPr>
              <w:t xml:space="preserve">Leu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E6635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59EDB4" w14:textId="77777777" w:rsidR="0038746A" w:rsidRPr="00E6635E" w:rsidRDefault="0038746A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010808" w14:textId="77777777" w:rsidR="0038746A" w:rsidRPr="00E6635E" w:rsidRDefault="0038746A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9DE0AA" w14:textId="77777777" w:rsidR="0038746A" w:rsidRPr="00E6635E" w:rsidRDefault="0038746A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C0B7B9" w14:textId="77777777" w:rsidR="0038746A" w:rsidRPr="00E6635E" w:rsidRDefault="0038746A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0C58" w:rsidRPr="00E6635E" w14:paraId="0E0946BB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0144FD" w14:textId="77777777" w:rsidR="005D0C58" w:rsidRPr="00E6635E" w:rsidRDefault="005D0C58" w:rsidP="005D0C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C080BD" w14:textId="77777777" w:rsidR="005D0C58" w:rsidRPr="00E6635E" w:rsidRDefault="005D0C58" w:rsidP="005D0C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17C2E7" w14:textId="77777777" w:rsidR="005D0C58" w:rsidRPr="00517443" w:rsidRDefault="00613CBD" w:rsidP="00613CB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313 to -0.3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9CF581" w14:textId="77777777" w:rsidR="005D0C58" w:rsidRPr="00E6635E" w:rsidRDefault="005D0C58" w:rsidP="005D0C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832AAF" w14:textId="77777777" w:rsidR="005D0C58" w:rsidRPr="00E6635E" w:rsidRDefault="005D0C58" w:rsidP="005D0C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5D0C58" w:rsidRPr="00E6635E" w14:paraId="3C516153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EB2E88" w14:textId="77777777" w:rsidR="005D0C58" w:rsidRPr="00E6635E" w:rsidRDefault="005D0C58" w:rsidP="005D0C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64CC88" w14:textId="77777777" w:rsidR="005D0C58" w:rsidRPr="00E6635E" w:rsidRDefault="005D0C58" w:rsidP="005D0C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074EEE" w14:textId="77777777" w:rsidR="005D0C58" w:rsidRPr="00F2266F" w:rsidRDefault="00613CBD" w:rsidP="00613CB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993 to -0.1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6BCBEB" w14:textId="77777777" w:rsidR="005D0C58" w:rsidRPr="00E6635E" w:rsidRDefault="005D0C58" w:rsidP="005D0C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7AA67A" w14:textId="77777777" w:rsidR="005D0C58" w:rsidRPr="00E6635E" w:rsidRDefault="00ED7350" w:rsidP="005D0C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5D0C58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bookmarkEnd w:id="0"/>
    </w:tbl>
    <w:p w14:paraId="190F802D" w14:textId="77777777" w:rsidR="0038746A" w:rsidRDefault="0038746A" w:rsidP="0038746A"/>
    <w:p w14:paraId="02B4FBB8" w14:textId="77777777" w:rsidR="00F2266F" w:rsidRDefault="00F2266F" w:rsidP="00AE645C">
      <w:pPr>
        <w:spacing w:after="0"/>
        <w:rPr>
          <w:rFonts w:ascii="Arial" w:hAnsi="Arial"/>
          <w:b/>
          <w:sz w:val="40"/>
        </w:rPr>
      </w:pPr>
    </w:p>
    <w:p w14:paraId="74296C40" w14:textId="77777777" w:rsidR="00F2266F" w:rsidRDefault="00F2266F" w:rsidP="00AE645C">
      <w:pPr>
        <w:spacing w:after="0"/>
        <w:rPr>
          <w:rFonts w:ascii="Arial" w:hAnsi="Arial"/>
          <w:b/>
          <w:sz w:val="40"/>
        </w:rPr>
      </w:pPr>
    </w:p>
    <w:p w14:paraId="742ACC1C" w14:textId="77777777" w:rsidR="00F2266F" w:rsidRDefault="00F2266F" w:rsidP="00AE645C">
      <w:pPr>
        <w:spacing w:after="0"/>
        <w:rPr>
          <w:rFonts w:ascii="Arial" w:hAnsi="Arial"/>
          <w:b/>
          <w:sz w:val="40"/>
        </w:rPr>
      </w:pPr>
    </w:p>
    <w:p w14:paraId="28E53E7E" w14:textId="77777777" w:rsidR="00F2266F" w:rsidRDefault="00F2266F" w:rsidP="00AE645C">
      <w:pPr>
        <w:spacing w:after="0"/>
        <w:rPr>
          <w:rFonts w:ascii="Arial" w:hAnsi="Arial"/>
          <w:b/>
          <w:sz w:val="40"/>
        </w:rPr>
      </w:pPr>
    </w:p>
    <w:p w14:paraId="7D9B2609" w14:textId="77777777" w:rsidR="00F2266F" w:rsidRDefault="00F2266F" w:rsidP="00AE645C">
      <w:pPr>
        <w:spacing w:after="0"/>
        <w:rPr>
          <w:rFonts w:ascii="Arial" w:hAnsi="Arial"/>
          <w:b/>
          <w:sz w:val="40"/>
        </w:rPr>
      </w:pPr>
    </w:p>
    <w:p w14:paraId="440F254D" w14:textId="77777777" w:rsidR="00EF7834" w:rsidRPr="00CC2188" w:rsidRDefault="00CC2188" w:rsidP="00AE645C">
      <w:pPr>
        <w:spacing w:after="0"/>
        <w:rPr>
          <w:rFonts w:ascii="Arial" w:hAnsi="Arial"/>
          <w:b/>
          <w:sz w:val="40"/>
        </w:rPr>
      </w:pPr>
      <w:r w:rsidRPr="00CC2188">
        <w:rPr>
          <w:rFonts w:ascii="Arial" w:hAnsi="Arial"/>
          <w:b/>
          <w:sz w:val="40"/>
        </w:rPr>
        <w:t>Figure 2C</w:t>
      </w:r>
    </w:p>
    <w:p w14:paraId="1416C288" w14:textId="77777777" w:rsidR="0038746A" w:rsidRPr="00123856" w:rsidRDefault="00B55F8C" w:rsidP="00843E97">
      <w:r>
        <w:rPr>
          <w:noProof/>
        </w:rPr>
        <w:object w:dxaOrig="7447" w:dyaOrig="5367" w14:anchorId="31CA224E">
          <v:shape id="_x0000_i1039" type="#_x0000_t75" alt="" style="width:371.9pt;height:269.05pt;mso-width-percent:0;mso-height-percent:0;mso-width-percent:0;mso-height-percent:0" o:ole="">
            <v:imagedata r:id="rId7" o:title=""/>
          </v:shape>
          <o:OLEObject Type="Embed" ProgID="Prism9.Document" ShapeID="_x0000_i1039" DrawAspect="Content" ObjectID="_1719294982" r:id="rId8"/>
        </w:object>
      </w:r>
    </w:p>
    <w:p w14:paraId="4831A0CA" w14:textId="77777777" w:rsidR="009745B7" w:rsidRDefault="009745B7" w:rsidP="009745B7">
      <w:r>
        <w:t>Within IP samples</w:t>
      </w:r>
    </w:p>
    <w:tbl>
      <w:tblPr>
        <w:tblW w:w="733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13"/>
        <w:gridCol w:w="820"/>
        <w:gridCol w:w="1710"/>
        <w:gridCol w:w="1103"/>
        <w:gridCol w:w="886"/>
      </w:tblGrid>
      <w:tr w:rsidR="00EF7834" w:rsidRPr="00A45FCA" w14:paraId="388B013B" w14:textId="77777777">
        <w:trPr>
          <w:trHeight w:val="298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F246DE" w14:textId="77777777" w:rsidR="00EF7834" w:rsidRPr="00A45FCA" w:rsidRDefault="00EF7834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957231" w14:textId="77777777" w:rsidR="00EF7834" w:rsidRPr="00A45FCA" w:rsidRDefault="00EF7834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4A7679" w14:textId="77777777" w:rsidR="00EF7834" w:rsidRPr="00A45FCA" w:rsidRDefault="00EF7834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AFF466" w14:textId="77777777" w:rsidR="00EF7834" w:rsidRPr="00A45FCA" w:rsidRDefault="00EF7834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3FAADF" w14:textId="77777777" w:rsidR="00EF7834" w:rsidRPr="00A45FCA" w:rsidRDefault="00EF7834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EF7834" w:rsidRPr="00A45FCA" w14:paraId="4D6ED1B6" w14:textId="77777777">
        <w:trPr>
          <w:trHeight w:val="1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BB1491" w14:textId="77777777" w:rsidR="00EF7834" w:rsidRPr="00A45FCA" w:rsidRDefault="00EF7834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10DA3C" w14:textId="77777777" w:rsidR="00EF7834" w:rsidRPr="00A45FCA" w:rsidRDefault="00EF7834" w:rsidP="00BA74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912EA6" w14:textId="77777777" w:rsidR="00EF7834" w:rsidRPr="00A45FCA" w:rsidRDefault="00EF7834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B78414" w14:textId="77777777" w:rsidR="00EF7834" w:rsidRPr="00A45FCA" w:rsidRDefault="00EF7834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52AACA" w14:textId="77777777" w:rsidR="00EF7834" w:rsidRPr="00A45FCA" w:rsidRDefault="00EF7834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7834" w:rsidRPr="00A45FCA" w14:paraId="1662EA8E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701FA7" w14:textId="77777777" w:rsidR="00EF7834" w:rsidRPr="006D2D63" w:rsidRDefault="00EF7834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WT - 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7B1471" w14:textId="77777777" w:rsidR="00EF7834" w:rsidRPr="00A45FCA" w:rsidRDefault="00EF7834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CC3DE5" w14:textId="77777777" w:rsidR="00EF7834" w:rsidRPr="00A45FCA" w:rsidRDefault="00EF7834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6F43FF" w14:textId="77777777" w:rsidR="00EF7834" w:rsidRPr="00A45FCA" w:rsidRDefault="00EF7834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906441" w14:textId="77777777" w:rsidR="00EF7834" w:rsidRPr="00A45FCA" w:rsidRDefault="00EF7834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0C58" w:rsidRPr="00A45FCA" w14:paraId="3C619500" w14:textId="7777777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CD145D" w14:textId="77777777" w:rsidR="005D0C58" w:rsidRPr="00A45FCA" w:rsidRDefault="005D0C58" w:rsidP="005D0C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+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931844" w14:textId="77777777" w:rsidR="005D0C58" w:rsidRPr="00A45FCA" w:rsidRDefault="005D0C58" w:rsidP="005D0C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4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16B281" w14:textId="77777777" w:rsidR="005D0C58" w:rsidRPr="005319E6" w:rsidRDefault="005319E6" w:rsidP="005319E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747 to 0.09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CAFBD7" w14:textId="77777777" w:rsidR="005D0C58" w:rsidRPr="00A45FCA" w:rsidRDefault="005D0C58" w:rsidP="005D0C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2C6669" w14:textId="77777777" w:rsidR="005D0C58" w:rsidRPr="00A45FCA" w:rsidRDefault="005D0C58" w:rsidP="005D0C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5D0C58" w:rsidRPr="00A45FCA" w14:paraId="404EACF7" w14:textId="7777777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9DE616" w14:textId="77777777" w:rsidR="005D0C58" w:rsidRPr="00A45FCA" w:rsidRDefault="005D0C58" w:rsidP="005D0C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-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909F99" w14:textId="77777777" w:rsidR="005D0C58" w:rsidRPr="00A45FCA" w:rsidRDefault="005D0C58" w:rsidP="005D0C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47A6F8" w14:textId="77777777" w:rsidR="005D0C58" w:rsidRPr="005319E6" w:rsidRDefault="005319E6" w:rsidP="005319E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85 to 0.4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DD51A3" w14:textId="77777777" w:rsidR="005D0C58" w:rsidRPr="00A45FCA" w:rsidRDefault="005D0C58" w:rsidP="005D0C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919003" w14:textId="77777777" w:rsidR="005D0C58" w:rsidRPr="00A45FCA" w:rsidRDefault="005D0C58" w:rsidP="005D0C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044C7F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</w:tbl>
    <w:p w14:paraId="254E4C76" w14:textId="77777777" w:rsidR="00EF7834" w:rsidRDefault="00EF7834" w:rsidP="00EF7834"/>
    <w:tbl>
      <w:tblPr>
        <w:tblW w:w="72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5"/>
        <w:gridCol w:w="709"/>
        <w:gridCol w:w="1888"/>
        <w:gridCol w:w="1053"/>
        <w:gridCol w:w="886"/>
      </w:tblGrid>
      <w:tr w:rsidR="00EF7834" w:rsidRPr="00E6635E" w14:paraId="36EB0C79" w14:textId="77777777">
        <w:trPr>
          <w:trHeight w:val="31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D7FE58" w14:textId="77777777" w:rsidR="00EF7834" w:rsidRPr="00E6635E" w:rsidRDefault="00EF7834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4547A4" w14:textId="77777777" w:rsidR="00EF7834" w:rsidRPr="00E6635E" w:rsidRDefault="00EF7834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DA37F8" w14:textId="77777777" w:rsidR="00EF7834" w:rsidRPr="00E6635E" w:rsidRDefault="00EF7834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A1F352" w14:textId="77777777" w:rsidR="00EF7834" w:rsidRPr="00E6635E" w:rsidRDefault="00EF7834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005C8A" w14:textId="77777777" w:rsidR="00EF7834" w:rsidRPr="00E6635E" w:rsidRDefault="00EF7834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EF7834" w:rsidRPr="00E6635E" w14:paraId="52E35DCF" w14:textId="77777777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4A5ED6" w14:textId="77777777" w:rsidR="00EF7834" w:rsidRPr="00E6635E" w:rsidRDefault="00EF7834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2532A0" w14:textId="77777777" w:rsidR="00EF7834" w:rsidRPr="00E6635E" w:rsidRDefault="00EF7834" w:rsidP="00BA74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13F9C4" w14:textId="77777777" w:rsidR="00EF7834" w:rsidRPr="00E6635E" w:rsidRDefault="00EF7834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61C5A5" w14:textId="77777777" w:rsidR="00EF7834" w:rsidRPr="00E6635E" w:rsidRDefault="00EF7834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E82514" w14:textId="77777777" w:rsidR="00EF7834" w:rsidRPr="00E6635E" w:rsidRDefault="00EF7834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7834" w:rsidRPr="00E6635E" w14:paraId="66939D81" w14:textId="77777777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92BD77" w14:textId="77777777" w:rsidR="00EF7834" w:rsidRPr="00E6635E" w:rsidRDefault="00EF7834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  <w:r w:rsidRPr="00E6635E">
              <w:rPr>
                <w:rFonts w:ascii="Arial" w:eastAsia="Times New Roman" w:hAnsi="Arial" w:cs="Arial"/>
                <w:sz w:val="20"/>
                <w:szCs w:val="20"/>
              </w:rPr>
              <w:t xml:space="preserve">Leu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E6635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7B7451" w14:textId="77777777" w:rsidR="00EF7834" w:rsidRPr="00E6635E" w:rsidRDefault="00EF7834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2A2B75" w14:textId="77777777" w:rsidR="00EF7834" w:rsidRPr="00E6635E" w:rsidRDefault="00EF7834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D1EDC9" w14:textId="77777777" w:rsidR="00EF7834" w:rsidRPr="00E6635E" w:rsidRDefault="00EF7834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9C2066" w14:textId="77777777" w:rsidR="00EF7834" w:rsidRPr="00E6635E" w:rsidRDefault="00EF7834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71D6" w:rsidRPr="00E6635E" w14:paraId="1221938A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0E3D66" w14:textId="77777777" w:rsidR="00AE71D6" w:rsidRPr="00E6635E" w:rsidRDefault="00AE71D6" w:rsidP="00AE71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563C3B" w14:textId="77777777" w:rsidR="00AE71D6" w:rsidRPr="00E6635E" w:rsidRDefault="00AE71D6" w:rsidP="00AE71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519CE5" w14:textId="77777777" w:rsidR="00AE71D6" w:rsidRPr="005319E6" w:rsidRDefault="005319E6" w:rsidP="005319E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689 to -0.4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FCC187" w14:textId="77777777" w:rsidR="00AE71D6" w:rsidRPr="00E6635E" w:rsidRDefault="00AE71D6" w:rsidP="00AE71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9924B2" w14:textId="77777777" w:rsidR="00AE71D6" w:rsidRPr="00E6635E" w:rsidRDefault="00AE71D6" w:rsidP="00AE71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AE71D6" w:rsidRPr="00E6635E" w14:paraId="191F207B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25C490" w14:textId="77777777" w:rsidR="00AE71D6" w:rsidRPr="00E6635E" w:rsidRDefault="00AE71D6" w:rsidP="00AE71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F2A154" w14:textId="77777777" w:rsidR="00AE71D6" w:rsidRPr="00E6635E" w:rsidRDefault="00AE71D6" w:rsidP="00AE71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23E544" w14:textId="77777777" w:rsidR="00AE71D6" w:rsidRPr="005319E6" w:rsidRDefault="005319E6" w:rsidP="005319E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757 to -0.009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1F1BB3" w14:textId="77777777" w:rsidR="00AE71D6" w:rsidRPr="00E6635E" w:rsidRDefault="00AE71D6" w:rsidP="00AE71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766C22" w14:textId="77777777" w:rsidR="00AE71D6" w:rsidRPr="00E6635E" w:rsidRDefault="00AE71D6" w:rsidP="00AE71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</w:tbl>
    <w:p w14:paraId="5A2DD723" w14:textId="77777777" w:rsidR="00EF7834" w:rsidRDefault="00EF7834" w:rsidP="00EF7834"/>
    <w:p w14:paraId="2BA34C5B" w14:textId="77777777" w:rsidR="00C50DE9" w:rsidRDefault="00C50DE9" w:rsidP="00CA0C15">
      <w:pPr>
        <w:spacing w:after="0"/>
        <w:rPr>
          <w:rFonts w:ascii="Arial" w:hAnsi="Arial"/>
          <w:b/>
          <w:sz w:val="40"/>
        </w:rPr>
      </w:pPr>
    </w:p>
    <w:p w14:paraId="32B51574" w14:textId="77777777" w:rsidR="00C50DE9" w:rsidRDefault="00C50DE9" w:rsidP="00CA0C15">
      <w:pPr>
        <w:spacing w:after="0"/>
        <w:rPr>
          <w:rFonts w:ascii="Arial" w:hAnsi="Arial"/>
          <w:b/>
          <w:sz w:val="40"/>
        </w:rPr>
      </w:pPr>
    </w:p>
    <w:p w14:paraId="6804C72C" w14:textId="77777777" w:rsidR="00C50DE9" w:rsidRDefault="00C50DE9" w:rsidP="00CA0C15">
      <w:pPr>
        <w:spacing w:after="0"/>
        <w:rPr>
          <w:rFonts w:ascii="Arial" w:hAnsi="Arial"/>
          <w:b/>
          <w:sz w:val="40"/>
        </w:rPr>
      </w:pPr>
    </w:p>
    <w:p w14:paraId="1A59E07E" w14:textId="77777777" w:rsidR="00C50DE9" w:rsidRDefault="00C50DE9" w:rsidP="00CA0C15">
      <w:pPr>
        <w:spacing w:after="0"/>
        <w:rPr>
          <w:rFonts w:ascii="Arial" w:hAnsi="Arial"/>
          <w:b/>
          <w:sz w:val="40"/>
        </w:rPr>
      </w:pPr>
    </w:p>
    <w:p w14:paraId="0505FEC5" w14:textId="77777777" w:rsidR="00C50DE9" w:rsidRDefault="00C50DE9" w:rsidP="00CA0C15">
      <w:pPr>
        <w:spacing w:after="0"/>
        <w:rPr>
          <w:rFonts w:ascii="Arial" w:hAnsi="Arial"/>
          <w:b/>
          <w:sz w:val="40"/>
        </w:rPr>
      </w:pPr>
    </w:p>
    <w:p w14:paraId="520B797F" w14:textId="77777777" w:rsidR="00C50DE9" w:rsidRDefault="00C50DE9" w:rsidP="00CA0C15">
      <w:pPr>
        <w:spacing w:after="0"/>
        <w:rPr>
          <w:rFonts w:ascii="Arial" w:hAnsi="Arial"/>
          <w:b/>
          <w:sz w:val="40"/>
        </w:rPr>
      </w:pPr>
    </w:p>
    <w:p w14:paraId="1D40E43E" w14:textId="77777777" w:rsidR="00123856" w:rsidRPr="00AA3BB5" w:rsidRDefault="00AA3BB5" w:rsidP="00CA0C15">
      <w:pPr>
        <w:spacing w:after="0"/>
        <w:rPr>
          <w:rFonts w:ascii="Arial" w:hAnsi="Arial"/>
          <w:b/>
          <w:sz w:val="40"/>
        </w:rPr>
      </w:pPr>
      <w:r w:rsidRPr="00CC2188">
        <w:rPr>
          <w:rFonts w:ascii="Arial" w:hAnsi="Arial"/>
          <w:b/>
          <w:sz w:val="40"/>
        </w:rPr>
        <w:t>Figure 2C</w:t>
      </w:r>
    </w:p>
    <w:p w14:paraId="5D80CF9A" w14:textId="77777777" w:rsidR="00EF7834" w:rsidRDefault="00B55F8C" w:rsidP="00843E97">
      <w:r>
        <w:rPr>
          <w:noProof/>
        </w:rPr>
        <w:object w:dxaOrig="7562" w:dyaOrig="5530" w14:anchorId="4976B086">
          <v:shape id="_x0000_i1038" type="#_x0000_t75" alt="" style="width:377.85pt;height:277.15pt;mso-width-percent:0;mso-height-percent:0;mso-width-percent:0;mso-height-percent:0" o:ole="">
            <v:imagedata r:id="rId9" o:title=""/>
          </v:shape>
          <o:OLEObject Type="Embed" ProgID="Prism9.Document" ShapeID="_x0000_i1038" DrawAspect="Content" ObjectID="_1719294983" r:id="rId10"/>
        </w:object>
      </w:r>
    </w:p>
    <w:p w14:paraId="31A91FD0" w14:textId="77777777" w:rsidR="009745B7" w:rsidRDefault="009745B7" w:rsidP="009745B7">
      <w:r>
        <w:t>Within IP samples</w:t>
      </w:r>
    </w:p>
    <w:tbl>
      <w:tblPr>
        <w:tblW w:w="739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13"/>
        <w:gridCol w:w="931"/>
        <w:gridCol w:w="1665"/>
        <w:gridCol w:w="1103"/>
        <w:gridCol w:w="886"/>
      </w:tblGrid>
      <w:tr w:rsidR="00123856" w:rsidRPr="00A45FCA" w14:paraId="52A033C2" w14:textId="77777777">
        <w:trPr>
          <w:trHeight w:val="298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36325F" w14:textId="77777777" w:rsidR="00123856" w:rsidRPr="00A45FCA" w:rsidRDefault="00123856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374F1C" w14:textId="77777777" w:rsidR="00123856" w:rsidRPr="00A45FCA" w:rsidRDefault="00123856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E2D4E4" w14:textId="77777777" w:rsidR="00123856" w:rsidRPr="00A45FCA" w:rsidRDefault="00123856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0E0213" w14:textId="77777777" w:rsidR="00123856" w:rsidRPr="00A45FCA" w:rsidRDefault="00123856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72652D" w14:textId="77777777" w:rsidR="00123856" w:rsidRPr="00A45FCA" w:rsidRDefault="00123856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123856" w:rsidRPr="00A45FCA" w14:paraId="3DB281C2" w14:textId="77777777">
        <w:trPr>
          <w:trHeight w:val="1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EE6D18" w14:textId="77777777" w:rsidR="00123856" w:rsidRPr="00A45FCA" w:rsidRDefault="00123856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DC26D4" w14:textId="77777777" w:rsidR="00123856" w:rsidRPr="00A45FCA" w:rsidRDefault="00123856" w:rsidP="00BA74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CA8F8D" w14:textId="77777777" w:rsidR="00123856" w:rsidRPr="00A45FCA" w:rsidRDefault="00123856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F1C35A" w14:textId="77777777" w:rsidR="00123856" w:rsidRPr="00A45FCA" w:rsidRDefault="00123856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E03734" w14:textId="77777777" w:rsidR="00123856" w:rsidRPr="00A45FCA" w:rsidRDefault="00123856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3856" w:rsidRPr="00A45FCA" w14:paraId="03C753BA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28CE57" w14:textId="77777777" w:rsidR="00123856" w:rsidRPr="006D2D63" w:rsidRDefault="00123856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WT - 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80916F" w14:textId="77777777" w:rsidR="00123856" w:rsidRPr="00A45FCA" w:rsidRDefault="00123856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582125" w14:textId="77777777" w:rsidR="00123856" w:rsidRPr="00A45FCA" w:rsidRDefault="00123856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FC6FC4" w14:textId="77777777" w:rsidR="00123856" w:rsidRPr="00A45FCA" w:rsidRDefault="00123856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589E8D" w14:textId="77777777" w:rsidR="00123856" w:rsidRPr="00A45FCA" w:rsidRDefault="00123856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71D6" w:rsidRPr="00A45FCA" w14:paraId="220AE751" w14:textId="7777777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E3CB82" w14:textId="77777777" w:rsidR="00AE71D6" w:rsidRPr="00A45FCA" w:rsidRDefault="00AE71D6" w:rsidP="00AE71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+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02F1E7" w14:textId="77777777" w:rsidR="00AE71D6" w:rsidRPr="00A45FCA" w:rsidRDefault="00AE71D6" w:rsidP="00AE71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2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06DCD3" w14:textId="77777777" w:rsidR="00AE71D6" w:rsidRPr="00022E03" w:rsidRDefault="00022E03" w:rsidP="00022E0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017 to 0.1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523D13" w14:textId="77777777" w:rsidR="00AE71D6" w:rsidRPr="00A45FCA" w:rsidRDefault="00AE71D6" w:rsidP="00AE71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FE0B78" w14:textId="77777777" w:rsidR="00AE71D6" w:rsidRPr="00A45FCA" w:rsidRDefault="00AE71D6" w:rsidP="00AE71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AE71D6" w:rsidRPr="00A45FCA" w14:paraId="0DFA60FE" w14:textId="7777777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58D77C" w14:textId="77777777" w:rsidR="00AE71D6" w:rsidRPr="00A45FCA" w:rsidRDefault="00AE71D6" w:rsidP="00AE71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-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4F6758" w14:textId="77777777" w:rsidR="00AE71D6" w:rsidRPr="00A45FCA" w:rsidRDefault="00AE71D6" w:rsidP="00AE71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3C76C1" w14:textId="77777777" w:rsidR="00AE71D6" w:rsidRPr="00A45FCA" w:rsidRDefault="00051DBE" w:rsidP="00AE71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50DE9">
              <w:rPr>
                <w:rFonts w:eastAsia="Malgun Gothic"/>
                <w:lang w:eastAsia="ko-KR"/>
              </w:rPr>
              <w:t>0.6923 to 1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A4B781" w14:textId="77777777" w:rsidR="00AE71D6" w:rsidRPr="00A45FCA" w:rsidRDefault="00AE71D6" w:rsidP="00AE71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20D78F" w14:textId="77777777" w:rsidR="00AE71D6" w:rsidRPr="00A45FCA" w:rsidRDefault="00AE71D6" w:rsidP="00AE71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</w:tbl>
    <w:p w14:paraId="5967B428" w14:textId="77777777" w:rsidR="00123856" w:rsidRDefault="00123856" w:rsidP="00123856"/>
    <w:tbl>
      <w:tblPr>
        <w:tblW w:w="71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5"/>
        <w:gridCol w:w="709"/>
        <w:gridCol w:w="1776"/>
        <w:gridCol w:w="1053"/>
        <w:gridCol w:w="886"/>
      </w:tblGrid>
      <w:tr w:rsidR="00123856" w:rsidRPr="00E6635E" w14:paraId="797E67D2" w14:textId="77777777">
        <w:trPr>
          <w:trHeight w:val="31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775219" w14:textId="77777777" w:rsidR="00123856" w:rsidRPr="00E6635E" w:rsidRDefault="00123856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9574AE" w14:textId="77777777" w:rsidR="00123856" w:rsidRPr="00E6635E" w:rsidRDefault="00123856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AA0AC1" w14:textId="77777777" w:rsidR="00123856" w:rsidRPr="00E6635E" w:rsidRDefault="00123856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6B7C42" w14:textId="77777777" w:rsidR="00123856" w:rsidRPr="00E6635E" w:rsidRDefault="00123856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8ACA44" w14:textId="77777777" w:rsidR="00123856" w:rsidRPr="00E6635E" w:rsidRDefault="00123856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123856" w:rsidRPr="00E6635E" w14:paraId="45519DA3" w14:textId="77777777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61CA52" w14:textId="77777777" w:rsidR="00123856" w:rsidRPr="00E6635E" w:rsidRDefault="00123856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9B55FA" w14:textId="77777777" w:rsidR="00123856" w:rsidRPr="00E6635E" w:rsidRDefault="00123856" w:rsidP="00BA74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3E156A" w14:textId="77777777" w:rsidR="00123856" w:rsidRPr="00E6635E" w:rsidRDefault="00123856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C84E53" w14:textId="77777777" w:rsidR="00123856" w:rsidRPr="00E6635E" w:rsidRDefault="00123856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719AEE" w14:textId="77777777" w:rsidR="00123856" w:rsidRPr="00E6635E" w:rsidRDefault="00123856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3856" w:rsidRPr="00E6635E" w14:paraId="5C7536DB" w14:textId="77777777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1955BF" w14:textId="77777777" w:rsidR="00123856" w:rsidRPr="00E6635E" w:rsidRDefault="00123856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  <w:r w:rsidRPr="00E6635E">
              <w:rPr>
                <w:rFonts w:ascii="Arial" w:eastAsia="Times New Roman" w:hAnsi="Arial" w:cs="Arial"/>
                <w:sz w:val="20"/>
                <w:szCs w:val="20"/>
              </w:rPr>
              <w:t xml:space="preserve">Leu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E6635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FB70EE" w14:textId="77777777" w:rsidR="00123856" w:rsidRPr="00E6635E" w:rsidRDefault="00123856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282D8F" w14:textId="77777777" w:rsidR="00123856" w:rsidRPr="00E6635E" w:rsidRDefault="00123856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688B49" w14:textId="77777777" w:rsidR="00123856" w:rsidRPr="00E6635E" w:rsidRDefault="00123856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B43C2C" w14:textId="77777777" w:rsidR="00123856" w:rsidRPr="00E6635E" w:rsidRDefault="00123856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71D6" w:rsidRPr="00E6635E" w14:paraId="0196B37E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C6455B" w14:textId="77777777" w:rsidR="00AE71D6" w:rsidRPr="00E6635E" w:rsidRDefault="00AE71D6" w:rsidP="00AE71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5F66B6" w14:textId="77777777" w:rsidR="00AE71D6" w:rsidRPr="00E6635E" w:rsidRDefault="00AE71D6" w:rsidP="00AE71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F425DD" w14:textId="77777777" w:rsidR="00AE71D6" w:rsidRPr="0019611C" w:rsidRDefault="0019611C" w:rsidP="0019611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11 to -0.9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5D6FA4" w14:textId="77777777" w:rsidR="00AE71D6" w:rsidRPr="00E6635E" w:rsidRDefault="00AE71D6" w:rsidP="00AE71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90D70B" w14:textId="77777777" w:rsidR="00AE71D6" w:rsidRPr="00E6635E" w:rsidRDefault="00AE71D6" w:rsidP="00AE71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AE71D6" w:rsidRPr="00E6635E" w14:paraId="126FA127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708ADF" w14:textId="77777777" w:rsidR="00AE71D6" w:rsidRPr="00E6635E" w:rsidRDefault="00AE71D6" w:rsidP="00AE71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8C32EE" w14:textId="77777777" w:rsidR="00AE71D6" w:rsidRPr="00E6635E" w:rsidRDefault="00AE71D6" w:rsidP="00AE71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8A8FFD" w14:textId="77777777" w:rsidR="00AE71D6" w:rsidRPr="0019611C" w:rsidRDefault="0019611C" w:rsidP="0019611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131 to -0.01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C2D5F5" w14:textId="77777777" w:rsidR="00AE71D6" w:rsidRPr="00E6635E" w:rsidRDefault="00AE71D6" w:rsidP="00AE71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96EF86" w14:textId="77777777" w:rsidR="00AE71D6" w:rsidRPr="00E6635E" w:rsidRDefault="00AE71D6" w:rsidP="00AE71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</w:tbl>
    <w:p w14:paraId="5F8614DB" w14:textId="77777777" w:rsidR="00123856" w:rsidRDefault="00123856" w:rsidP="00123856"/>
    <w:p w14:paraId="35DAFE89" w14:textId="77777777" w:rsidR="00E715D1" w:rsidRPr="00AA3BB5" w:rsidRDefault="00E715D1" w:rsidP="009A0DD5">
      <w:pPr>
        <w:spacing w:after="0"/>
        <w:rPr>
          <w:rFonts w:ascii="Arial" w:hAnsi="Arial"/>
          <w:b/>
          <w:sz w:val="40"/>
        </w:rPr>
      </w:pPr>
      <w:r>
        <w:rPr>
          <w:rFonts w:eastAsia="Malgun Gothic"/>
          <w:lang w:eastAsia="ko-KR"/>
        </w:rPr>
        <w:br w:type="page"/>
      </w:r>
      <w:r w:rsidR="00AA3BB5" w:rsidRPr="00CC2188">
        <w:rPr>
          <w:rFonts w:ascii="Arial" w:hAnsi="Arial"/>
          <w:b/>
          <w:sz w:val="40"/>
        </w:rPr>
        <w:lastRenderedPageBreak/>
        <w:t>Figure 2C</w:t>
      </w:r>
    </w:p>
    <w:p w14:paraId="2D63939B" w14:textId="77777777" w:rsidR="00123856" w:rsidRDefault="00B55F8C" w:rsidP="00843E97">
      <w:r>
        <w:rPr>
          <w:noProof/>
        </w:rPr>
        <w:object w:dxaOrig="7562" w:dyaOrig="5283" w14:anchorId="34456271">
          <v:shape id="_x0000_i1037" type="#_x0000_t75" alt="" style="width:377.85pt;height:263.65pt;mso-width-percent:0;mso-height-percent:0;mso-width-percent:0;mso-height-percent:0" o:ole="">
            <v:imagedata r:id="rId11" o:title=""/>
          </v:shape>
          <o:OLEObject Type="Embed" ProgID="Prism9.Document" ShapeID="_x0000_i1037" DrawAspect="Content" ObjectID="_1719294984" r:id="rId12"/>
        </w:object>
      </w:r>
    </w:p>
    <w:p w14:paraId="60225FDF" w14:textId="77777777" w:rsidR="009745B7" w:rsidRDefault="009745B7" w:rsidP="009745B7">
      <w:r>
        <w:t>Within IP samples</w:t>
      </w:r>
    </w:p>
    <w:tbl>
      <w:tblPr>
        <w:tblW w:w="72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13"/>
        <w:gridCol w:w="753"/>
        <w:gridCol w:w="1710"/>
        <w:gridCol w:w="1103"/>
        <w:gridCol w:w="886"/>
      </w:tblGrid>
      <w:tr w:rsidR="00E715D1" w:rsidRPr="00A45FCA" w14:paraId="547CB6BC" w14:textId="77777777">
        <w:trPr>
          <w:trHeight w:val="298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C4E18E" w14:textId="77777777" w:rsidR="00E715D1" w:rsidRPr="00A45FCA" w:rsidRDefault="00E715D1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0DBB83" w14:textId="77777777" w:rsidR="00E715D1" w:rsidRPr="00A45FCA" w:rsidRDefault="00E715D1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DF4989" w14:textId="77777777" w:rsidR="00E715D1" w:rsidRPr="00A45FCA" w:rsidRDefault="00E715D1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14E869" w14:textId="77777777" w:rsidR="00E715D1" w:rsidRPr="00A45FCA" w:rsidRDefault="00E715D1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24BD3E" w14:textId="77777777" w:rsidR="00E715D1" w:rsidRPr="00A45FCA" w:rsidRDefault="00E715D1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E715D1" w:rsidRPr="00A45FCA" w14:paraId="6DB4F7AE" w14:textId="77777777">
        <w:trPr>
          <w:trHeight w:val="1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7B2183" w14:textId="77777777" w:rsidR="00E715D1" w:rsidRPr="00A45FCA" w:rsidRDefault="00E715D1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C188EA" w14:textId="77777777" w:rsidR="00E715D1" w:rsidRPr="00A45FCA" w:rsidRDefault="00E715D1" w:rsidP="00BA74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AE492F" w14:textId="77777777" w:rsidR="00E715D1" w:rsidRPr="00A45FCA" w:rsidRDefault="00E715D1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3A5131" w14:textId="77777777" w:rsidR="00E715D1" w:rsidRPr="00A45FCA" w:rsidRDefault="00E715D1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49725C" w14:textId="77777777" w:rsidR="00E715D1" w:rsidRPr="00A45FCA" w:rsidRDefault="00E715D1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15D1" w:rsidRPr="00A45FCA" w14:paraId="5B00460B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8EBA42" w14:textId="77777777" w:rsidR="00E715D1" w:rsidRPr="006D2D63" w:rsidRDefault="00E715D1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WT - 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8C4D1E" w14:textId="77777777" w:rsidR="00E715D1" w:rsidRPr="00A45FCA" w:rsidRDefault="00E715D1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775B41" w14:textId="77777777" w:rsidR="00E715D1" w:rsidRPr="00A45FCA" w:rsidRDefault="00E715D1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F4A0E9" w14:textId="77777777" w:rsidR="00E715D1" w:rsidRPr="00A45FCA" w:rsidRDefault="00E715D1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CDCB61" w14:textId="77777777" w:rsidR="00E715D1" w:rsidRPr="00A45FCA" w:rsidRDefault="00E715D1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71D6" w:rsidRPr="00A45FCA" w14:paraId="56BB8C81" w14:textId="7777777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8C03DD" w14:textId="77777777" w:rsidR="00AE71D6" w:rsidRPr="00A45FCA" w:rsidRDefault="00AE71D6" w:rsidP="00AE71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+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7D1664" w14:textId="77777777" w:rsidR="00AE71D6" w:rsidRPr="00A45FCA" w:rsidRDefault="00AE71D6" w:rsidP="00AE71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D0E3C1" w14:textId="77777777" w:rsidR="00AE71D6" w:rsidRPr="00FB2102" w:rsidRDefault="00FB2102" w:rsidP="00FB210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157 to 0.1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BE2C79" w14:textId="77777777" w:rsidR="00AE71D6" w:rsidRPr="00A45FCA" w:rsidRDefault="00AE71D6" w:rsidP="00AE71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BCCAC4" w14:textId="77777777" w:rsidR="00AE71D6" w:rsidRPr="00A45FCA" w:rsidRDefault="00AE71D6" w:rsidP="00AE71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AE71D6" w:rsidRPr="00A45FCA" w14:paraId="2067CE8F" w14:textId="7777777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0A1FC1" w14:textId="77777777" w:rsidR="00AE71D6" w:rsidRPr="00A45FCA" w:rsidRDefault="00AE71D6" w:rsidP="00AE71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-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7128B9" w14:textId="77777777" w:rsidR="00AE71D6" w:rsidRPr="00A45FCA" w:rsidRDefault="00AE71D6" w:rsidP="00AE71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34138D" w14:textId="77777777" w:rsidR="00AE71D6" w:rsidRPr="00FB2102" w:rsidRDefault="00FB2102" w:rsidP="00FB210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80 to 0.6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DEF9F7" w14:textId="77777777" w:rsidR="00AE71D6" w:rsidRPr="00A45FCA" w:rsidRDefault="00AE71D6" w:rsidP="00AE71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28483B" w14:textId="77777777" w:rsidR="00AE71D6" w:rsidRPr="00A45FCA" w:rsidRDefault="00AE71D6" w:rsidP="00AE71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</w:tbl>
    <w:p w14:paraId="496C1698" w14:textId="77777777" w:rsidR="00E715D1" w:rsidRDefault="00E715D1" w:rsidP="00E715D1"/>
    <w:tbl>
      <w:tblPr>
        <w:tblW w:w="72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5"/>
        <w:gridCol w:w="709"/>
        <w:gridCol w:w="1776"/>
        <w:gridCol w:w="1053"/>
        <w:gridCol w:w="886"/>
      </w:tblGrid>
      <w:tr w:rsidR="00E715D1" w:rsidRPr="00E6635E" w14:paraId="79C00224" w14:textId="77777777">
        <w:trPr>
          <w:trHeight w:val="31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ABAC78" w14:textId="77777777" w:rsidR="00E715D1" w:rsidRPr="00E6635E" w:rsidRDefault="00E715D1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045CF9" w14:textId="77777777" w:rsidR="00E715D1" w:rsidRPr="00E6635E" w:rsidRDefault="00E715D1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6F8D15" w14:textId="77777777" w:rsidR="00E715D1" w:rsidRPr="00E6635E" w:rsidRDefault="00E715D1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842331" w14:textId="77777777" w:rsidR="00E715D1" w:rsidRPr="00E6635E" w:rsidRDefault="00E715D1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46C9FF" w14:textId="77777777" w:rsidR="00E715D1" w:rsidRPr="00E6635E" w:rsidRDefault="00E715D1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E715D1" w:rsidRPr="00E6635E" w14:paraId="79F311AE" w14:textId="77777777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1F1C5B" w14:textId="77777777" w:rsidR="00E715D1" w:rsidRPr="00E6635E" w:rsidRDefault="00E715D1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8FC3E0" w14:textId="77777777" w:rsidR="00E715D1" w:rsidRPr="00E6635E" w:rsidRDefault="00E715D1" w:rsidP="00BA74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5A22AB" w14:textId="77777777" w:rsidR="00E715D1" w:rsidRPr="00E6635E" w:rsidRDefault="00E715D1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F0E019" w14:textId="77777777" w:rsidR="00E715D1" w:rsidRPr="00E6635E" w:rsidRDefault="00E715D1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D21817" w14:textId="77777777" w:rsidR="00E715D1" w:rsidRPr="00E6635E" w:rsidRDefault="00E715D1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15D1" w:rsidRPr="00E6635E" w14:paraId="29162BE0" w14:textId="77777777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FA2C8E" w14:textId="77777777" w:rsidR="00E715D1" w:rsidRPr="00E6635E" w:rsidRDefault="00E715D1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  <w:r w:rsidRPr="00E6635E">
              <w:rPr>
                <w:rFonts w:ascii="Arial" w:eastAsia="Times New Roman" w:hAnsi="Arial" w:cs="Arial"/>
                <w:sz w:val="20"/>
                <w:szCs w:val="20"/>
              </w:rPr>
              <w:t xml:space="preserve">Leu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E6635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8C369A" w14:textId="77777777" w:rsidR="00E715D1" w:rsidRPr="00E6635E" w:rsidRDefault="00E715D1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1784E4" w14:textId="77777777" w:rsidR="00E715D1" w:rsidRPr="00E6635E" w:rsidRDefault="00E715D1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51FB97" w14:textId="77777777" w:rsidR="00E715D1" w:rsidRPr="00E6635E" w:rsidRDefault="00E715D1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2DA4C0" w14:textId="77777777" w:rsidR="00E715D1" w:rsidRPr="00E6635E" w:rsidRDefault="00E715D1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71D6" w:rsidRPr="00E6635E" w14:paraId="55027215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9DE6D9" w14:textId="77777777" w:rsidR="00AE71D6" w:rsidRPr="00E6635E" w:rsidRDefault="00AE71D6" w:rsidP="00AE71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ADEEB3" w14:textId="77777777" w:rsidR="00AE71D6" w:rsidRPr="00E6635E" w:rsidRDefault="00AE71D6" w:rsidP="00AE71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AAF0AA" w14:textId="77777777" w:rsidR="00AE71D6" w:rsidRPr="00FB2102" w:rsidRDefault="00FB2102" w:rsidP="00FB210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692 to -0.5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DF86F8" w14:textId="77777777" w:rsidR="00AE71D6" w:rsidRPr="00E6635E" w:rsidRDefault="00AE71D6" w:rsidP="00AE71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49B06E" w14:textId="77777777" w:rsidR="00AE71D6" w:rsidRPr="00E6635E" w:rsidRDefault="00AE71D6" w:rsidP="00AE71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AE71D6" w:rsidRPr="00E6635E" w14:paraId="153DF441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DF6EDD" w14:textId="77777777" w:rsidR="00AE71D6" w:rsidRPr="00E6635E" w:rsidRDefault="00AE71D6" w:rsidP="00AE71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ACE8F4" w14:textId="77777777" w:rsidR="00AE71D6" w:rsidRPr="00E6635E" w:rsidRDefault="00AE71D6" w:rsidP="00AE71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71BC38" w14:textId="77777777" w:rsidR="00AE71D6" w:rsidRPr="00FB2102" w:rsidRDefault="00FB2102" w:rsidP="00FB210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655 to -0.06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4E999F" w14:textId="77777777" w:rsidR="00AE71D6" w:rsidRPr="00E6635E" w:rsidRDefault="00AE71D6" w:rsidP="00AE71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68241A" w14:textId="77777777" w:rsidR="00AE71D6" w:rsidRPr="00E6635E" w:rsidRDefault="00FB2102" w:rsidP="00AE71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AE71D6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</w:tbl>
    <w:p w14:paraId="04D0305E" w14:textId="77777777" w:rsidR="00E715D1" w:rsidRDefault="00E715D1" w:rsidP="00E715D1"/>
    <w:p w14:paraId="41DC35F4" w14:textId="77777777" w:rsidR="009C39BC" w:rsidRDefault="009C39BC" w:rsidP="009C03C6">
      <w:pPr>
        <w:spacing w:after="0"/>
        <w:rPr>
          <w:rFonts w:eastAsia="Malgun Gothic"/>
          <w:lang w:eastAsia="ko-KR"/>
        </w:rPr>
      </w:pPr>
    </w:p>
    <w:p w14:paraId="380EA722" w14:textId="77777777" w:rsidR="00E433EF" w:rsidRDefault="00E433EF" w:rsidP="009C03C6">
      <w:pPr>
        <w:spacing w:after="0"/>
        <w:rPr>
          <w:rFonts w:eastAsia="Malgun Gothic"/>
          <w:lang w:eastAsia="ko-KR"/>
        </w:rPr>
      </w:pPr>
    </w:p>
    <w:p w14:paraId="252EA6DC" w14:textId="77777777" w:rsidR="00E433EF" w:rsidRDefault="00E433EF" w:rsidP="009C03C6">
      <w:pPr>
        <w:spacing w:after="0"/>
        <w:rPr>
          <w:rFonts w:eastAsia="Malgun Gothic"/>
          <w:lang w:eastAsia="ko-KR"/>
        </w:rPr>
      </w:pPr>
    </w:p>
    <w:p w14:paraId="09C401CB" w14:textId="77777777" w:rsidR="00E433EF" w:rsidRDefault="00E433EF" w:rsidP="009C03C6">
      <w:pPr>
        <w:spacing w:after="0"/>
        <w:rPr>
          <w:rFonts w:eastAsia="Malgun Gothic"/>
          <w:lang w:eastAsia="ko-KR"/>
        </w:rPr>
      </w:pPr>
    </w:p>
    <w:p w14:paraId="3F85813E" w14:textId="77777777" w:rsidR="00E433EF" w:rsidRDefault="00E433EF" w:rsidP="009C03C6">
      <w:pPr>
        <w:spacing w:after="0"/>
        <w:rPr>
          <w:rFonts w:eastAsia="Malgun Gothic"/>
          <w:lang w:eastAsia="ko-KR"/>
        </w:rPr>
      </w:pPr>
    </w:p>
    <w:p w14:paraId="7FBBFFB6" w14:textId="77777777" w:rsidR="00E433EF" w:rsidRDefault="00E433EF" w:rsidP="009C03C6">
      <w:pPr>
        <w:spacing w:after="0"/>
        <w:rPr>
          <w:rFonts w:eastAsia="Malgun Gothic"/>
          <w:lang w:eastAsia="ko-KR"/>
        </w:rPr>
      </w:pPr>
    </w:p>
    <w:p w14:paraId="6A4DE14D" w14:textId="77777777" w:rsidR="00E433EF" w:rsidRDefault="00E433EF" w:rsidP="009C03C6">
      <w:pPr>
        <w:spacing w:after="0"/>
        <w:rPr>
          <w:rFonts w:eastAsia="Malgun Gothic"/>
          <w:lang w:eastAsia="ko-KR"/>
        </w:rPr>
      </w:pPr>
    </w:p>
    <w:p w14:paraId="48C92E4C" w14:textId="77777777" w:rsidR="00793E5E" w:rsidRDefault="00793E5E" w:rsidP="009C03C6">
      <w:pPr>
        <w:spacing w:after="0"/>
        <w:rPr>
          <w:rFonts w:eastAsia="Malgun Gothic"/>
          <w:lang w:eastAsia="ko-KR"/>
        </w:rPr>
      </w:pPr>
    </w:p>
    <w:p w14:paraId="690205F4" w14:textId="77777777" w:rsidR="009C03C6" w:rsidRDefault="009C03C6" w:rsidP="009C03C6">
      <w:pPr>
        <w:spacing w:after="0"/>
        <w:rPr>
          <w:rFonts w:eastAsia="Malgun Gothic"/>
          <w:lang w:eastAsia="ko-KR"/>
        </w:rPr>
      </w:pPr>
    </w:p>
    <w:p w14:paraId="0DAB5482" w14:textId="77777777" w:rsidR="009C03C6" w:rsidRDefault="009C03C6" w:rsidP="009C03C6">
      <w:pPr>
        <w:spacing w:after="0"/>
        <w:rPr>
          <w:rFonts w:eastAsia="Malgun Gothic"/>
          <w:lang w:eastAsia="ko-KR"/>
        </w:rPr>
      </w:pPr>
    </w:p>
    <w:p w14:paraId="00D5C42A" w14:textId="77777777" w:rsidR="00FB2102" w:rsidRDefault="00FB2102" w:rsidP="00AA3BB5">
      <w:pPr>
        <w:rPr>
          <w:rFonts w:ascii="Arial" w:hAnsi="Arial"/>
          <w:b/>
          <w:sz w:val="40"/>
        </w:rPr>
      </w:pPr>
    </w:p>
    <w:p w14:paraId="23D336EE" w14:textId="77777777" w:rsidR="00AA3BB5" w:rsidRPr="00CC2188" w:rsidRDefault="00AA3BB5" w:rsidP="00AA3BB5">
      <w:pPr>
        <w:rPr>
          <w:rFonts w:ascii="Arial" w:hAnsi="Arial"/>
          <w:b/>
          <w:sz w:val="40"/>
        </w:rPr>
      </w:pPr>
      <w:r>
        <w:rPr>
          <w:rFonts w:ascii="Arial" w:hAnsi="Arial"/>
          <w:b/>
          <w:sz w:val="40"/>
        </w:rPr>
        <w:t>Figure 2D</w:t>
      </w:r>
    </w:p>
    <w:p w14:paraId="78EF20B9" w14:textId="77777777" w:rsidR="00793E5E" w:rsidRDefault="00B55F8C" w:rsidP="00793E5E">
      <w:pPr>
        <w:tabs>
          <w:tab w:val="left" w:pos="3960"/>
        </w:tabs>
      </w:pPr>
      <w:r>
        <w:rPr>
          <w:noProof/>
        </w:rPr>
        <w:object w:dxaOrig="7891" w:dyaOrig="4980" w14:anchorId="5FB144DC">
          <v:shape id="_x0000_i1036" type="#_x0000_t75" alt="" style="width:395.2pt;height:249pt;mso-width-percent:0;mso-height-percent:0;mso-width-percent:0;mso-height-percent:0" o:ole="">
            <v:imagedata r:id="rId13" o:title=""/>
          </v:shape>
          <o:OLEObject Type="Embed" ProgID="Prism9.Document" ShapeID="_x0000_i1036" DrawAspect="Content" ObjectID="_1719294985" r:id="rId14"/>
        </w:object>
      </w:r>
    </w:p>
    <w:p w14:paraId="08C763DE" w14:textId="77777777" w:rsidR="00793E5E" w:rsidRDefault="00793E5E" w:rsidP="00793E5E"/>
    <w:tbl>
      <w:tblPr>
        <w:tblW w:w="74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13"/>
        <w:gridCol w:w="976"/>
        <w:gridCol w:w="1710"/>
        <w:gridCol w:w="1103"/>
        <w:gridCol w:w="886"/>
      </w:tblGrid>
      <w:tr w:rsidR="00793E5E" w:rsidRPr="00A45FCA" w14:paraId="1DE52D69" w14:textId="77777777">
        <w:trPr>
          <w:trHeight w:val="298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4EE0E3" w14:textId="77777777" w:rsidR="00793E5E" w:rsidRPr="00A45FCA" w:rsidRDefault="00793E5E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1648DE" w14:textId="77777777" w:rsidR="00793E5E" w:rsidRPr="00A45FCA" w:rsidRDefault="00793E5E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F655C7" w14:textId="77777777" w:rsidR="00793E5E" w:rsidRPr="00A45FCA" w:rsidRDefault="00793E5E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4560B4" w14:textId="77777777" w:rsidR="00793E5E" w:rsidRPr="00A45FCA" w:rsidRDefault="00793E5E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9B8FB7" w14:textId="77777777" w:rsidR="00793E5E" w:rsidRPr="00A45FCA" w:rsidRDefault="00793E5E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793E5E" w:rsidRPr="00A45FCA" w14:paraId="0A17891B" w14:textId="77777777">
        <w:trPr>
          <w:trHeight w:val="1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0BC505" w14:textId="77777777" w:rsidR="00793E5E" w:rsidRPr="00A45FCA" w:rsidRDefault="00793E5E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9253A4" w14:textId="77777777" w:rsidR="00793E5E" w:rsidRPr="00A45FCA" w:rsidRDefault="00793E5E" w:rsidP="00BA74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9F9A1E" w14:textId="77777777" w:rsidR="00793E5E" w:rsidRPr="00A45FCA" w:rsidRDefault="00793E5E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E814B7" w14:textId="77777777" w:rsidR="00793E5E" w:rsidRPr="00A45FCA" w:rsidRDefault="00793E5E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6F8394" w14:textId="77777777" w:rsidR="00793E5E" w:rsidRPr="00A45FCA" w:rsidRDefault="00793E5E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3E5E" w:rsidRPr="00A45FCA" w14:paraId="358972F2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F37719" w14:textId="77777777" w:rsidR="00793E5E" w:rsidRPr="006D2D63" w:rsidRDefault="00793E5E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WT - 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2CCCF3" w14:textId="77777777" w:rsidR="00793E5E" w:rsidRPr="00A45FCA" w:rsidRDefault="00793E5E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BF826F" w14:textId="77777777" w:rsidR="00793E5E" w:rsidRPr="00A45FCA" w:rsidRDefault="00793E5E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FBB56B" w14:textId="77777777" w:rsidR="00793E5E" w:rsidRPr="00A45FCA" w:rsidRDefault="00793E5E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6B7C3A" w14:textId="77777777" w:rsidR="00793E5E" w:rsidRPr="00A45FCA" w:rsidRDefault="00793E5E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3E5E" w:rsidRPr="00A45FCA" w14:paraId="00511B24" w14:textId="7777777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0B7864" w14:textId="77777777" w:rsidR="00793E5E" w:rsidRPr="00A45FCA" w:rsidRDefault="00793E5E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+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16834C" w14:textId="77777777" w:rsidR="00793E5E" w:rsidRPr="00A45FCA" w:rsidRDefault="00793E5E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9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B7D4E5" w14:textId="77777777" w:rsidR="00793E5E" w:rsidRPr="00D41D1B" w:rsidRDefault="00D41D1B" w:rsidP="00D41D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562 to 0.1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6F50AC" w14:textId="77777777" w:rsidR="00793E5E" w:rsidRPr="00A45FCA" w:rsidRDefault="00793E5E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76BD82" w14:textId="77777777" w:rsidR="00793E5E" w:rsidRPr="00A45FCA" w:rsidRDefault="00793E5E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93E5E" w:rsidRPr="00A45FCA" w14:paraId="11AE0AC5" w14:textId="7777777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8AF1AB" w14:textId="77777777" w:rsidR="00793E5E" w:rsidRPr="00A45FCA" w:rsidRDefault="00793E5E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-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6612CC" w14:textId="77777777" w:rsidR="00793E5E" w:rsidRPr="00A45FCA" w:rsidRDefault="00793E5E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EC16FE" w14:textId="77777777" w:rsidR="00793E5E" w:rsidRPr="007678F6" w:rsidRDefault="00D41D1B" w:rsidP="007678F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32 to 0.5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3AE3EA" w14:textId="77777777" w:rsidR="00793E5E" w:rsidRPr="00A45FCA" w:rsidRDefault="00793E5E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467974" w14:textId="77777777" w:rsidR="00793E5E" w:rsidRPr="00A45FCA" w:rsidRDefault="00793E5E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</w:tbl>
    <w:p w14:paraId="5CDFE0CF" w14:textId="77777777" w:rsidR="00793E5E" w:rsidRDefault="00793E5E" w:rsidP="00793E5E"/>
    <w:tbl>
      <w:tblPr>
        <w:tblW w:w="72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5"/>
        <w:gridCol w:w="709"/>
        <w:gridCol w:w="1710"/>
        <w:gridCol w:w="1053"/>
        <w:gridCol w:w="886"/>
      </w:tblGrid>
      <w:tr w:rsidR="00793E5E" w:rsidRPr="00E6635E" w14:paraId="359D284A" w14:textId="77777777">
        <w:trPr>
          <w:trHeight w:val="31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C05CB6" w14:textId="77777777" w:rsidR="00793E5E" w:rsidRPr="00E6635E" w:rsidRDefault="00793E5E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B18117" w14:textId="77777777" w:rsidR="00793E5E" w:rsidRPr="00E6635E" w:rsidRDefault="00793E5E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B23A6E" w14:textId="77777777" w:rsidR="00793E5E" w:rsidRPr="00E6635E" w:rsidRDefault="00793E5E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785717" w14:textId="77777777" w:rsidR="00793E5E" w:rsidRPr="00E6635E" w:rsidRDefault="00793E5E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B1F1FC" w14:textId="77777777" w:rsidR="00793E5E" w:rsidRPr="00E6635E" w:rsidRDefault="00793E5E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793E5E" w:rsidRPr="00E6635E" w14:paraId="0DC69798" w14:textId="77777777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1F6D41" w14:textId="77777777" w:rsidR="00793E5E" w:rsidRPr="00E6635E" w:rsidRDefault="00793E5E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AF56AA" w14:textId="77777777" w:rsidR="00793E5E" w:rsidRPr="00E6635E" w:rsidRDefault="00793E5E" w:rsidP="00BA74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9CA1DB" w14:textId="77777777" w:rsidR="00793E5E" w:rsidRPr="00E6635E" w:rsidRDefault="00793E5E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FA3031" w14:textId="77777777" w:rsidR="00793E5E" w:rsidRPr="00E6635E" w:rsidRDefault="00793E5E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179546" w14:textId="77777777" w:rsidR="00793E5E" w:rsidRPr="00E6635E" w:rsidRDefault="00793E5E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3E5E" w:rsidRPr="00E6635E" w14:paraId="7E0DDA73" w14:textId="77777777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B24AC2" w14:textId="77777777" w:rsidR="00793E5E" w:rsidRPr="00E6635E" w:rsidRDefault="00793E5E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  <w:r w:rsidRPr="00E6635E">
              <w:rPr>
                <w:rFonts w:ascii="Arial" w:eastAsia="Times New Roman" w:hAnsi="Arial" w:cs="Arial"/>
                <w:sz w:val="20"/>
                <w:szCs w:val="20"/>
              </w:rPr>
              <w:t xml:space="preserve">Leu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E6635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EAB237" w14:textId="77777777" w:rsidR="00793E5E" w:rsidRPr="00E6635E" w:rsidRDefault="00793E5E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C3DB98" w14:textId="77777777" w:rsidR="00793E5E" w:rsidRPr="00E6635E" w:rsidRDefault="00793E5E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CC3A79" w14:textId="77777777" w:rsidR="00793E5E" w:rsidRPr="00E6635E" w:rsidRDefault="00793E5E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EC0F25" w14:textId="77777777" w:rsidR="00793E5E" w:rsidRPr="00E6635E" w:rsidRDefault="00793E5E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3E5E" w:rsidRPr="00E6635E" w14:paraId="73969353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827013" w14:textId="77777777" w:rsidR="00793E5E" w:rsidRPr="00E6635E" w:rsidRDefault="00793E5E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12844F" w14:textId="77777777" w:rsidR="00793E5E" w:rsidRPr="00E6635E" w:rsidRDefault="00793E5E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6AAAD6" w14:textId="77777777" w:rsidR="00793E5E" w:rsidRPr="007678F6" w:rsidRDefault="007678F6" w:rsidP="007678F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727 to -0.3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2888F1" w14:textId="77777777" w:rsidR="00793E5E" w:rsidRPr="00E6635E" w:rsidRDefault="00793E5E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1A5E0B" w14:textId="77777777" w:rsidR="00793E5E" w:rsidRPr="00E6635E" w:rsidRDefault="00793E5E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7678F6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793E5E" w:rsidRPr="00E6635E" w14:paraId="555CDB90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9ED45B" w14:textId="77777777" w:rsidR="00793E5E" w:rsidRPr="00E6635E" w:rsidRDefault="00793E5E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4594FA" w14:textId="77777777" w:rsidR="00793E5E" w:rsidRPr="00E6635E" w:rsidRDefault="00793E5E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7126A4" w14:textId="77777777" w:rsidR="00793E5E" w:rsidRPr="007678F6" w:rsidRDefault="007678F6" w:rsidP="007678F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933 to 0.02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E44A07" w14:textId="77777777" w:rsidR="00793E5E" w:rsidRPr="00E6635E" w:rsidRDefault="00793E5E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F8D054" w14:textId="77777777" w:rsidR="00793E5E" w:rsidRPr="00E6635E" w:rsidRDefault="00793E5E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</w:tbl>
    <w:p w14:paraId="6660143A" w14:textId="77777777" w:rsidR="00793E5E" w:rsidRDefault="00793E5E" w:rsidP="00793E5E"/>
    <w:p w14:paraId="0EF4EB03" w14:textId="77777777" w:rsidR="00641348" w:rsidRDefault="00641348" w:rsidP="00F43BA6">
      <w:pPr>
        <w:spacing w:after="0"/>
        <w:rPr>
          <w:highlight w:val="green"/>
        </w:rPr>
      </w:pPr>
    </w:p>
    <w:p w14:paraId="64E881D1" w14:textId="77777777" w:rsidR="00641348" w:rsidRDefault="00641348" w:rsidP="00F43BA6">
      <w:pPr>
        <w:spacing w:after="0"/>
        <w:rPr>
          <w:highlight w:val="green"/>
        </w:rPr>
      </w:pPr>
    </w:p>
    <w:p w14:paraId="46C923D0" w14:textId="77777777" w:rsidR="00641348" w:rsidRDefault="00641348" w:rsidP="00F43BA6">
      <w:pPr>
        <w:spacing w:after="0"/>
        <w:rPr>
          <w:highlight w:val="green"/>
        </w:rPr>
      </w:pPr>
    </w:p>
    <w:p w14:paraId="2D6FCA31" w14:textId="77777777" w:rsidR="00F43BA6" w:rsidRDefault="00F43BA6" w:rsidP="00F43BA6">
      <w:pPr>
        <w:spacing w:after="0"/>
        <w:rPr>
          <w:rFonts w:ascii="Arial" w:hAnsi="Arial"/>
          <w:b/>
          <w:sz w:val="40"/>
          <w:highlight w:val="green"/>
        </w:rPr>
      </w:pPr>
      <w:r w:rsidRPr="00F43BA6">
        <w:rPr>
          <w:rFonts w:ascii="Arial" w:hAnsi="Arial"/>
          <w:b/>
          <w:sz w:val="40"/>
          <w:highlight w:val="green"/>
        </w:rPr>
        <w:t xml:space="preserve"> </w:t>
      </w:r>
    </w:p>
    <w:p w14:paraId="34AC754B" w14:textId="77777777" w:rsidR="00F43BA6" w:rsidRDefault="00F43BA6" w:rsidP="00F43BA6">
      <w:pPr>
        <w:spacing w:after="0"/>
        <w:rPr>
          <w:rFonts w:ascii="Arial" w:hAnsi="Arial"/>
          <w:b/>
          <w:sz w:val="40"/>
          <w:highlight w:val="green"/>
        </w:rPr>
      </w:pPr>
    </w:p>
    <w:p w14:paraId="571CA0A0" w14:textId="77777777" w:rsidR="00F43BA6" w:rsidRDefault="00F43BA6" w:rsidP="00F43BA6">
      <w:pPr>
        <w:spacing w:after="0"/>
        <w:rPr>
          <w:rFonts w:ascii="Arial" w:hAnsi="Arial"/>
          <w:b/>
          <w:sz w:val="40"/>
          <w:highlight w:val="green"/>
        </w:rPr>
      </w:pPr>
    </w:p>
    <w:p w14:paraId="004B06ED" w14:textId="77777777" w:rsidR="00F43BA6" w:rsidRDefault="00F43BA6" w:rsidP="00F43BA6">
      <w:pPr>
        <w:spacing w:after="0"/>
        <w:rPr>
          <w:rFonts w:ascii="Arial" w:hAnsi="Arial"/>
          <w:b/>
          <w:sz w:val="40"/>
          <w:highlight w:val="green"/>
        </w:rPr>
      </w:pPr>
    </w:p>
    <w:p w14:paraId="59555BAF" w14:textId="77777777" w:rsidR="00F43BA6" w:rsidRDefault="00F43BA6" w:rsidP="00F43BA6">
      <w:pPr>
        <w:spacing w:after="0"/>
        <w:rPr>
          <w:rFonts w:ascii="Arial" w:hAnsi="Arial"/>
          <w:b/>
          <w:sz w:val="40"/>
          <w:highlight w:val="green"/>
        </w:rPr>
      </w:pPr>
    </w:p>
    <w:p w14:paraId="3AAB1B26" w14:textId="77777777" w:rsidR="00793E5E" w:rsidRPr="00AA3BB5" w:rsidRDefault="00AA3BB5" w:rsidP="00F43BA6">
      <w:pPr>
        <w:spacing w:after="0"/>
        <w:rPr>
          <w:rFonts w:ascii="Arial" w:hAnsi="Arial"/>
          <w:b/>
          <w:sz w:val="40"/>
        </w:rPr>
      </w:pPr>
      <w:r w:rsidRPr="00F43BA6">
        <w:rPr>
          <w:rFonts w:ascii="Arial" w:hAnsi="Arial"/>
          <w:b/>
          <w:sz w:val="40"/>
        </w:rPr>
        <w:t>Figure 2D</w:t>
      </w:r>
    </w:p>
    <w:p w14:paraId="513D491C" w14:textId="77777777" w:rsidR="00793E5E" w:rsidRDefault="00B55F8C" w:rsidP="00793E5E">
      <w:r>
        <w:rPr>
          <w:noProof/>
        </w:rPr>
        <w:object w:dxaOrig="7430" w:dyaOrig="4980" w14:anchorId="173D95BA">
          <v:shape id="_x0000_i1035" type="#_x0000_t75" alt="" style="width:371.9pt;height:249pt;mso-width-percent:0;mso-height-percent:0;mso-width-percent:0;mso-height-percent:0" o:ole="">
            <v:imagedata r:id="rId15" o:title=""/>
          </v:shape>
          <o:OLEObject Type="Embed" ProgID="Prism9.Document" ShapeID="_x0000_i1035" DrawAspect="Content" ObjectID="_1719294986" r:id="rId16"/>
        </w:object>
      </w:r>
    </w:p>
    <w:p w14:paraId="372A9BE0" w14:textId="77777777" w:rsidR="00793E5E" w:rsidRDefault="00793E5E" w:rsidP="00793E5E"/>
    <w:tbl>
      <w:tblPr>
        <w:tblW w:w="744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13"/>
        <w:gridCol w:w="931"/>
        <w:gridCol w:w="1710"/>
        <w:gridCol w:w="1103"/>
        <w:gridCol w:w="886"/>
      </w:tblGrid>
      <w:tr w:rsidR="00793E5E" w:rsidRPr="00A45FCA" w14:paraId="1CB6186B" w14:textId="77777777">
        <w:trPr>
          <w:trHeight w:val="298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AABF02" w14:textId="77777777" w:rsidR="00793E5E" w:rsidRPr="00A45FCA" w:rsidRDefault="00793E5E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6E9960" w14:textId="77777777" w:rsidR="00793E5E" w:rsidRPr="00A45FCA" w:rsidRDefault="00793E5E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FED636" w14:textId="77777777" w:rsidR="00793E5E" w:rsidRPr="00A45FCA" w:rsidRDefault="00793E5E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6CA364" w14:textId="77777777" w:rsidR="00793E5E" w:rsidRPr="00A45FCA" w:rsidRDefault="00793E5E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C521FF" w14:textId="77777777" w:rsidR="00793E5E" w:rsidRPr="00A45FCA" w:rsidRDefault="00793E5E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793E5E" w:rsidRPr="00A45FCA" w14:paraId="4EC50FB6" w14:textId="77777777">
        <w:trPr>
          <w:trHeight w:val="1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D3801D" w14:textId="77777777" w:rsidR="00793E5E" w:rsidRPr="00A45FCA" w:rsidRDefault="00793E5E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E697B4" w14:textId="77777777" w:rsidR="00793E5E" w:rsidRPr="00A45FCA" w:rsidRDefault="00793E5E" w:rsidP="00BA74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568C96" w14:textId="77777777" w:rsidR="00793E5E" w:rsidRPr="00A45FCA" w:rsidRDefault="00793E5E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5C392B" w14:textId="77777777" w:rsidR="00793E5E" w:rsidRPr="00A45FCA" w:rsidRDefault="00793E5E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0A2F4B" w14:textId="77777777" w:rsidR="00793E5E" w:rsidRPr="00A45FCA" w:rsidRDefault="00793E5E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3E5E" w:rsidRPr="00A45FCA" w14:paraId="29BE881F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F88D2F" w14:textId="77777777" w:rsidR="00793E5E" w:rsidRPr="006D2D63" w:rsidRDefault="00793E5E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WT - 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4D3CA2" w14:textId="77777777" w:rsidR="00793E5E" w:rsidRPr="00A45FCA" w:rsidRDefault="00793E5E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1BF6BC" w14:textId="77777777" w:rsidR="00793E5E" w:rsidRPr="00A45FCA" w:rsidRDefault="00793E5E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D542B9" w14:textId="77777777" w:rsidR="00793E5E" w:rsidRPr="00A45FCA" w:rsidRDefault="00793E5E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6D5E11" w14:textId="77777777" w:rsidR="00793E5E" w:rsidRPr="00A45FCA" w:rsidRDefault="00793E5E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3E5E" w:rsidRPr="00A45FCA" w14:paraId="7F11CC79" w14:textId="7777777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78CDDA" w14:textId="77777777" w:rsidR="00793E5E" w:rsidRPr="00A45FCA" w:rsidRDefault="00793E5E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+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7DEDB3" w14:textId="77777777" w:rsidR="00793E5E" w:rsidRPr="00A45FCA" w:rsidRDefault="00793E5E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4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14CD22" w14:textId="77777777" w:rsidR="00793E5E" w:rsidRPr="00A02A23" w:rsidRDefault="00AF13DB" w:rsidP="00A02A2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798 to 0.5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0E7AC6" w14:textId="77777777" w:rsidR="00793E5E" w:rsidRPr="00A45FCA" w:rsidRDefault="00793E5E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88EDA5" w14:textId="77777777" w:rsidR="00793E5E" w:rsidRPr="00A45FCA" w:rsidRDefault="00793E5E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93E5E" w:rsidRPr="00A45FCA" w14:paraId="0B8E464C" w14:textId="7777777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DE2FC5" w14:textId="77777777" w:rsidR="00793E5E" w:rsidRPr="00A45FCA" w:rsidRDefault="00793E5E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-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DB9579" w14:textId="77777777" w:rsidR="00793E5E" w:rsidRPr="00A45FCA" w:rsidRDefault="00793E5E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0214EE" w14:textId="77777777" w:rsidR="00793E5E" w:rsidRPr="00A02A23" w:rsidRDefault="00A02A23" w:rsidP="00A02A2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69 to 1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E9BD5D" w14:textId="77777777" w:rsidR="00793E5E" w:rsidRPr="00A45FCA" w:rsidRDefault="00793E5E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125686" w14:textId="77777777" w:rsidR="00793E5E" w:rsidRPr="00A45FCA" w:rsidRDefault="00793E5E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</w:tbl>
    <w:p w14:paraId="6C2B8F7F" w14:textId="77777777" w:rsidR="00793E5E" w:rsidRDefault="00793E5E" w:rsidP="00793E5E"/>
    <w:tbl>
      <w:tblPr>
        <w:tblW w:w="725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5"/>
        <w:gridCol w:w="820"/>
        <w:gridCol w:w="1710"/>
        <w:gridCol w:w="1053"/>
        <w:gridCol w:w="886"/>
      </w:tblGrid>
      <w:tr w:rsidR="00793E5E" w:rsidRPr="00E6635E" w14:paraId="1F8AF41B" w14:textId="77777777">
        <w:trPr>
          <w:trHeight w:val="31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2CFCB0" w14:textId="77777777" w:rsidR="00793E5E" w:rsidRPr="00E6635E" w:rsidRDefault="00793E5E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E6C805" w14:textId="77777777" w:rsidR="00793E5E" w:rsidRPr="00E6635E" w:rsidRDefault="00793E5E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947115" w14:textId="77777777" w:rsidR="00793E5E" w:rsidRPr="00E6635E" w:rsidRDefault="00793E5E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C329D7" w14:textId="77777777" w:rsidR="00793E5E" w:rsidRPr="00E6635E" w:rsidRDefault="00793E5E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28F6A5" w14:textId="77777777" w:rsidR="00793E5E" w:rsidRPr="00E6635E" w:rsidRDefault="00793E5E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793E5E" w:rsidRPr="00E6635E" w14:paraId="094269A5" w14:textId="77777777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C37352" w14:textId="77777777" w:rsidR="00793E5E" w:rsidRPr="00E6635E" w:rsidRDefault="00793E5E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2BDD84" w14:textId="77777777" w:rsidR="00793E5E" w:rsidRPr="00E6635E" w:rsidRDefault="00793E5E" w:rsidP="00BA74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DDEACC" w14:textId="77777777" w:rsidR="00793E5E" w:rsidRPr="00E6635E" w:rsidRDefault="00793E5E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853F6A" w14:textId="77777777" w:rsidR="00793E5E" w:rsidRPr="00E6635E" w:rsidRDefault="00793E5E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DEC542" w14:textId="77777777" w:rsidR="00793E5E" w:rsidRPr="00E6635E" w:rsidRDefault="00793E5E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3E5E" w:rsidRPr="00E6635E" w14:paraId="595684DC" w14:textId="77777777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DB8B5F" w14:textId="77777777" w:rsidR="00793E5E" w:rsidRPr="00E6635E" w:rsidRDefault="00793E5E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  <w:r w:rsidRPr="00E6635E">
              <w:rPr>
                <w:rFonts w:ascii="Arial" w:eastAsia="Times New Roman" w:hAnsi="Arial" w:cs="Arial"/>
                <w:sz w:val="20"/>
                <w:szCs w:val="20"/>
              </w:rPr>
              <w:t xml:space="preserve">Leu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E6635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7EB0B4" w14:textId="77777777" w:rsidR="00793E5E" w:rsidRPr="00E6635E" w:rsidRDefault="00793E5E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4DA02A" w14:textId="77777777" w:rsidR="00793E5E" w:rsidRPr="00E6635E" w:rsidRDefault="00793E5E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063CA2" w14:textId="77777777" w:rsidR="00793E5E" w:rsidRPr="00E6635E" w:rsidRDefault="00793E5E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50D05F" w14:textId="77777777" w:rsidR="00793E5E" w:rsidRPr="00E6635E" w:rsidRDefault="00793E5E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3E5E" w:rsidRPr="00E6635E" w14:paraId="111DCDDA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33C3D4" w14:textId="77777777" w:rsidR="00793E5E" w:rsidRPr="00E6635E" w:rsidRDefault="00793E5E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EC96D3" w14:textId="77777777" w:rsidR="00793E5E" w:rsidRPr="00E6635E" w:rsidRDefault="00793E5E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62EB53" w14:textId="77777777" w:rsidR="00793E5E" w:rsidRPr="00A02A23" w:rsidRDefault="00A02A23" w:rsidP="00A02A2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08 to -0.6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EAC4B8" w14:textId="77777777" w:rsidR="00793E5E" w:rsidRPr="00E6635E" w:rsidRDefault="00793E5E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897A19" w14:textId="77777777" w:rsidR="00793E5E" w:rsidRPr="00E6635E" w:rsidRDefault="00793E5E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793E5E" w:rsidRPr="00E6635E" w14:paraId="37C77D5D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6EE396" w14:textId="77777777" w:rsidR="00793E5E" w:rsidRPr="00E6635E" w:rsidRDefault="00793E5E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1DBE99" w14:textId="77777777" w:rsidR="00793E5E" w:rsidRPr="00E6635E" w:rsidRDefault="00793E5E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9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25A389" w14:textId="77777777" w:rsidR="00793E5E" w:rsidRPr="00A02A23" w:rsidRDefault="00A02A23" w:rsidP="00A02A2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714 to 0.4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FFA234" w14:textId="77777777" w:rsidR="00793E5E" w:rsidRPr="00E6635E" w:rsidRDefault="00793E5E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FE59CB" w14:textId="77777777" w:rsidR="00793E5E" w:rsidRPr="00E6635E" w:rsidRDefault="00793E5E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</w:tbl>
    <w:p w14:paraId="7B213099" w14:textId="77777777" w:rsidR="00793E5E" w:rsidRDefault="00793E5E" w:rsidP="00793E5E"/>
    <w:p w14:paraId="4352594A" w14:textId="77777777" w:rsidR="00793E5E" w:rsidRDefault="00793E5E" w:rsidP="00793E5E"/>
    <w:p w14:paraId="49384187" w14:textId="77777777" w:rsidR="00641348" w:rsidRDefault="00641348" w:rsidP="00F43BA6">
      <w:pPr>
        <w:spacing w:after="0"/>
        <w:rPr>
          <w:highlight w:val="green"/>
        </w:rPr>
      </w:pPr>
    </w:p>
    <w:p w14:paraId="0E36A320" w14:textId="77777777" w:rsidR="00641348" w:rsidRDefault="00641348" w:rsidP="00F43BA6">
      <w:pPr>
        <w:spacing w:after="0"/>
        <w:rPr>
          <w:highlight w:val="green"/>
        </w:rPr>
      </w:pPr>
    </w:p>
    <w:p w14:paraId="611CB640" w14:textId="77777777" w:rsidR="00F43BA6" w:rsidRPr="00F43BA6" w:rsidRDefault="00F43BA6" w:rsidP="00F43BA6">
      <w:pPr>
        <w:spacing w:after="0"/>
        <w:rPr>
          <w:highlight w:val="green"/>
        </w:rPr>
      </w:pPr>
    </w:p>
    <w:p w14:paraId="258894DC" w14:textId="77777777" w:rsidR="00793E5E" w:rsidRDefault="00793E5E" w:rsidP="00F43BA6">
      <w:pPr>
        <w:spacing w:after="0"/>
      </w:pPr>
    </w:p>
    <w:p w14:paraId="03C38D13" w14:textId="77777777" w:rsidR="00793E5E" w:rsidRDefault="00793E5E" w:rsidP="00793E5E"/>
    <w:p w14:paraId="0007BA85" w14:textId="77777777" w:rsidR="00793E5E" w:rsidRDefault="00793E5E" w:rsidP="00793E5E"/>
    <w:p w14:paraId="438B1EAA" w14:textId="77777777" w:rsidR="00793E5E" w:rsidRDefault="00793E5E" w:rsidP="00793E5E"/>
    <w:p w14:paraId="4B2428E4" w14:textId="77777777" w:rsidR="00506B31" w:rsidRDefault="00506B31" w:rsidP="00793E5E">
      <w:pPr>
        <w:rPr>
          <w:rFonts w:ascii="Arial" w:hAnsi="Arial"/>
          <w:b/>
          <w:sz w:val="40"/>
        </w:rPr>
      </w:pPr>
    </w:p>
    <w:p w14:paraId="45417EBB" w14:textId="77777777" w:rsidR="00793E5E" w:rsidRPr="00482A70" w:rsidRDefault="00482A70" w:rsidP="00793E5E">
      <w:pPr>
        <w:rPr>
          <w:rFonts w:ascii="Arial" w:hAnsi="Arial"/>
          <w:b/>
          <w:sz w:val="40"/>
        </w:rPr>
      </w:pPr>
      <w:r>
        <w:rPr>
          <w:rFonts w:ascii="Arial" w:hAnsi="Arial"/>
          <w:b/>
          <w:sz w:val="40"/>
        </w:rPr>
        <w:t>Figure 2D</w:t>
      </w:r>
    </w:p>
    <w:p w14:paraId="7CA7A5D8" w14:textId="77777777" w:rsidR="00793E5E" w:rsidRDefault="00B55F8C" w:rsidP="00793E5E">
      <w:r>
        <w:rPr>
          <w:noProof/>
        </w:rPr>
        <w:object w:dxaOrig="7891" w:dyaOrig="4692" w14:anchorId="6B9300E2">
          <v:shape id="_x0000_i1034" type="#_x0000_t75" alt="" style="width:395.2pt;height:234.95pt;mso-width-percent:0;mso-height-percent:0;mso-width-percent:0;mso-height-percent:0" o:ole="">
            <v:imagedata r:id="rId17" o:title=""/>
          </v:shape>
          <o:OLEObject Type="Embed" ProgID="Prism9.Document" ShapeID="_x0000_i1034" DrawAspect="Content" ObjectID="_1719294987" r:id="rId18"/>
        </w:object>
      </w:r>
    </w:p>
    <w:p w14:paraId="46924E79" w14:textId="77777777" w:rsidR="00793E5E" w:rsidRDefault="00793E5E" w:rsidP="00793E5E"/>
    <w:tbl>
      <w:tblPr>
        <w:tblW w:w="733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13"/>
        <w:gridCol w:w="820"/>
        <w:gridCol w:w="1710"/>
        <w:gridCol w:w="1103"/>
        <w:gridCol w:w="886"/>
      </w:tblGrid>
      <w:tr w:rsidR="00793E5E" w:rsidRPr="00A45FCA" w14:paraId="02ED30A1" w14:textId="77777777">
        <w:trPr>
          <w:trHeight w:val="298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D94D4C" w14:textId="77777777" w:rsidR="00793E5E" w:rsidRPr="00A45FCA" w:rsidRDefault="00793E5E" w:rsidP="00CC21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77588B" w14:textId="77777777" w:rsidR="00793E5E" w:rsidRPr="00A45FCA" w:rsidRDefault="00793E5E" w:rsidP="00CC21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8C90C1" w14:textId="77777777" w:rsidR="00793E5E" w:rsidRPr="00A45FCA" w:rsidRDefault="00793E5E" w:rsidP="00CC21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9A282A" w14:textId="77777777" w:rsidR="00793E5E" w:rsidRPr="00A45FCA" w:rsidRDefault="00793E5E" w:rsidP="00CC21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038409" w14:textId="77777777" w:rsidR="00793E5E" w:rsidRPr="00A45FCA" w:rsidRDefault="00793E5E" w:rsidP="00CC21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793E5E" w:rsidRPr="00A45FCA" w14:paraId="4A1E1BD8" w14:textId="77777777">
        <w:trPr>
          <w:trHeight w:val="1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6F3E6B" w14:textId="77777777" w:rsidR="00793E5E" w:rsidRPr="00A45FCA" w:rsidRDefault="00793E5E" w:rsidP="00CC21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BA75FA" w14:textId="77777777" w:rsidR="00793E5E" w:rsidRPr="00A45FCA" w:rsidRDefault="00793E5E" w:rsidP="00CC2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4CBFE6" w14:textId="77777777" w:rsidR="00793E5E" w:rsidRPr="00A45FCA" w:rsidRDefault="00793E5E" w:rsidP="00CC2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6AD0B7" w14:textId="77777777" w:rsidR="00793E5E" w:rsidRPr="00A45FCA" w:rsidRDefault="00793E5E" w:rsidP="00CC2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D5E77B" w14:textId="77777777" w:rsidR="00793E5E" w:rsidRPr="00A45FCA" w:rsidRDefault="00793E5E" w:rsidP="00CC2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3E5E" w:rsidRPr="00A45FCA" w14:paraId="46732A88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1F1639" w14:textId="77777777" w:rsidR="00793E5E" w:rsidRPr="006D2D63" w:rsidRDefault="00793E5E" w:rsidP="00CC21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WT - 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A439A3" w14:textId="77777777" w:rsidR="00793E5E" w:rsidRPr="00A45FCA" w:rsidRDefault="00793E5E" w:rsidP="00CC21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43ED26" w14:textId="77777777" w:rsidR="00793E5E" w:rsidRPr="00A45FCA" w:rsidRDefault="00793E5E" w:rsidP="00CC2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ED7EE1" w14:textId="77777777" w:rsidR="00793E5E" w:rsidRPr="00A45FCA" w:rsidRDefault="00793E5E" w:rsidP="00CC2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2960CB" w14:textId="77777777" w:rsidR="00793E5E" w:rsidRPr="00A45FCA" w:rsidRDefault="00793E5E" w:rsidP="00CC2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3E5E" w:rsidRPr="00A45FCA" w14:paraId="65E31E16" w14:textId="7777777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3374A1" w14:textId="77777777" w:rsidR="00793E5E" w:rsidRPr="00A45FCA" w:rsidRDefault="00793E5E" w:rsidP="00E434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+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0E1A6F" w14:textId="77777777" w:rsidR="00793E5E" w:rsidRPr="00A45FCA" w:rsidRDefault="00793E5E" w:rsidP="00E434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18D4EB" w14:textId="77777777" w:rsidR="00793E5E" w:rsidRPr="00DC0378" w:rsidRDefault="00DC0378" w:rsidP="00DC037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705 to 0.5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ACDE83" w14:textId="77777777" w:rsidR="00793E5E" w:rsidRPr="00A45FCA" w:rsidRDefault="00793E5E" w:rsidP="00E434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E128B2" w14:textId="77777777" w:rsidR="00793E5E" w:rsidRPr="00A45FCA" w:rsidRDefault="00793E5E" w:rsidP="00E434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93E5E" w:rsidRPr="00A45FCA" w14:paraId="390FA5E1" w14:textId="7777777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0621B6" w14:textId="77777777" w:rsidR="00793E5E" w:rsidRPr="00A45FCA" w:rsidRDefault="00793E5E" w:rsidP="00E434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-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481649" w14:textId="77777777" w:rsidR="00793E5E" w:rsidRPr="00A45FCA" w:rsidRDefault="00793E5E" w:rsidP="00E434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8BE02F" w14:textId="77777777" w:rsidR="00793E5E" w:rsidRPr="00DC0378" w:rsidRDefault="00DC0378" w:rsidP="00DC037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23 to 1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2459F8" w14:textId="77777777" w:rsidR="00793E5E" w:rsidRPr="00A45FCA" w:rsidRDefault="00793E5E" w:rsidP="00E434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9C5256" w14:textId="77777777" w:rsidR="00793E5E" w:rsidRPr="00A45FCA" w:rsidRDefault="00793E5E" w:rsidP="00E434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</w:tbl>
    <w:p w14:paraId="285B6D26" w14:textId="77777777" w:rsidR="00793E5E" w:rsidRDefault="00793E5E" w:rsidP="00793E5E"/>
    <w:tbl>
      <w:tblPr>
        <w:tblW w:w="72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5"/>
        <w:gridCol w:w="709"/>
        <w:gridCol w:w="1710"/>
        <w:gridCol w:w="1053"/>
        <w:gridCol w:w="886"/>
      </w:tblGrid>
      <w:tr w:rsidR="00793E5E" w:rsidRPr="00E6635E" w14:paraId="3C933C78" w14:textId="77777777">
        <w:trPr>
          <w:trHeight w:val="31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771E6C" w14:textId="77777777" w:rsidR="00793E5E" w:rsidRPr="00E6635E" w:rsidRDefault="00793E5E" w:rsidP="00CC21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D70A59" w14:textId="77777777" w:rsidR="00793E5E" w:rsidRPr="00E6635E" w:rsidRDefault="00793E5E" w:rsidP="00CC21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B4CE7F" w14:textId="77777777" w:rsidR="00793E5E" w:rsidRPr="00E6635E" w:rsidRDefault="00793E5E" w:rsidP="00CC21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62D9FD" w14:textId="77777777" w:rsidR="00793E5E" w:rsidRPr="00E6635E" w:rsidRDefault="00793E5E" w:rsidP="00CC21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51C8DA" w14:textId="77777777" w:rsidR="00793E5E" w:rsidRPr="00E6635E" w:rsidRDefault="00793E5E" w:rsidP="00CC21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793E5E" w:rsidRPr="00E6635E" w14:paraId="4A75AE25" w14:textId="77777777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83A94C" w14:textId="77777777" w:rsidR="00793E5E" w:rsidRPr="00E6635E" w:rsidRDefault="00793E5E" w:rsidP="00CC21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02C36C" w14:textId="77777777" w:rsidR="00793E5E" w:rsidRPr="00E6635E" w:rsidRDefault="00793E5E" w:rsidP="00CC2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0FAE9F" w14:textId="77777777" w:rsidR="00793E5E" w:rsidRPr="00E6635E" w:rsidRDefault="00793E5E" w:rsidP="00CC2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AADFEE" w14:textId="77777777" w:rsidR="00793E5E" w:rsidRPr="00E6635E" w:rsidRDefault="00793E5E" w:rsidP="00CC2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5D82F5" w14:textId="77777777" w:rsidR="00793E5E" w:rsidRPr="00E6635E" w:rsidRDefault="00793E5E" w:rsidP="00CC2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3E5E" w:rsidRPr="00E6635E" w14:paraId="044FDC43" w14:textId="77777777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A6A3AD" w14:textId="77777777" w:rsidR="00793E5E" w:rsidRPr="00E6635E" w:rsidRDefault="00793E5E" w:rsidP="00CC21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  <w:r w:rsidRPr="00E6635E">
              <w:rPr>
                <w:rFonts w:ascii="Arial" w:eastAsia="Times New Roman" w:hAnsi="Arial" w:cs="Arial"/>
                <w:sz w:val="20"/>
                <w:szCs w:val="20"/>
              </w:rPr>
              <w:t xml:space="preserve">Leu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E6635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E1DC58" w14:textId="77777777" w:rsidR="00793E5E" w:rsidRPr="00E6635E" w:rsidRDefault="00793E5E" w:rsidP="00CC21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CEF429" w14:textId="77777777" w:rsidR="00793E5E" w:rsidRPr="00E6635E" w:rsidRDefault="00793E5E" w:rsidP="00CC2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799AB7" w14:textId="77777777" w:rsidR="00793E5E" w:rsidRPr="00E6635E" w:rsidRDefault="00793E5E" w:rsidP="00CC2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3145CF" w14:textId="77777777" w:rsidR="00793E5E" w:rsidRPr="00E6635E" w:rsidRDefault="00793E5E" w:rsidP="00CC2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3E5E" w:rsidRPr="00E6635E" w14:paraId="4A757098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C1A373" w14:textId="77777777" w:rsidR="00793E5E" w:rsidRPr="00E6635E" w:rsidRDefault="00793E5E" w:rsidP="00E434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A83397" w14:textId="77777777" w:rsidR="00793E5E" w:rsidRPr="00E6635E" w:rsidRDefault="00793E5E" w:rsidP="00E434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D00644" w14:textId="77777777" w:rsidR="00793E5E" w:rsidRPr="00DC0378" w:rsidRDefault="00DC0378" w:rsidP="00DC037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520 to -1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8D3372" w14:textId="77777777" w:rsidR="00793E5E" w:rsidRPr="00E6635E" w:rsidRDefault="00793E5E" w:rsidP="00E434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FB86F7" w14:textId="77777777" w:rsidR="00793E5E" w:rsidRPr="00E6635E" w:rsidRDefault="00793E5E" w:rsidP="00E434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793E5E" w:rsidRPr="00E6635E" w14:paraId="386011E6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6D6045" w14:textId="77777777" w:rsidR="00793E5E" w:rsidRPr="00E6635E" w:rsidRDefault="00793E5E" w:rsidP="00E434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1303DD" w14:textId="77777777" w:rsidR="00793E5E" w:rsidRPr="00E6635E" w:rsidRDefault="00793E5E" w:rsidP="00E434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883C74" w14:textId="77777777" w:rsidR="00793E5E" w:rsidRPr="00DC0378" w:rsidRDefault="00DC0378" w:rsidP="00DC037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37 to -0.5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84220E" w14:textId="77777777" w:rsidR="00793E5E" w:rsidRPr="00E6635E" w:rsidRDefault="00793E5E" w:rsidP="00E434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1B4CDA" w14:textId="77777777" w:rsidR="00793E5E" w:rsidRPr="00E6635E" w:rsidRDefault="00793E5E" w:rsidP="00E434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DC0378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</w:tbl>
    <w:p w14:paraId="589B8210" w14:textId="77777777" w:rsidR="001A150D" w:rsidRDefault="001A150D" w:rsidP="001A150D">
      <w:pPr>
        <w:spacing w:after="0"/>
        <w:rPr>
          <w:rFonts w:eastAsia="Malgun Gothic"/>
          <w:highlight w:val="green"/>
          <w:lang w:eastAsia="ko-KR"/>
        </w:rPr>
      </w:pPr>
    </w:p>
    <w:p w14:paraId="60D99406" w14:textId="77777777" w:rsidR="00E600A5" w:rsidRPr="00E600A5" w:rsidRDefault="00E600A5" w:rsidP="00E600A5">
      <w:pPr>
        <w:spacing w:after="0"/>
        <w:rPr>
          <w:rFonts w:eastAsia="Malgun Gothic"/>
          <w:highlight w:val="green"/>
          <w:lang w:eastAsia="ko-KR"/>
        </w:rPr>
      </w:pPr>
    </w:p>
    <w:p w14:paraId="16109FD2" w14:textId="77777777" w:rsidR="00793E5E" w:rsidRPr="00482A70" w:rsidRDefault="00793E5E" w:rsidP="00E600A5">
      <w:pPr>
        <w:spacing w:after="0"/>
        <w:rPr>
          <w:rFonts w:ascii="Arial" w:hAnsi="Arial"/>
          <w:b/>
          <w:sz w:val="40"/>
        </w:rPr>
      </w:pPr>
      <w:r>
        <w:rPr>
          <w:rFonts w:eastAsia="Malgun Gothic"/>
          <w:lang w:eastAsia="ko-KR"/>
        </w:rPr>
        <w:br w:type="page"/>
      </w:r>
      <w:r w:rsidR="00482A70">
        <w:rPr>
          <w:rFonts w:ascii="Arial" w:hAnsi="Arial"/>
          <w:b/>
          <w:sz w:val="40"/>
        </w:rPr>
        <w:lastRenderedPageBreak/>
        <w:t>Figure 2D</w:t>
      </w:r>
    </w:p>
    <w:p w14:paraId="16CFF583" w14:textId="77777777" w:rsidR="00793E5E" w:rsidRDefault="00B55F8C" w:rsidP="00793E5E">
      <w:r>
        <w:rPr>
          <w:noProof/>
        </w:rPr>
        <w:object w:dxaOrig="7891" w:dyaOrig="4779" w14:anchorId="1FCC238B">
          <v:shape id="_x0000_i1033" type="#_x0000_t75" alt="" style="width:395.2pt;height:238.75pt;mso-width-percent:0;mso-height-percent:0;mso-width-percent:0;mso-height-percent:0" o:ole="">
            <v:imagedata r:id="rId19" o:title=""/>
          </v:shape>
          <o:OLEObject Type="Embed" ProgID="Prism9.Document" ShapeID="_x0000_i1033" DrawAspect="Content" ObjectID="_1719294988" r:id="rId20"/>
        </w:object>
      </w:r>
    </w:p>
    <w:p w14:paraId="430A5B3C" w14:textId="77777777" w:rsidR="00793E5E" w:rsidRDefault="00793E5E" w:rsidP="00793E5E"/>
    <w:tbl>
      <w:tblPr>
        <w:tblW w:w="733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13"/>
        <w:gridCol w:w="820"/>
        <w:gridCol w:w="1710"/>
        <w:gridCol w:w="1103"/>
        <w:gridCol w:w="886"/>
      </w:tblGrid>
      <w:tr w:rsidR="00793E5E" w:rsidRPr="00A45FCA" w14:paraId="13C8AAF9" w14:textId="77777777">
        <w:trPr>
          <w:trHeight w:val="298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5AF2EC" w14:textId="77777777" w:rsidR="00793E5E" w:rsidRPr="00A45FCA" w:rsidRDefault="00793E5E" w:rsidP="00CC21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2637AD" w14:textId="77777777" w:rsidR="00793E5E" w:rsidRPr="00A45FCA" w:rsidRDefault="00793E5E" w:rsidP="00CC21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32D012" w14:textId="77777777" w:rsidR="00793E5E" w:rsidRPr="00A45FCA" w:rsidRDefault="00793E5E" w:rsidP="00CC21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6535C8" w14:textId="77777777" w:rsidR="00793E5E" w:rsidRPr="00A45FCA" w:rsidRDefault="00793E5E" w:rsidP="00CC21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CCFB12" w14:textId="77777777" w:rsidR="00793E5E" w:rsidRPr="00A45FCA" w:rsidRDefault="00793E5E" w:rsidP="00CC21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793E5E" w:rsidRPr="00A45FCA" w14:paraId="7B972CC8" w14:textId="77777777">
        <w:trPr>
          <w:trHeight w:val="1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53C63C" w14:textId="77777777" w:rsidR="00793E5E" w:rsidRPr="00A45FCA" w:rsidRDefault="00793E5E" w:rsidP="00CC21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E8B2FA" w14:textId="77777777" w:rsidR="00793E5E" w:rsidRPr="00A45FCA" w:rsidRDefault="00793E5E" w:rsidP="00CC2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271017" w14:textId="77777777" w:rsidR="00793E5E" w:rsidRPr="00A45FCA" w:rsidRDefault="00793E5E" w:rsidP="00CC2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A11228" w14:textId="77777777" w:rsidR="00793E5E" w:rsidRPr="00A45FCA" w:rsidRDefault="00793E5E" w:rsidP="00CC2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424D2B" w14:textId="77777777" w:rsidR="00793E5E" w:rsidRPr="00A45FCA" w:rsidRDefault="00793E5E" w:rsidP="00CC2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3E5E" w:rsidRPr="00A45FCA" w14:paraId="617765F9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9DDD67" w14:textId="77777777" w:rsidR="00793E5E" w:rsidRPr="006D2D63" w:rsidRDefault="00793E5E" w:rsidP="00CC21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WT - 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43B639" w14:textId="77777777" w:rsidR="00793E5E" w:rsidRPr="00A45FCA" w:rsidRDefault="00793E5E" w:rsidP="00CC21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B281A5" w14:textId="77777777" w:rsidR="00793E5E" w:rsidRPr="00A45FCA" w:rsidRDefault="00793E5E" w:rsidP="00CC2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248815" w14:textId="77777777" w:rsidR="00793E5E" w:rsidRPr="00A45FCA" w:rsidRDefault="00793E5E" w:rsidP="00CC2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85721B" w14:textId="77777777" w:rsidR="00793E5E" w:rsidRPr="00A45FCA" w:rsidRDefault="00793E5E" w:rsidP="00CC2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3E5E" w:rsidRPr="00A45FCA" w14:paraId="47430A48" w14:textId="7777777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8FFE83" w14:textId="77777777" w:rsidR="00793E5E" w:rsidRPr="00A45FCA" w:rsidRDefault="00793E5E" w:rsidP="00E434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+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23C77F" w14:textId="77777777" w:rsidR="00793E5E" w:rsidRPr="00A45FCA" w:rsidRDefault="00793E5E" w:rsidP="00E434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4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A94029" w14:textId="77777777" w:rsidR="00793E5E" w:rsidRPr="00A53681" w:rsidRDefault="00D7733A" w:rsidP="00A5368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07 to 1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0F2376" w14:textId="77777777" w:rsidR="00793E5E" w:rsidRPr="00A45FCA" w:rsidRDefault="00793E5E" w:rsidP="00E434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D0330B" w14:textId="77777777" w:rsidR="00793E5E" w:rsidRPr="00A45FCA" w:rsidRDefault="00793E5E" w:rsidP="00E434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93E5E" w:rsidRPr="00A45FCA" w14:paraId="4D216A74" w14:textId="7777777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EE4B76" w14:textId="77777777" w:rsidR="00793E5E" w:rsidRPr="00A45FCA" w:rsidRDefault="00793E5E" w:rsidP="00E434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-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D1EFDE" w14:textId="77777777" w:rsidR="00793E5E" w:rsidRPr="00A45FCA" w:rsidRDefault="00793E5E" w:rsidP="00E434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EBF72E" w14:textId="77777777" w:rsidR="00793E5E" w:rsidRPr="00A53681" w:rsidRDefault="00A53681" w:rsidP="00A5368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13 to 4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769041" w14:textId="77777777" w:rsidR="00793E5E" w:rsidRPr="00A45FCA" w:rsidRDefault="00793E5E" w:rsidP="00E434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88E0B5" w14:textId="77777777" w:rsidR="00793E5E" w:rsidRPr="00A45FCA" w:rsidRDefault="00A53681" w:rsidP="00E434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793E5E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</w:tbl>
    <w:p w14:paraId="15FDB0CC" w14:textId="77777777" w:rsidR="00793E5E" w:rsidRDefault="00793E5E" w:rsidP="00793E5E"/>
    <w:tbl>
      <w:tblPr>
        <w:tblW w:w="72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5"/>
        <w:gridCol w:w="709"/>
        <w:gridCol w:w="1710"/>
        <w:gridCol w:w="1053"/>
        <w:gridCol w:w="886"/>
      </w:tblGrid>
      <w:tr w:rsidR="00793E5E" w:rsidRPr="00E6635E" w14:paraId="15196A93" w14:textId="77777777">
        <w:trPr>
          <w:trHeight w:val="31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742E9E" w14:textId="77777777" w:rsidR="00793E5E" w:rsidRPr="00E6635E" w:rsidRDefault="00793E5E" w:rsidP="00CC21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2D3931" w14:textId="77777777" w:rsidR="00793E5E" w:rsidRPr="00E6635E" w:rsidRDefault="00793E5E" w:rsidP="00CC21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F7E5D2" w14:textId="77777777" w:rsidR="00793E5E" w:rsidRPr="00E6635E" w:rsidRDefault="00793E5E" w:rsidP="00CC21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3854AC" w14:textId="77777777" w:rsidR="00793E5E" w:rsidRPr="00E6635E" w:rsidRDefault="00793E5E" w:rsidP="00CC21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152AD8" w14:textId="77777777" w:rsidR="00793E5E" w:rsidRPr="00E6635E" w:rsidRDefault="00793E5E" w:rsidP="00CC21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793E5E" w:rsidRPr="00E6635E" w14:paraId="76B86964" w14:textId="77777777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1A5588" w14:textId="77777777" w:rsidR="00793E5E" w:rsidRPr="00E6635E" w:rsidRDefault="00793E5E" w:rsidP="00CC21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500ADE" w14:textId="77777777" w:rsidR="00793E5E" w:rsidRPr="00E6635E" w:rsidRDefault="00793E5E" w:rsidP="00CC2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BD8C8F" w14:textId="77777777" w:rsidR="00793E5E" w:rsidRPr="00E6635E" w:rsidRDefault="00793E5E" w:rsidP="00CC2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C646B5" w14:textId="77777777" w:rsidR="00793E5E" w:rsidRPr="00E6635E" w:rsidRDefault="00793E5E" w:rsidP="00CC2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9351DD" w14:textId="77777777" w:rsidR="00793E5E" w:rsidRPr="00E6635E" w:rsidRDefault="00793E5E" w:rsidP="00CC2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3E5E" w:rsidRPr="00E6635E" w14:paraId="0DDE888C" w14:textId="77777777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B026EE" w14:textId="77777777" w:rsidR="00793E5E" w:rsidRPr="00E6635E" w:rsidRDefault="00793E5E" w:rsidP="00CC21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  <w:r w:rsidRPr="00E6635E">
              <w:rPr>
                <w:rFonts w:ascii="Arial" w:eastAsia="Times New Roman" w:hAnsi="Arial" w:cs="Arial"/>
                <w:sz w:val="20"/>
                <w:szCs w:val="20"/>
              </w:rPr>
              <w:t xml:space="preserve">Leu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E6635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D226D7" w14:textId="77777777" w:rsidR="00793E5E" w:rsidRPr="00E6635E" w:rsidRDefault="00793E5E" w:rsidP="00CC21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28F0A7" w14:textId="77777777" w:rsidR="00793E5E" w:rsidRPr="00E6635E" w:rsidRDefault="00793E5E" w:rsidP="00CC2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A51BBF" w14:textId="77777777" w:rsidR="00793E5E" w:rsidRPr="00E6635E" w:rsidRDefault="00793E5E" w:rsidP="00CC2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264980" w14:textId="77777777" w:rsidR="00793E5E" w:rsidRPr="00E6635E" w:rsidRDefault="00793E5E" w:rsidP="00CC2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3E5E" w:rsidRPr="00E6635E" w14:paraId="56687BDB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291C8E" w14:textId="77777777" w:rsidR="00793E5E" w:rsidRPr="00E6635E" w:rsidRDefault="00793E5E" w:rsidP="00E434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39482F" w14:textId="77777777" w:rsidR="00793E5E" w:rsidRPr="00E6635E" w:rsidRDefault="00793E5E" w:rsidP="00E434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92E953" w14:textId="77777777" w:rsidR="00793E5E" w:rsidRPr="00A53681" w:rsidRDefault="00A53681" w:rsidP="00A5368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.845 to -5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0DDC1C" w14:textId="77777777" w:rsidR="00793E5E" w:rsidRPr="00E6635E" w:rsidRDefault="00793E5E" w:rsidP="00E434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C1F889" w14:textId="77777777" w:rsidR="00793E5E" w:rsidRPr="00E6635E" w:rsidRDefault="00793E5E" w:rsidP="00E434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793E5E" w:rsidRPr="00E6635E" w14:paraId="0516330A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646378" w14:textId="77777777" w:rsidR="00793E5E" w:rsidRPr="00E6635E" w:rsidRDefault="00793E5E" w:rsidP="00E434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489D15" w14:textId="77777777" w:rsidR="00793E5E" w:rsidRPr="00E6635E" w:rsidRDefault="00793E5E" w:rsidP="00E434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BEE1BC" w14:textId="77777777" w:rsidR="00793E5E" w:rsidRPr="00A53681" w:rsidRDefault="00A53681" w:rsidP="00A5368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.096 to -2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E6A3A1" w14:textId="77777777" w:rsidR="00793E5E" w:rsidRPr="00E6635E" w:rsidRDefault="00793E5E" w:rsidP="00E434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2016C4" w14:textId="77777777" w:rsidR="00793E5E" w:rsidRPr="00E6635E" w:rsidRDefault="00793E5E" w:rsidP="00E434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A53681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</w:tbl>
    <w:p w14:paraId="3FB0A98D" w14:textId="77777777" w:rsidR="00793E5E" w:rsidRDefault="00793E5E" w:rsidP="00793E5E"/>
    <w:p w14:paraId="7765526C" w14:textId="77777777" w:rsidR="00596272" w:rsidRDefault="00596272" w:rsidP="00793E5E"/>
    <w:p w14:paraId="0517EF07" w14:textId="77777777" w:rsidR="0029141B" w:rsidRPr="0029141B" w:rsidRDefault="0029141B" w:rsidP="0029141B">
      <w:pPr>
        <w:spacing w:after="0"/>
        <w:rPr>
          <w:rFonts w:eastAsia="Malgun Gothic"/>
          <w:highlight w:val="green"/>
          <w:lang w:eastAsia="ko-KR"/>
        </w:rPr>
      </w:pPr>
    </w:p>
    <w:p w14:paraId="02398157" w14:textId="77777777" w:rsidR="009C39BC" w:rsidRPr="00482A70" w:rsidRDefault="00793E5E" w:rsidP="0029141B">
      <w:pPr>
        <w:spacing w:after="0"/>
        <w:rPr>
          <w:rFonts w:ascii="Arial" w:hAnsi="Arial"/>
          <w:b/>
          <w:sz w:val="40"/>
        </w:rPr>
      </w:pPr>
      <w:r>
        <w:rPr>
          <w:rFonts w:eastAsia="Malgun Gothic"/>
          <w:lang w:eastAsia="ko-KR"/>
        </w:rPr>
        <w:br w:type="page"/>
      </w:r>
      <w:r w:rsidR="00482A70">
        <w:rPr>
          <w:rFonts w:ascii="Arial" w:hAnsi="Arial"/>
          <w:b/>
          <w:sz w:val="40"/>
        </w:rPr>
        <w:lastRenderedPageBreak/>
        <w:t>Figure 2E</w:t>
      </w:r>
    </w:p>
    <w:p w14:paraId="73239702" w14:textId="77777777" w:rsidR="009C39BC" w:rsidRDefault="009C39BC" w:rsidP="009C39BC"/>
    <w:p w14:paraId="37650E9B" w14:textId="77777777" w:rsidR="009C39BC" w:rsidRDefault="00B55F8C" w:rsidP="009C39BC">
      <w:r>
        <w:rPr>
          <w:noProof/>
        </w:rPr>
        <w:object w:dxaOrig="7476" w:dyaOrig="5309" w14:anchorId="0EE104EB">
          <v:shape id="_x0000_i1032" type="#_x0000_t75" alt="" style="width:373pt;height:264.7pt;mso-width-percent:0;mso-height-percent:0;mso-width-percent:0;mso-height-percent:0" o:ole="">
            <v:imagedata r:id="rId21" o:title=""/>
          </v:shape>
          <o:OLEObject Type="Embed" ProgID="Prism9.Document" ShapeID="_x0000_i1032" DrawAspect="Content" ObjectID="_1719294989" r:id="rId22"/>
        </w:object>
      </w:r>
    </w:p>
    <w:p w14:paraId="3AEE29D9" w14:textId="77777777" w:rsidR="009C39BC" w:rsidRDefault="009C39BC" w:rsidP="009C39BC">
      <w:r>
        <w:t>Within IP samples</w:t>
      </w:r>
    </w:p>
    <w:tbl>
      <w:tblPr>
        <w:tblW w:w="737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13"/>
        <w:gridCol w:w="753"/>
        <w:gridCol w:w="1821"/>
        <w:gridCol w:w="1103"/>
        <w:gridCol w:w="886"/>
      </w:tblGrid>
      <w:tr w:rsidR="009C39BC" w:rsidRPr="00A45FCA" w14:paraId="30BF0557" w14:textId="77777777">
        <w:trPr>
          <w:trHeight w:val="298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C845FE" w14:textId="77777777" w:rsidR="009C39BC" w:rsidRPr="00A45FCA" w:rsidRDefault="009C39BC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320B25" w14:textId="77777777" w:rsidR="009C39BC" w:rsidRPr="00A45FCA" w:rsidRDefault="009C39BC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E27D89" w14:textId="77777777" w:rsidR="009C39BC" w:rsidRPr="00A45FCA" w:rsidRDefault="009C39BC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F6A43E" w14:textId="77777777" w:rsidR="009C39BC" w:rsidRPr="00A45FCA" w:rsidRDefault="009C39BC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07D68E" w14:textId="77777777" w:rsidR="009C39BC" w:rsidRPr="00A45FCA" w:rsidRDefault="009C39BC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9C39BC" w:rsidRPr="00A45FCA" w14:paraId="030A7AF5" w14:textId="77777777">
        <w:trPr>
          <w:trHeight w:val="1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3CA8E8" w14:textId="77777777" w:rsidR="009C39BC" w:rsidRPr="00A45FCA" w:rsidRDefault="009C39BC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289F00" w14:textId="77777777" w:rsidR="009C39BC" w:rsidRPr="00A45FCA" w:rsidRDefault="009C39BC" w:rsidP="00BA74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68B139" w14:textId="77777777" w:rsidR="009C39BC" w:rsidRPr="00A45FCA" w:rsidRDefault="009C39BC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63929A" w14:textId="77777777" w:rsidR="009C39BC" w:rsidRPr="00A45FCA" w:rsidRDefault="009C39BC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FBEEF1" w14:textId="77777777" w:rsidR="009C39BC" w:rsidRPr="00A45FCA" w:rsidRDefault="009C39BC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39BC" w:rsidRPr="00A45FCA" w14:paraId="6FDD0137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1BAF98" w14:textId="77777777" w:rsidR="009C39BC" w:rsidRPr="006D2D63" w:rsidRDefault="009C39BC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WT - 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2C2299" w14:textId="77777777" w:rsidR="009C39BC" w:rsidRPr="00A45FCA" w:rsidRDefault="009C39BC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384A42" w14:textId="77777777" w:rsidR="009C39BC" w:rsidRPr="00A45FCA" w:rsidRDefault="009C39BC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85976D" w14:textId="77777777" w:rsidR="009C39BC" w:rsidRPr="00A45FCA" w:rsidRDefault="009C39BC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0EF516" w14:textId="77777777" w:rsidR="009C39BC" w:rsidRPr="00A45FCA" w:rsidRDefault="009C39BC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39BC" w:rsidRPr="00A45FCA" w14:paraId="4F743329" w14:textId="7777777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848BFA" w14:textId="77777777" w:rsidR="009C39BC" w:rsidRPr="00A45FCA" w:rsidRDefault="009C39BC" w:rsidP="00BE2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+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FABD14" w14:textId="77777777" w:rsidR="009C39BC" w:rsidRPr="00A45FCA" w:rsidRDefault="009C39BC" w:rsidP="00BE20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347823" w14:textId="77777777" w:rsidR="009C39BC" w:rsidRPr="00790882" w:rsidRDefault="00790882" w:rsidP="0079088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457 to 0.1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F1C8AE" w14:textId="77777777" w:rsidR="009C39BC" w:rsidRPr="00A45FCA" w:rsidRDefault="009C39BC" w:rsidP="00BE20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AC9F9D" w14:textId="77777777" w:rsidR="009C39BC" w:rsidRPr="00A45FCA" w:rsidRDefault="009C39BC" w:rsidP="00BE20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9C39BC" w:rsidRPr="00A45FCA" w14:paraId="0339A8C9" w14:textId="7777777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DB7FAA" w14:textId="77777777" w:rsidR="009C39BC" w:rsidRPr="00A45FCA" w:rsidRDefault="009C39BC" w:rsidP="00BE2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-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BD7971" w14:textId="77777777" w:rsidR="009C39BC" w:rsidRPr="00A45FCA" w:rsidRDefault="009C39BC" w:rsidP="00BE20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E8D857" w14:textId="77777777" w:rsidR="009C39BC" w:rsidRPr="00790882" w:rsidRDefault="00790882" w:rsidP="0079088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11 to 0.6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C057D8" w14:textId="77777777" w:rsidR="009C39BC" w:rsidRPr="00A45FCA" w:rsidRDefault="009C39BC" w:rsidP="00BE20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F6FC4C" w14:textId="77777777" w:rsidR="009C39BC" w:rsidRPr="00A45FCA" w:rsidRDefault="009C39BC" w:rsidP="00BE20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</w:tbl>
    <w:p w14:paraId="560CCAD6" w14:textId="77777777" w:rsidR="009C39BC" w:rsidRDefault="009C39BC" w:rsidP="009C39BC"/>
    <w:tbl>
      <w:tblPr>
        <w:tblW w:w="72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5"/>
        <w:gridCol w:w="820"/>
        <w:gridCol w:w="1710"/>
        <w:gridCol w:w="1053"/>
        <w:gridCol w:w="886"/>
      </w:tblGrid>
      <w:tr w:rsidR="009C39BC" w:rsidRPr="00E6635E" w14:paraId="338AD485" w14:textId="77777777">
        <w:trPr>
          <w:trHeight w:val="31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CE46D7" w14:textId="77777777" w:rsidR="009C39BC" w:rsidRPr="00E6635E" w:rsidRDefault="009C39BC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808171" w14:textId="77777777" w:rsidR="009C39BC" w:rsidRPr="00E6635E" w:rsidRDefault="009C39BC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F2B5FF" w14:textId="77777777" w:rsidR="009C39BC" w:rsidRPr="00E6635E" w:rsidRDefault="009C39BC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3CF1B2" w14:textId="77777777" w:rsidR="009C39BC" w:rsidRPr="00E6635E" w:rsidRDefault="009C39BC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110F76" w14:textId="77777777" w:rsidR="009C39BC" w:rsidRPr="00E6635E" w:rsidRDefault="009C39BC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9C39BC" w:rsidRPr="00E6635E" w14:paraId="236C2670" w14:textId="77777777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07C410" w14:textId="77777777" w:rsidR="009C39BC" w:rsidRPr="00E6635E" w:rsidRDefault="009C39BC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F97A2B" w14:textId="77777777" w:rsidR="009C39BC" w:rsidRPr="00E6635E" w:rsidRDefault="009C39BC" w:rsidP="00BA74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D0B43E" w14:textId="77777777" w:rsidR="009C39BC" w:rsidRPr="00E6635E" w:rsidRDefault="009C39BC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9F624C" w14:textId="77777777" w:rsidR="009C39BC" w:rsidRPr="00E6635E" w:rsidRDefault="009C39BC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8AEB28" w14:textId="77777777" w:rsidR="009C39BC" w:rsidRPr="00E6635E" w:rsidRDefault="009C39BC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39BC" w:rsidRPr="00E6635E" w14:paraId="5E6AFD9D" w14:textId="77777777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0B666A" w14:textId="77777777" w:rsidR="009C39BC" w:rsidRPr="00E6635E" w:rsidRDefault="009C39BC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  <w:r w:rsidRPr="00E6635E">
              <w:rPr>
                <w:rFonts w:ascii="Arial" w:eastAsia="Times New Roman" w:hAnsi="Arial" w:cs="Arial"/>
                <w:sz w:val="20"/>
                <w:szCs w:val="20"/>
              </w:rPr>
              <w:t xml:space="preserve">Leu -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64AE2C" w14:textId="77777777" w:rsidR="009C39BC" w:rsidRPr="00E6635E" w:rsidRDefault="009C39BC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7ABAA1" w14:textId="77777777" w:rsidR="009C39BC" w:rsidRPr="00E6635E" w:rsidRDefault="009C39BC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569ADD" w14:textId="77777777" w:rsidR="009C39BC" w:rsidRPr="00E6635E" w:rsidRDefault="009C39BC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7FEB18" w14:textId="77777777" w:rsidR="009C39BC" w:rsidRPr="00E6635E" w:rsidRDefault="009C39BC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39BC" w:rsidRPr="00E6635E" w14:paraId="7DE04CEF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9060A7" w14:textId="77777777" w:rsidR="009C39BC" w:rsidRPr="00E6635E" w:rsidRDefault="009C39BC" w:rsidP="00BE2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D8C0BB" w14:textId="77777777" w:rsidR="009C39BC" w:rsidRPr="00E6635E" w:rsidRDefault="009C39BC" w:rsidP="00BE20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66AC83" w14:textId="77777777" w:rsidR="009C39BC" w:rsidRPr="00790882" w:rsidRDefault="00790882" w:rsidP="0079088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473 to -0.4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F4EA9E" w14:textId="77777777" w:rsidR="009C39BC" w:rsidRPr="00E6635E" w:rsidRDefault="009C39BC" w:rsidP="00BE20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D97EBF" w14:textId="77777777" w:rsidR="009C39BC" w:rsidRPr="00E6635E" w:rsidRDefault="009C39BC" w:rsidP="00BE20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9C39BC" w:rsidRPr="00E6635E" w14:paraId="3DB0888B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F46E14" w14:textId="77777777" w:rsidR="009C39BC" w:rsidRPr="00E6635E" w:rsidRDefault="009C39BC" w:rsidP="00BE2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2FB57A" w14:textId="77777777" w:rsidR="009C39BC" w:rsidRPr="00E6635E" w:rsidRDefault="009C39BC" w:rsidP="00BE20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51FCB6" w14:textId="77777777" w:rsidR="009C39BC" w:rsidRPr="00790882" w:rsidRDefault="00790882" w:rsidP="0079088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117 to 0.05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58A177" w14:textId="77777777" w:rsidR="009C39BC" w:rsidRPr="00E6635E" w:rsidRDefault="009C39BC" w:rsidP="00BE20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3739C9" w14:textId="77777777" w:rsidR="009C39BC" w:rsidRPr="00E6635E" w:rsidRDefault="009C39BC" w:rsidP="00BE20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</w:tbl>
    <w:p w14:paraId="38732300" w14:textId="77777777" w:rsidR="009C39BC" w:rsidRDefault="009C39BC" w:rsidP="009C39BC"/>
    <w:p w14:paraId="34127D0F" w14:textId="77777777" w:rsidR="009C39BC" w:rsidRDefault="009C39BC" w:rsidP="00D96439">
      <w:pPr>
        <w:spacing w:after="0"/>
      </w:pPr>
      <w:r>
        <w:br w:type="page"/>
      </w:r>
      <w:r w:rsidR="00482A70">
        <w:rPr>
          <w:rFonts w:ascii="Arial" w:hAnsi="Arial"/>
          <w:b/>
          <w:sz w:val="40"/>
        </w:rPr>
        <w:lastRenderedPageBreak/>
        <w:t>Figure 2E</w:t>
      </w:r>
    </w:p>
    <w:p w14:paraId="44547BEB" w14:textId="77777777" w:rsidR="009C39BC" w:rsidRDefault="00B55F8C" w:rsidP="009C39BC">
      <w:r>
        <w:rPr>
          <w:noProof/>
        </w:rPr>
        <w:object w:dxaOrig="7317" w:dyaOrig="5357" w14:anchorId="4F53BB6A">
          <v:shape id="_x0000_i1031" type="#_x0000_t75" alt="" style="width:365.95pt;height:267.95pt;mso-width-percent:0;mso-height-percent:0;mso-width-percent:0;mso-height-percent:0" o:ole="">
            <v:imagedata r:id="rId23" o:title=""/>
          </v:shape>
          <o:OLEObject Type="Embed" ProgID="Prism9.Document" ShapeID="_x0000_i1031" DrawAspect="Content" ObjectID="_1719294990" r:id="rId24"/>
        </w:object>
      </w:r>
    </w:p>
    <w:p w14:paraId="7822CD8B" w14:textId="77777777" w:rsidR="009C39BC" w:rsidRDefault="009C39BC" w:rsidP="009C39BC">
      <w:r>
        <w:t>Within IP samples</w:t>
      </w:r>
    </w:p>
    <w:tbl>
      <w:tblPr>
        <w:tblW w:w="742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13"/>
        <w:gridCol w:w="753"/>
        <w:gridCol w:w="1932"/>
        <w:gridCol w:w="1103"/>
        <w:gridCol w:w="886"/>
      </w:tblGrid>
      <w:tr w:rsidR="009C39BC" w:rsidRPr="00A45FCA" w14:paraId="786C1CF1" w14:textId="77777777">
        <w:trPr>
          <w:trHeight w:val="298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345244" w14:textId="77777777" w:rsidR="009C39BC" w:rsidRPr="00A45FCA" w:rsidRDefault="009C39BC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44F5CF" w14:textId="77777777" w:rsidR="009C39BC" w:rsidRPr="00A45FCA" w:rsidRDefault="009C39BC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96F0C0" w14:textId="77777777" w:rsidR="009C39BC" w:rsidRPr="00A45FCA" w:rsidRDefault="009C39BC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9EB49D" w14:textId="77777777" w:rsidR="009C39BC" w:rsidRPr="00A45FCA" w:rsidRDefault="009C39BC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83D416" w14:textId="77777777" w:rsidR="009C39BC" w:rsidRPr="00A45FCA" w:rsidRDefault="009C39BC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9C39BC" w:rsidRPr="00A45FCA" w14:paraId="235CA22A" w14:textId="77777777">
        <w:trPr>
          <w:trHeight w:val="1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9F384B" w14:textId="77777777" w:rsidR="009C39BC" w:rsidRPr="00A45FCA" w:rsidRDefault="009C39BC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3F8112" w14:textId="77777777" w:rsidR="009C39BC" w:rsidRPr="00A45FCA" w:rsidRDefault="009C39BC" w:rsidP="00BA74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4751A0" w14:textId="77777777" w:rsidR="009C39BC" w:rsidRPr="00A45FCA" w:rsidRDefault="009C39BC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1348E7" w14:textId="77777777" w:rsidR="009C39BC" w:rsidRPr="00A45FCA" w:rsidRDefault="009C39BC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E0C7C5" w14:textId="77777777" w:rsidR="009C39BC" w:rsidRPr="00A45FCA" w:rsidRDefault="009C39BC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39BC" w:rsidRPr="00A45FCA" w14:paraId="6F719B69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C5F7AE" w14:textId="77777777" w:rsidR="009C39BC" w:rsidRPr="006D2D63" w:rsidRDefault="009C39BC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WT - 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BBA08F" w14:textId="77777777" w:rsidR="009C39BC" w:rsidRPr="00A45FCA" w:rsidRDefault="009C39BC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0B5953" w14:textId="77777777" w:rsidR="009C39BC" w:rsidRPr="00A45FCA" w:rsidRDefault="009C39BC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6EBB04" w14:textId="77777777" w:rsidR="009C39BC" w:rsidRPr="00A45FCA" w:rsidRDefault="009C39BC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095794" w14:textId="77777777" w:rsidR="009C39BC" w:rsidRPr="00A45FCA" w:rsidRDefault="009C39BC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39BC" w:rsidRPr="00A45FCA" w14:paraId="4956C97F" w14:textId="7777777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63F265" w14:textId="77777777" w:rsidR="009C39BC" w:rsidRPr="00A45FCA" w:rsidRDefault="009C39BC" w:rsidP="00831F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+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56F238" w14:textId="77777777" w:rsidR="009C39BC" w:rsidRPr="00A45FCA" w:rsidRDefault="009C39BC" w:rsidP="00831F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972CFA" w14:textId="77777777" w:rsidR="009C39BC" w:rsidRPr="008B2B9B" w:rsidRDefault="005F3B36" w:rsidP="008B2B9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1231 to 0.08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A55C78" w14:textId="77777777" w:rsidR="009C39BC" w:rsidRPr="00A45FCA" w:rsidRDefault="008B2B9B" w:rsidP="00831F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D945C8" w14:textId="77777777" w:rsidR="009C39BC" w:rsidRPr="00A45FCA" w:rsidRDefault="008B2B9B" w:rsidP="00831F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9C39BC" w:rsidRPr="00A45FCA" w14:paraId="7E00FA0C" w14:textId="7777777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7CDDB0" w14:textId="77777777" w:rsidR="009C39BC" w:rsidRPr="00A45FCA" w:rsidRDefault="009C39BC" w:rsidP="00831F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-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516687" w14:textId="77777777" w:rsidR="009C39BC" w:rsidRPr="00A45FCA" w:rsidRDefault="009C39BC" w:rsidP="00831F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D72EB9" w14:textId="77777777" w:rsidR="009C39BC" w:rsidRPr="008B2B9B" w:rsidRDefault="008B2B9B" w:rsidP="008B2B9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85 to 0.3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283558" w14:textId="77777777" w:rsidR="009C39BC" w:rsidRPr="00A45FCA" w:rsidRDefault="009C39BC" w:rsidP="00831F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93250B" w14:textId="77777777" w:rsidR="009C39BC" w:rsidRPr="00A45FCA" w:rsidRDefault="009C39BC" w:rsidP="00831F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</w:tbl>
    <w:p w14:paraId="0685A383" w14:textId="77777777" w:rsidR="009C39BC" w:rsidRDefault="009C39BC" w:rsidP="009C39BC"/>
    <w:tbl>
      <w:tblPr>
        <w:tblW w:w="72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5"/>
        <w:gridCol w:w="820"/>
        <w:gridCol w:w="1888"/>
        <w:gridCol w:w="1053"/>
        <w:gridCol w:w="886"/>
      </w:tblGrid>
      <w:tr w:rsidR="009C39BC" w:rsidRPr="00E6635E" w14:paraId="0444516A" w14:textId="77777777">
        <w:trPr>
          <w:trHeight w:val="31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DE8386" w14:textId="77777777" w:rsidR="009C39BC" w:rsidRPr="00E6635E" w:rsidRDefault="009C39BC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688898" w14:textId="77777777" w:rsidR="009C39BC" w:rsidRPr="00E6635E" w:rsidRDefault="009C39BC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4CEBB0" w14:textId="77777777" w:rsidR="009C39BC" w:rsidRPr="00E6635E" w:rsidRDefault="009C39BC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FA88D2" w14:textId="77777777" w:rsidR="009C39BC" w:rsidRPr="00E6635E" w:rsidRDefault="009C39BC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5F9784" w14:textId="77777777" w:rsidR="009C39BC" w:rsidRPr="00E6635E" w:rsidRDefault="009C39BC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9C39BC" w:rsidRPr="00E6635E" w14:paraId="75708EA3" w14:textId="77777777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F3F44C" w14:textId="77777777" w:rsidR="009C39BC" w:rsidRPr="00E6635E" w:rsidRDefault="009C39BC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EFE890" w14:textId="77777777" w:rsidR="009C39BC" w:rsidRPr="00E6635E" w:rsidRDefault="009C39BC" w:rsidP="00BA74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B9DE2A" w14:textId="77777777" w:rsidR="009C39BC" w:rsidRPr="00E6635E" w:rsidRDefault="009C39BC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8CC2C8" w14:textId="77777777" w:rsidR="009C39BC" w:rsidRPr="00E6635E" w:rsidRDefault="009C39BC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193E1C" w14:textId="77777777" w:rsidR="009C39BC" w:rsidRPr="00E6635E" w:rsidRDefault="009C39BC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39BC" w:rsidRPr="00E6635E" w14:paraId="414A1B29" w14:textId="77777777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1CF494" w14:textId="77777777" w:rsidR="009C39BC" w:rsidRPr="00E6635E" w:rsidRDefault="009C39BC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  <w:r w:rsidRPr="00E6635E">
              <w:rPr>
                <w:rFonts w:ascii="Arial" w:eastAsia="Times New Roman" w:hAnsi="Arial" w:cs="Arial"/>
                <w:sz w:val="20"/>
                <w:szCs w:val="20"/>
              </w:rPr>
              <w:t xml:space="preserve">Leu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E6635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DFCB39" w14:textId="77777777" w:rsidR="009C39BC" w:rsidRPr="00E6635E" w:rsidRDefault="009C39BC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84347A" w14:textId="77777777" w:rsidR="009C39BC" w:rsidRPr="00E6635E" w:rsidRDefault="009C39BC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DE264E" w14:textId="77777777" w:rsidR="009C39BC" w:rsidRPr="00E6635E" w:rsidRDefault="009C39BC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704D15" w14:textId="77777777" w:rsidR="009C39BC" w:rsidRPr="00E6635E" w:rsidRDefault="009C39BC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39BC" w:rsidRPr="00E6635E" w14:paraId="0799D94B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00C989" w14:textId="77777777" w:rsidR="009C39BC" w:rsidRPr="00E6635E" w:rsidRDefault="009C39BC" w:rsidP="00831F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407E36" w14:textId="77777777" w:rsidR="009C39BC" w:rsidRPr="00E6635E" w:rsidRDefault="009C39BC" w:rsidP="00831F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36B79C" w14:textId="77777777" w:rsidR="009C39BC" w:rsidRPr="008B2B9B" w:rsidRDefault="008B2B9B" w:rsidP="008B2B9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881 to -0.3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2E94EB" w14:textId="77777777" w:rsidR="009C39BC" w:rsidRPr="00E6635E" w:rsidRDefault="009C39BC" w:rsidP="00831F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13CC84" w14:textId="77777777" w:rsidR="009C39BC" w:rsidRPr="00E6635E" w:rsidRDefault="009C39BC" w:rsidP="00831F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9C39BC" w:rsidRPr="00E6635E" w14:paraId="2454E976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31D71B" w14:textId="77777777" w:rsidR="009C39BC" w:rsidRPr="00E6635E" w:rsidRDefault="009C39BC" w:rsidP="00831F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15FDDF" w14:textId="77777777" w:rsidR="009C39BC" w:rsidRPr="00E6635E" w:rsidRDefault="009C39BC" w:rsidP="00831F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5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B956C4" w14:textId="77777777" w:rsidR="009C39BC" w:rsidRPr="008B2B9B" w:rsidRDefault="008B2B9B" w:rsidP="008B2B9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9842 to -0.01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424F54" w14:textId="77777777" w:rsidR="009C39BC" w:rsidRPr="00E6635E" w:rsidRDefault="009C39BC" w:rsidP="00831F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EA3736" w14:textId="77777777" w:rsidR="009C39BC" w:rsidRPr="00E6635E" w:rsidRDefault="009C39BC" w:rsidP="00831F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</w:tbl>
    <w:p w14:paraId="688D1B59" w14:textId="77777777" w:rsidR="009C39BC" w:rsidRDefault="009C39BC" w:rsidP="009C39BC"/>
    <w:p w14:paraId="085F0A1D" w14:textId="77777777" w:rsidR="00124D0A" w:rsidRDefault="00124D0A" w:rsidP="00124D0A">
      <w:pPr>
        <w:spacing w:after="0"/>
      </w:pPr>
      <w:r>
        <w:t xml:space="preserve">  </w:t>
      </w:r>
    </w:p>
    <w:p w14:paraId="4113B9C6" w14:textId="77777777" w:rsidR="00AF0D4A" w:rsidRDefault="00AF0D4A" w:rsidP="002668D8">
      <w:pPr>
        <w:spacing w:after="0"/>
        <w:rPr>
          <w:rFonts w:ascii="Arial" w:hAnsi="Arial"/>
          <w:b/>
          <w:sz w:val="40"/>
        </w:rPr>
      </w:pPr>
    </w:p>
    <w:p w14:paraId="2CCAC676" w14:textId="77777777" w:rsidR="00AF0D4A" w:rsidRDefault="00AF0D4A" w:rsidP="002668D8">
      <w:pPr>
        <w:spacing w:after="0"/>
        <w:rPr>
          <w:rFonts w:ascii="Arial" w:hAnsi="Arial"/>
          <w:b/>
          <w:sz w:val="40"/>
        </w:rPr>
      </w:pPr>
    </w:p>
    <w:p w14:paraId="7A2C550F" w14:textId="77777777" w:rsidR="00AF0D4A" w:rsidRDefault="00AF0D4A" w:rsidP="002668D8">
      <w:pPr>
        <w:spacing w:after="0"/>
        <w:rPr>
          <w:rFonts w:ascii="Arial" w:hAnsi="Arial"/>
          <w:b/>
          <w:sz w:val="40"/>
        </w:rPr>
      </w:pPr>
    </w:p>
    <w:p w14:paraId="11C8297F" w14:textId="77777777" w:rsidR="00AF0D4A" w:rsidRDefault="00AF0D4A" w:rsidP="002668D8">
      <w:pPr>
        <w:spacing w:after="0"/>
        <w:rPr>
          <w:rFonts w:ascii="Arial" w:hAnsi="Arial"/>
          <w:b/>
          <w:sz w:val="40"/>
        </w:rPr>
      </w:pPr>
    </w:p>
    <w:p w14:paraId="46ECA927" w14:textId="77777777" w:rsidR="00AF0D4A" w:rsidRDefault="00AF0D4A" w:rsidP="002668D8">
      <w:pPr>
        <w:spacing w:after="0"/>
        <w:rPr>
          <w:rFonts w:ascii="Arial" w:hAnsi="Arial"/>
          <w:b/>
          <w:sz w:val="40"/>
        </w:rPr>
      </w:pPr>
    </w:p>
    <w:p w14:paraId="002229F8" w14:textId="77777777" w:rsidR="009C39BC" w:rsidRDefault="00482A70" w:rsidP="002668D8">
      <w:pPr>
        <w:spacing w:after="0"/>
      </w:pPr>
      <w:r>
        <w:rPr>
          <w:rFonts w:ascii="Arial" w:hAnsi="Arial"/>
          <w:b/>
          <w:sz w:val="40"/>
        </w:rPr>
        <w:lastRenderedPageBreak/>
        <w:t>Figure 2E</w:t>
      </w:r>
    </w:p>
    <w:p w14:paraId="39B0B8AE" w14:textId="77777777" w:rsidR="009C39BC" w:rsidRDefault="00B55F8C" w:rsidP="009C39BC">
      <w:r>
        <w:rPr>
          <w:noProof/>
        </w:rPr>
        <w:object w:dxaOrig="7476" w:dyaOrig="5427" w14:anchorId="595495CE">
          <v:shape id="_x0000_i1030" type="#_x0000_t75" alt="" style="width:373pt;height:271.75pt;mso-width-percent:0;mso-height-percent:0;mso-width-percent:0;mso-height-percent:0" o:ole="">
            <v:imagedata r:id="rId25" o:title=""/>
          </v:shape>
          <o:OLEObject Type="Embed" ProgID="Prism9.Document" ShapeID="_x0000_i1030" DrawAspect="Content" ObjectID="_1719294991" r:id="rId26"/>
        </w:object>
      </w:r>
    </w:p>
    <w:p w14:paraId="4BA9BDC8" w14:textId="77777777" w:rsidR="009C39BC" w:rsidRDefault="009C39BC" w:rsidP="009C39BC">
      <w:r>
        <w:t>Within IP samples</w:t>
      </w:r>
    </w:p>
    <w:tbl>
      <w:tblPr>
        <w:tblW w:w="728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13"/>
        <w:gridCol w:w="820"/>
        <w:gridCol w:w="1665"/>
        <w:gridCol w:w="1103"/>
        <w:gridCol w:w="886"/>
      </w:tblGrid>
      <w:tr w:rsidR="009C39BC" w:rsidRPr="00A45FCA" w14:paraId="651DF54F" w14:textId="77777777">
        <w:trPr>
          <w:trHeight w:val="298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E29053" w14:textId="77777777" w:rsidR="009C39BC" w:rsidRPr="00A45FCA" w:rsidRDefault="009C39BC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C7A4DC" w14:textId="77777777" w:rsidR="009C39BC" w:rsidRPr="00A45FCA" w:rsidRDefault="009C39BC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0C4431" w14:textId="77777777" w:rsidR="009C39BC" w:rsidRPr="00A45FCA" w:rsidRDefault="009C39BC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A0F574" w14:textId="77777777" w:rsidR="009C39BC" w:rsidRPr="00A45FCA" w:rsidRDefault="009C39BC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F51B1C" w14:textId="77777777" w:rsidR="009C39BC" w:rsidRPr="00A45FCA" w:rsidRDefault="009C39BC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9C39BC" w:rsidRPr="00A45FCA" w14:paraId="29F8BBCC" w14:textId="77777777">
        <w:trPr>
          <w:trHeight w:val="1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58C65E" w14:textId="77777777" w:rsidR="009C39BC" w:rsidRPr="00A45FCA" w:rsidRDefault="009C39BC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BEE8D9" w14:textId="77777777" w:rsidR="009C39BC" w:rsidRPr="00A45FCA" w:rsidRDefault="009C39BC" w:rsidP="00BA74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F7D1D4" w14:textId="77777777" w:rsidR="009C39BC" w:rsidRPr="00A45FCA" w:rsidRDefault="009C39BC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399BBD" w14:textId="77777777" w:rsidR="009C39BC" w:rsidRPr="00A45FCA" w:rsidRDefault="009C39BC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1886D0" w14:textId="77777777" w:rsidR="009C39BC" w:rsidRPr="00A45FCA" w:rsidRDefault="009C39BC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39BC" w:rsidRPr="00A45FCA" w14:paraId="7BE9C6E6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49399B" w14:textId="77777777" w:rsidR="009C39BC" w:rsidRPr="006D2D63" w:rsidRDefault="009C39BC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WT - 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33C781" w14:textId="77777777" w:rsidR="009C39BC" w:rsidRPr="00A45FCA" w:rsidRDefault="009C39BC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794B53" w14:textId="77777777" w:rsidR="009C39BC" w:rsidRPr="00A45FCA" w:rsidRDefault="009C39BC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4B701F" w14:textId="77777777" w:rsidR="009C39BC" w:rsidRPr="00A45FCA" w:rsidRDefault="009C39BC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190BE3" w14:textId="77777777" w:rsidR="009C39BC" w:rsidRPr="00A45FCA" w:rsidRDefault="009C39BC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39BC" w:rsidRPr="00A45FCA" w14:paraId="30636E0D" w14:textId="7777777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8051AD" w14:textId="77777777" w:rsidR="009C39BC" w:rsidRPr="00A45FCA" w:rsidRDefault="009C39BC" w:rsidP="00EC6F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+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CA37E3" w14:textId="77777777" w:rsidR="009C39BC" w:rsidRPr="00A45FCA" w:rsidRDefault="009C39BC" w:rsidP="00EC6F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CEB15E" w14:textId="77777777" w:rsidR="009C39BC" w:rsidRPr="008C6516" w:rsidRDefault="008C6516" w:rsidP="008C651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169 to 0.2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773BF1" w14:textId="77777777" w:rsidR="009C39BC" w:rsidRPr="00A45FCA" w:rsidRDefault="009C39BC" w:rsidP="00EC6F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434966" w14:textId="77777777" w:rsidR="009C39BC" w:rsidRPr="00A45FCA" w:rsidRDefault="009C39BC" w:rsidP="00EC6F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9C39BC" w:rsidRPr="00A45FCA" w14:paraId="654BDD6A" w14:textId="7777777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81B1B4" w14:textId="77777777" w:rsidR="009C39BC" w:rsidRPr="00A45FCA" w:rsidRDefault="009C39BC" w:rsidP="00EC6F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-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8B2B79" w14:textId="77777777" w:rsidR="009C39BC" w:rsidRPr="00A45FCA" w:rsidRDefault="009C39BC" w:rsidP="00EC6F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0F75C8" w14:textId="77777777" w:rsidR="009C39BC" w:rsidRPr="008C6516" w:rsidRDefault="008C6516" w:rsidP="008C651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03 to 1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2655AB" w14:textId="77777777" w:rsidR="009C39BC" w:rsidRPr="00A45FCA" w:rsidRDefault="009C39BC" w:rsidP="00EC6F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B15D0F" w14:textId="77777777" w:rsidR="009C39BC" w:rsidRPr="00A45FCA" w:rsidRDefault="009C39BC" w:rsidP="00EC6F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</w:tbl>
    <w:p w14:paraId="2A7A2AF6" w14:textId="77777777" w:rsidR="009C39BC" w:rsidRDefault="009C39BC" w:rsidP="009C39BC"/>
    <w:tbl>
      <w:tblPr>
        <w:tblW w:w="71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5"/>
        <w:gridCol w:w="753"/>
        <w:gridCol w:w="1710"/>
        <w:gridCol w:w="1053"/>
        <w:gridCol w:w="886"/>
      </w:tblGrid>
      <w:tr w:rsidR="009C39BC" w:rsidRPr="00E6635E" w14:paraId="0403AB7A" w14:textId="77777777">
        <w:trPr>
          <w:trHeight w:val="31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CEF815" w14:textId="77777777" w:rsidR="009C39BC" w:rsidRPr="00E6635E" w:rsidRDefault="009C39BC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1019DE" w14:textId="77777777" w:rsidR="009C39BC" w:rsidRPr="00E6635E" w:rsidRDefault="009C39BC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BD2421" w14:textId="77777777" w:rsidR="009C39BC" w:rsidRPr="00E6635E" w:rsidRDefault="009C39BC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1FCE99" w14:textId="77777777" w:rsidR="009C39BC" w:rsidRPr="00E6635E" w:rsidRDefault="009C39BC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457770" w14:textId="77777777" w:rsidR="009C39BC" w:rsidRPr="00E6635E" w:rsidRDefault="009C39BC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9C39BC" w:rsidRPr="00E6635E" w14:paraId="37CE9511" w14:textId="77777777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D62C1C" w14:textId="77777777" w:rsidR="009C39BC" w:rsidRPr="00E6635E" w:rsidRDefault="009C39BC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66E649" w14:textId="77777777" w:rsidR="009C39BC" w:rsidRPr="00E6635E" w:rsidRDefault="009C39BC" w:rsidP="00BA74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9D1CFA" w14:textId="77777777" w:rsidR="009C39BC" w:rsidRPr="00E6635E" w:rsidRDefault="009C39BC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6D8996" w14:textId="77777777" w:rsidR="009C39BC" w:rsidRPr="00E6635E" w:rsidRDefault="009C39BC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4421BA" w14:textId="77777777" w:rsidR="009C39BC" w:rsidRPr="00E6635E" w:rsidRDefault="009C39BC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39BC" w:rsidRPr="00E6635E" w14:paraId="10B8E383" w14:textId="77777777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39855F" w14:textId="77777777" w:rsidR="009C39BC" w:rsidRPr="00E6635E" w:rsidRDefault="009C39BC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  <w:r w:rsidRPr="00E6635E">
              <w:rPr>
                <w:rFonts w:ascii="Arial" w:eastAsia="Times New Roman" w:hAnsi="Arial" w:cs="Arial"/>
                <w:sz w:val="20"/>
                <w:szCs w:val="20"/>
              </w:rPr>
              <w:t xml:space="preserve">Leu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E6635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BE38F9" w14:textId="77777777" w:rsidR="009C39BC" w:rsidRPr="00E6635E" w:rsidRDefault="009C39BC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9C696B" w14:textId="77777777" w:rsidR="009C39BC" w:rsidRPr="00E6635E" w:rsidRDefault="009C39BC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851A38" w14:textId="77777777" w:rsidR="009C39BC" w:rsidRPr="00E6635E" w:rsidRDefault="009C39BC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4BA2FF" w14:textId="77777777" w:rsidR="009C39BC" w:rsidRPr="00E6635E" w:rsidRDefault="009C39BC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39BC" w:rsidRPr="00E6635E" w14:paraId="5F3D3FCB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FCC806" w14:textId="77777777" w:rsidR="009C39BC" w:rsidRPr="00E6635E" w:rsidRDefault="009C39BC" w:rsidP="00EC6F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9240D5" w14:textId="77777777" w:rsidR="009C39BC" w:rsidRPr="00E6635E" w:rsidRDefault="009C39BC" w:rsidP="00EC6F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CDFD20" w14:textId="77777777" w:rsidR="009C39BC" w:rsidRPr="008C6516" w:rsidRDefault="008C6516" w:rsidP="008C651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20 to -0.7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7494FC" w14:textId="77777777" w:rsidR="009C39BC" w:rsidRPr="00E6635E" w:rsidRDefault="009C39BC" w:rsidP="00EC6F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8451A7" w14:textId="77777777" w:rsidR="009C39BC" w:rsidRPr="00E6635E" w:rsidRDefault="009C39BC" w:rsidP="00EC6F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8C6516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9C39BC" w:rsidRPr="00E6635E" w14:paraId="287DDDC0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C53D91" w14:textId="77777777" w:rsidR="009C39BC" w:rsidRPr="00E6635E" w:rsidRDefault="009C39BC" w:rsidP="00EC6F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D7AFF3" w14:textId="77777777" w:rsidR="009C39BC" w:rsidRPr="00E6635E" w:rsidRDefault="009C39BC" w:rsidP="00EC6F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85FA09" w14:textId="77777777" w:rsidR="009C39BC" w:rsidRPr="008C6516" w:rsidRDefault="008C6516" w:rsidP="008C651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232 to 0.3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D5EF4D" w14:textId="77777777" w:rsidR="009C39BC" w:rsidRPr="00E6635E" w:rsidRDefault="009C39BC" w:rsidP="00EC6F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4A5A79" w14:textId="77777777" w:rsidR="009C39BC" w:rsidRPr="00E6635E" w:rsidRDefault="009C39BC" w:rsidP="00EC6F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</w:tbl>
    <w:p w14:paraId="7FB0EA16" w14:textId="77777777" w:rsidR="009C39BC" w:rsidRDefault="009C39BC" w:rsidP="009C39BC"/>
    <w:p w14:paraId="411137F1" w14:textId="77777777" w:rsidR="009C39BC" w:rsidRDefault="009C39BC" w:rsidP="0070268F">
      <w:pPr>
        <w:spacing w:after="0"/>
      </w:pPr>
      <w:r>
        <w:br w:type="page"/>
      </w:r>
      <w:r w:rsidR="00482A70">
        <w:rPr>
          <w:rFonts w:ascii="Arial" w:hAnsi="Arial"/>
          <w:b/>
          <w:sz w:val="40"/>
        </w:rPr>
        <w:lastRenderedPageBreak/>
        <w:t>Figure 2E</w:t>
      </w:r>
    </w:p>
    <w:p w14:paraId="4C9BEC65" w14:textId="77777777" w:rsidR="009C39BC" w:rsidRDefault="00B55F8C" w:rsidP="009C39BC">
      <w:r>
        <w:rPr>
          <w:noProof/>
        </w:rPr>
        <w:object w:dxaOrig="7476" w:dyaOrig="5213" w14:anchorId="3B87BBC7">
          <v:shape id="_x0000_i1029" type="#_x0000_t75" alt="" style="width:373pt;height:260.95pt;mso-width-percent:0;mso-height-percent:0;mso-width-percent:0;mso-height-percent:0" o:ole="">
            <v:imagedata r:id="rId27" o:title=""/>
          </v:shape>
          <o:OLEObject Type="Embed" ProgID="Prism9.Document" ShapeID="_x0000_i1029" DrawAspect="Content" ObjectID="_1719294992" r:id="rId28"/>
        </w:object>
      </w:r>
    </w:p>
    <w:p w14:paraId="14C8C259" w14:textId="77777777" w:rsidR="009C39BC" w:rsidRDefault="009C39BC" w:rsidP="009C39BC">
      <w:r>
        <w:t>Within IP samples</w:t>
      </w:r>
    </w:p>
    <w:tbl>
      <w:tblPr>
        <w:tblW w:w="733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13"/>
        <w:gridCol w:w="820"/>
        <w:gridCol w:w="1710"/>
        <w:gridCol w:w="1103"/>
        <w:gridCol w:w="886"/>
      </w:tblGrid>
      <w:tr w:rsidR="009C39BC" w:rsidRPr="00A45FCA" w14:paraId="03A1E1C4" w14:textId="77777777">
        <w:trPr>
          <w:trHeight w:val="298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D49A22" w14:textId="77777777" w:rsidR="009C39BC" w:rsidRPr="00A45FCA" w:rsidRDefault="009C39BC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2A0756" w14:textId="77777777" w:rsidR="009C39BC" w:rsidRPr="00A45FCA" w:rsidRDefault="009C39BC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6820D2" w14:textId="77777777" w:rsidR="009C39BC" w:rsidRPr="00A45FCA" w:rsidRDefault="009C39BC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BFE311" w14:textId="77777777" w:rsidR="009C39BC" w:rsidRPr="00A45FCA" w:rsidRDefault="009C39BC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76E7A9" w14:textId="77777777" w:rsidR="009C39BC" w:rsidRPr="00A45FCA" w:rsidRDefault="009C39BC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9C39BC" w:rsidRPr="00A45FCA" w14:paraId="0E785FFC" w14:textId="77777777">
        <w:trPr>
          <w:trHeight w:val="1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5EC57C" w14:textId="77777777" w:rsidR="009C39BC" w:rsidRPr="00A45FCA" w:rsidRDefault="009C39BC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CB2978" w14:textId="77777777" w:rsidR="009C39BC" w:rsidRPr="00A45FCA" w:rsidRDefault="009C39BC" w:rsidP="00BA74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02D182" w14:textId="77777777" w:rsidR="009C39BC" w:rsidRPr="00A45FCA" w:rsidRDefault="009C39BC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2C5E3D" w14:textId="77777777" w:rsidR="009C39BC" w:rsidRPr="00A45FCA" w:rsidRDefault="009C39BC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28274C" w14:textId="77777777" w:rsidR="009C39BC" w:rsidRPr="00A45FCA" w:rsidRDefault="009C39BC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39BC" w:rsidRPr="00A45FCA" w14:paraId="7E08DA05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070410" w14:textId="77777777" w:rsidR="009C39BC" w:rsidRPr="006D2D63" w:rsidRDefault="009C39BC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WT - 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33B886" w14:textId="77777777" w:rsidR="009C39BC" w:rsidRPr="00A45FCA" w:rsidRDefault="009C39BC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3AB6EF" w14:textId="77777777" w:rsidR="009C39BC" w:rsidRPr="00A45FCA" w:rsidRDefault="009C39BC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88C8E4" w14:textId="77777777" w:rsidR="009C39BC" w:rsidRPr="00A45FCA" w:rsidRDefault="009C39BC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8F930A" w14:textId="77777777" w:rsidR="009C39BC" w:rsidRPr="00A45FCA" w:rsidRDefault="009C39BC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39BC" w:rsidRPr="00A45FCA" w14:paraId="7B31F019" w14:textId="7777777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A0E788" w14:textId="77777777" w:rsidR="009C39BC" w:rsidRPr="00A45FCA" w:rsidRDefault="009C39BC" w:rsidP="005D0C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+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DF0DAC" w14:textId="77777777" w:rsidR="009C39BC" w:rsidRPr="00A45FCA" w:rsidRDefault="009C39BC" w:rsidP="005D0C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5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1C3AFA" w14:textId="77777777" w:rsidR="009C39BC" w:rsidRPr="00D65679" w:rsidRDefault="00D65679" w:rsidP="00D656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218 to 0.1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0F6B33" w14:textId="77777777" w:rsidR="009C39BC" w:rsidRPr="00A45FCA" w:rsidRDefault="009C39BC" w:rsidP="005D0C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907052" w14:textId="77777777" w:rsidR="009C39BC" w:rsidRPr="00A45FCA" w:rsidRDefault="009C39BC" w:rsidP="005D0C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9C39BC" w:rsidRPr="00A45FCA" w14:paraId="701FB7CE" w14:textId="7777777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D4E817" w14:textId="77777777" w:rsidR="009C39BC" w:rsidRPr="00A45FCA" w:rsidRDefault="009C39BC" w:rsidP="005D0C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-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D8A1AF" w14:textId="77777777" w:rsidR="009C39BC" w:rsidRPr="00A45FCA" w:rsidRDefault="009C39BC" w:rsidP="005D0C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BF7C8E" w14:textId="77777777" w:rsidR="009C39BC" w:rsidRPr="00D65679" w:rsidRDefault="00D65679" w:rsidP="00D656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49 to 0.7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1A4673" w14:textId="77777777" w:rsidR="009C39BC" w:rsidRPr="00A45FCA" w:rsidRDefault="009C39BC" w:rsidP="005D0C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0D9526" w14:textId="77777777" w:rsidR="009C39BC" w:rsidRPr="00A45FCA" w:rsidRDefault="009C39BC" w:rsidP="005D0C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</w:tbl>
    <w:p w14:paraId="0BDB5459" w14:textId="77777777" w:rsidR="009C39BC" w:rsidRDefault="009C39BC" w:rsidP="009C39BC"/>
    <w:tbl>
      <w:tblPr>
        <w:tblW w:w="72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5"/>
        <w:gridCol w:w="753"/>
        <w:gridCol w:w="1710"/>
        <w:gridCol w:w="1053"/>
        <w:gridCol w:w="886"/>
      </w:tblGrid>
      <w:tr w:rsidR="009C39BC" w:rsidRPr="00E6635E" w14:paraId="116ECACC" w14:textId="77777777">
        <w:trPr>
          <w:trHeight w:val="31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3F8D35" w14:textId="77777777" w:rsidR="009C39BC" w:rsidRPr="00E6635E" w:rsidRDefault="009C39BC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1910E8" w14:textId="77777777" w:rsidR="009C39BC" w:rsidRPr="00E6635E" w:rsidRDefault="009C39BC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AA686E" w14:textId="77777777" w:rsidR="009C39BC" w:rsidRPr="00E6635E" w:rsidRDefault="009C39BC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74F6C3" w14:textId="77777777" w:rsidR="009C39BC" w:rsidRPr="00E6635E" w:rsidRDefault="009C39BC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2B7687" w14:textId="77777777" w:rsidR="009C39BC" w:rsidRPr="00E6635E" w:rsidRDefault="009C39BC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9C39BC" w:rsidRPr="00E6635E" w14:paraId="140CCDAF" w14:textId="77777777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66BEF6" w14:textId="77777777" w:rsidR="009C39BC" w:rsidRPr="00E6635E" w:rsidRDefault="009C39BC" w:rsidP="00BA7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B8CED1" w14:textId="77777777" w:rsidR="009C39BC" w:rsidRPr="00E6635E" w:rsidRDefault="009C39BC" w:rsidP="00BA74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E2ED89" w14:textId="77777777" w:rsidR="009C39BC" w:rsidRPr="00E6635E" w:rsidRDefault="009C39BC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BF70CC" w14:textId="77777777" w:rsidR="009C39BC" w:rsidRPr="00E6635E" w:rsidRDefault="009C39BC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56F54A" w14:textId="77777777" w:rsidR="009C39BC" w:rsidRPr="00E6635E" w:rsidRDefault="009C39BC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39BC" w:rsidRPr="00E6635E" w14:paraId="649CE904" w14:textId="77777777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3B7616" w14:textId="77777777" w:rsidR="009C39BC" w:rsidRPr="00E6635E" w:rsidRDefault="009C39BC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  <w:r w:rsidRPr="00E6635E">
              <w:rPr>
                <w:rFonts w:ascii="Arial" w:eastAsia="Times New Roman" w:hAnsi="Arial" w:cs="Arial"/>
                <w:sz w:val="20"/>
                <w:szCs w:val="20"/>
              </w:rPr>
              <w:t xml:space="preserve">Leu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E6635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2DF6B7" w14:textId="77777777" w:rsidR="009C39BC" w:rsidRPr="00E6635E" w:rsidRDefault="009C39BC" w:rsidP="00BA7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5ECAB0" w14:textId="77777777" w:rsidR="009C39BC" w:rsidRPr="00E6635E" w:rsidRDefault="009C39BC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926D3F" w14:textId="77777777" w:rsidR="009C39BC" w:rsidRPr="00E6635E" w:rsidRDefault="009C39BC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75E347" w14:textId="77777777" w:rsidR="009C39BC" w:rsidRPr="00E6635E" w:rsidRDefault="009C39BC" w:rsidP="00BA7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39BC" w:rsidRPr="00E6635E" w14:paraId="371CD49B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A43091" w14:textId="77777777" w:rsidR="009C39BC" w:rsidRPr="00E6635E" w:rsidRDefault="009C39BC" w:rsidP="00EC6F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E81D05" w14:textId="77777777" w:rsidR="009C39BC" w:rsidRPr="00E6635E" w:rsidRDefault="009C39BC" w:rsidP="00EC6F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AE037D" w14:textId="77777777" w:rsidR="009C39BC" w:rsidRPr="00D65679" w:rsidRDefault="00D65679" w:rsidP="00D656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352 to -0.4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C88E80" w14:textId="77777777" w:rsidR="009C39BC" w:rsidRPr="00E6635E" w:rsidRDefault="009C39BC" w:rsidP="00EC6F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0FB844" w14:textId="77777777" w:rsidR="009C39BC" w:rsidRPr="00E6635E" w:rsidRDefault="009C39BC" w:rsidP="00EC6F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D65679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9C39BC" w:rsidRPr="00E6635E" w14:paraId="0ED97B18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151838" w14:textId="77777777" w:rsidR="009C39BC" w:rsidRPr="00E6635E" w:rsidRDefault="009C39BC" w:rsidP="00EC6F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4F1B5A" w14:textId="77777777" w:rsidR="009C39BC" w:rsidRPr="00E6635E" w:rsidRDefault="009C39BC" w:rsidP="00EC6F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D8FA9A" w14:textId="77777777" w:rsidR="009C39BC" w:rsidRPr="00D65679" w:rsidRDefault="00D65679" w:rsidP="00D656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6856 to 0.2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12B48C" w14:textId="77777777" w:rsidR="009C39BC" w:rsidRPr="00E6635E" w:rsidRDefault="009C39BC" w:rsidP="00EC6F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A52717" w14:textId="77777777" w:rsidR="009C39BC" w:rsidRPr="00E6635E" w:rsidRDefault="009C39BC" w:rsidP="00EC6F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</w:tbl>
    <w:p w14:paraId="4854041C" w14:textId="77777777" w:rsidR="009C39BC" w:rsidRDefault="009C39BC" w:rsidP="009C39BC"/>
    <w:p w14:paraId="5A2E8F72" w14:textId="77777777" w:rsidR="0030357C" w:rsidRDefault="0030357C" w:rsidP="0030357C">
      <w:pPr>
        <w:spacing w:after="0"/>
        <w:rPr>
          <w:rFonts w:ascii="Arial" w:hAnsi="Arial"/>
          <w:b/>
          <w:sz w:val="40"/>
        </w:rPr>
      </w:pPr>
    </w:p>
    <w:p w14:paraId="4741EA1F" w14:textId="77777777" w:rsidR="003158C8" w:rsidRDefault="003158C8" w:rsidP="0030357C">
      <w:pPr>
        <w:spacing w:after="0"/>
        <w:rPr>
          <w:rFonts w:ascii="Arial" w:hAnsi="Arial"/>
          <w:b/>
          <w:sz w:val="40"/>
        </w:rPr>
      </w:pPr>
    </w:p>
    <w:p w14:paraId="46BF7BB5" w14:textId="77777777" w:rsidR="003158C8" w:rsidRDefault="003158C8" w:rsidP="0030357C">
      <w:pPr>
        <w:spacing w:after="0"/>
        <w:rPr>
          <w:rFonts w:ascii="Arial" w:hAnsi="Arial"/>
          <w:b/>
          <w:sz w:val="40"/>
        </w:rPr>
      </w:pPr>
    </w:p>
    <w:p w14:paraId="3AF99D6E" w14:textId="77777777" w:rsidR="003158C8" w:rsidRDefault="003158C8" w:rsidP="0030357C">
      <w:pPr>
        <w:spacing w:after="0"/>
        <w:rPr>
          <w:rFonts w:ascii="Arial" w:hAnsi="Arial"/>
          <w:b/>
          <w:sz w:val="40"/>
        </w:rPr>
      </w:pPr>
    </w:p>
    <w:p w14:paraId="1519542A" w14:textId="77777777" w:rsidR="0030357C" w:rsidRDefault="0030357C" w:rsidP="0030357C">
      <w:pPr>
        <w:spacing w:after="0"/>
        <w:rPr>
          <w:rFonts w:ascii="Arial" w:hAnsi="Arial"/>
          <w:b/>
          <w:sz w:val="40"/>
        </w:rPr>
      </w:pPr>
    </w:p>
    <w:p w14:paraId="07BE8283" w14:textId="77777777" w:rsidR="0030357C" w:rsidRDefault="0030357C" w:rsidP="0030357C">
      <w:pPr>
        <w:spacing w:after="0"/>
        <w:rPr>
          <w:rFonts w:ascii="Arial" w:hAnsi="Arial"/>
          <w:b/>
          <w:sz w:val="40"/>
        </w:rPr>
      </w:pPr>
    </w:p>
    <w:p w14:paraId="32A1985C" w14:textId="77777777" w:rsidR="009C39BC" w:rsidRDefault="00482A70" w:rsidP="0030357C">
      <w:pPr>
        <w:spacing w:after="0"/>
      </w:pPr>
      <w:r w:rsidRPr="0030357C">
        <w:rPr>
          <w:rFonts w:ascii="Arial" w:hAnsi="Arial"/>
          <w:b/>
          <w:sz w:val="40"/>
        </w:rPr>
        <w:t>Figure 2F</w:t>
      </w:r>
    </w:p>
    <w:p w14:paraId="7C5EC0CF" w14:textId="77777777" w:rsidR="00793E5E" w:rsidRDefault="00B55F8C" w:rsidP="00793E5E">
      <w:r>
        <w:rPr>
          <w:noProof/>
        </w:rPr>
        <w:object w:dxaOrig="7805" w:dyaOrig="4980" w14:anchorId="576CD294">
          <v:shape id="_x0000_i1028" type="#_x0000_t75" alt="" style="width:389.75pt;height:249pt;mso-width-percent:0;mso-height-percent:0;mso-width-percent:0;mso-height-percent:0" o:ole="">
            <v:imagedata r:id="rId29" o:title=""/>
          </v:shape>
          <o:OLEObject Type="Embed" ProgID="Prism9.Document" ShapeID="_x0000_i1028" DrawAspect="Content" ObjectID="_1719294993" r:id="rId30"/>
        </w:object>
      </w:r>
    </w:p>
    <w:p w14:paraId="5A17B8AA" w14:textId="77777777" w:rsidR="00793E5E" w:rsidRDefault="00793E5E" w:rsidP="00793E5E"/>
    <w:tbl>
      <w:tblPr>
        <w:tblW w:w="72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13"/>
        <w:gridCol w:w="753"/>
        <w:gridCol w:w="1665"/>
        <w:gridCol w:w="1103"/>
        <w:gridCol w:w="886"/>
      </w:tblGrid>
      <w:tr w:rsidR="00793E5E" w:rsidRPr="00A45FCA" w14:paraId="77B067B1" w14:textId="77777777">
        <w:trPr>
          <w:trHeight w:val="298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142826" w14:textId="77777777" w:rsidR="00793E5E" w:rsidRPr="00A45FCA" w:rsidRDefault="00793E5E" w:rsidP="009C3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552434" w14:textId="77777777" w:rsidR="00793E5E" w:rsidRPr="00A45FCA" w:rsidRDefault="00793E5E" w:rsidP="009C3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5AB608" w14:textId="77777777" w:rsidR="00793E5E" w:rsidRPr="00A45FCA" w:rsidRDefault="00793E5E" w:rsidP="009C3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063442" w14:textId="77777777" w:rsidR="00793E5E" w:rsidRPr="00A45FCA" w:rsidRDefault="00793E5E" w:rsidP="009C3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0FC2CA" w14:textId="77777777" w:rsidR="00793E5E" w:rsidRPr="00A45FCA" w:rsidRDefault="00793E5E" w:rsidP="009C3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793E5E" w:rsidRPr="00A45FCA" w14:paraId="4F931D3E" w14:textId="77777777">
        <w:trPr>
          <w:trHeight w:val="1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86E6DD" w14:textId="77777777" w:rsidR="00793E5E" w:rsidRPr="00A45FCA" w:rsidRDefault="00793E5E" w:rsidP="009C3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53939C" w14:textId="77777777" w:rsidR="00793E5E" w:rsidRPr="00A45FCA" w:rsidRDefault="00793E5E" w:rsidP="009C39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52B405" w14:textId="77777777" w:rsidR="00793E5E" w:rsidRPr="00A45FCA" w:rsidRDefault="00793E5E" w:rsidP="009C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D0F052" w14:textId="77777777" w:rsidR="00793E5E" w:rsidRPr="00A45FCA" w:rsidRDefault="00793E5E" w:rsidP="009C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A03EB9" w14:textId="77777777" w:rsidR="00793E5E" w:rsidRPr="00A45FCA" w:rsidRDefault="00793E5E" w:rsidP="009C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3E5E" w:rsidRPr="00A45FCA" w14:paraId="75504311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D5ABCA" w14:textId="77777777" w:rsidR="00793E5E" w:rsidRPr="006D2D63" w:rsidRDefault="00793E5E" w:rsidP="009C3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WT - 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2C3D2B" w14:textId="77777777" w:rsidR="00793E5E" w:rsidRPr="00A45FCA" w:rsidRDefault="00793E5E" w:rsidP="009C3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33A431" w14:textId="77777777" w:rsidR="00793E5E" w:rsidRPr="00A45FCA" w:rsidRDefault="00793E5E" w:rsidP="009C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2EB22A" w14:textId="77777777" w:rsidR="00793E5E" w:rsidRPr="00A45FCA" w:rsidRDefault="00793E5E" w:rsidP="009C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7597DF" w14:textId="77777777" w:rsidR="00793E5E" w:rsidRPr="00A45FCA" w:rsidRDefault="00793E5E" w:rsidP="009C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3E5E" w:rsidRPr="00A45FCA" w14:paraId="536D66FF" w14:textId="7777777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29CEB3" w14:textId="77777777" w:rsidR="00793E5E" w:rsidRPr="00A45FCA" w:rsidRDefault="00793E5E" w:rsidP="00E715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+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EB75AF" w14:textId="77777777" w:rsidR="00793E5E" w:rsidRPr="00A45FCA" w:rsidRDefault="00793E5E" w:rsidP="00E715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0E6716" w14:textId="77777777" w:rsidR="00793E5E" w:rsidRPr="00A57F0A" w:rsidRDefault="00A57F0A" w:rsidP="00A57F0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979 to 0.6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95666D" w14:textId="77777777" w:rsidR="00793E5E" w:rsidRPr="00A45FCA" w:rsidRDefault="00793E5E" w:rsidP="00E715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871640" w14:textId="77777777" w:rsidR="00793E5E" w:rsidRPr="00A45FCA" w:rsidRDefault="00793E5E" w:rsidP="00E715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93E5E" w:rsidRPr="00A45FCA" w14:paraId="59F780CF" w14:textId="7777777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1524FF" w14:textId="77777777" w:rsidR="00793E5E" w:rsidRPr="00A45FCA" w:rsidRDefault="00793E5E" w:rsidP="00E715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-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3914BD" w14:textId="77777777" w:rsidR="00793E5E" w:rsidRPr="00A45FCA" w:rsidRDefault="00793E5E" w:rsidP="00E715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DD8927" w14:textId="77777777" w:rsidR="00793E5E" w:rsidRPr="00A57F0A" w:rsidRDefault="00A57F0A" w:rsidP="00A57F0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949 to 1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E365A0" w14:textId="77777777" w:rsidR="00793E5E" w:rsidRPr="00A45FCA" w:rsidRDefault="00793E5E" w:rsidP="00E715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BE7767" w14:textId="77777777" w:rsidR="00793E5E" w:rsidRPr="00A45FCA" w:rsidRDefault="00793E5E" w:rsidP="00E715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</w:tbl>
    <w:p w14:paraId="07156F9A" w14:textId="77777777" w:rsidR="00793E5E" w:rsidRDefault="00793E5E" w:rsidP="00793E5E"/>
    <w:tbl>
      <w:tblPr>
        <w:tblW w:w="71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5"/>
        <w:gridCol w:w="709"/>
        <w:gridCol w:w="1710"/>
        <w:gridCol w:w="1053"/>
        <w:gridCol w:w="886"/>
      </w:tblGrid>
      <w:tr w:rsidR="00793E5E" w:rsidRPr="00E6635E" w14:paraId="4183BC3F" w14:textId="77777777">
        <w:trPr>
          <w:trHeight w:val="31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6717B9" w14:textId="77777777" w:rsidR="00793E5E" w:rsidRPr="00E6635E" w:rsidRDefault="00793E5E" w:rsidP="009C3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05F78F" w14:textId="77777777" w:rsidR="00793E5E" w:rsidRPr="00E6635E" w:rsidRDefault="00793E5E" w:rsidP="009C3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F7239B" w14:textId="77777777" w:rsidR="00793E5E" w:rsidRPr="00E6635E" w:rsidRDefault="00793E5E" w:rsidP="009C3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1DD87D" w14:textId="77777777" w:rsidR="00793E5E" w:rsidRPr="00E6635E" w:rsidRDefault="00793E5E" w:rsidP="009C3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06EB75" w14:textId="77777777" w:rsidR="00793E5E" w:rsidRPr="00E6635E" w:rsidRDefault="00793E5E" w:rsidP="009C3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793E5E" w:rsidRPr="00E6635E" w14:paraId="0349AF9E" w14:textId="77777777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D9A76F" w14:textId="77777777" w:rsidR="00793E5E" w:rsidRPr="00E6635E" w:rsidRDefault="00793E5E" w:rsidP="009C3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F93267" w14:textId="77777777" w:rsidR="00793E5E" w:rsidRPr="00E6635E" w:rsidRDefault="00793E5E" w:rsidP="009C39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0F749C" w14:textId="77777777" w:rsidR="00793E5E" w:rsidRPr="00E6635E" w:rsidRDefault="00793E5E" w:rsidP="009C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F93A51" w14:textId="77777777" w:rsidR="00793E5E" w:rsidRPr="00E6635E" w:rsidRDefault="00793E5E" w:rsidP="009C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3F37BA" w14:textId="77777777" w:rsidR="00793E5E" w:rsidRPr="00E6635E" w:rsidRDefault="00793E5E" w:rsidP="009C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3E5E" w:rsidRPr="00E6635E" w14:paraId="767C1AEF" w14:textId="77777777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E2FA18" w14:textId="77777777" w:rsidR="00793E5E" w:rsidRPr="00E6635E" w:rsidRDefault="00793E5E" w:rsidP="009C3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  <w:r w:rsidRPr="00E6635E">
              <w:rPr>
                <w:rFonts w:ascii="Arial" w:eastAsia="Times New Roman" w:hAnsi="Arial" w:cs="Arial"/>
                <w:sz w:val="20"/>
                <w:szCs w:val="20"/>
              </w:rPr>
              <w:t xml:space="preserve">Leu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E6635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A13F50" w14:textId="77777777" w:rsidR="00793E5E" w:rsidRPr="00E6635E" w:rsidRDefault="00793E5E" w:rsidP="009C3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06D3AD" w14:textId="77777777" w:rsidR="00793E5E" w:rsidRPr="00E6635E" w:rsidRDefault="00793E5E" w:rsidP="009C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F37819" w14:textId="77777777" w:rsidR="00793E5E" w:rsidRPr="00E6635E" w:rsidRDefault="00793E5E" w:rsidP="009C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5358A1" w14:textId="77777777" w:rsidR="00793E5E" w:rsidRPr="00E6635E" w:rsidRDefault="00793E5E" w:rsidP="009C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3E5E" w:rsidRPr="00E6635E" w14:paraId="2D6BE071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224C2C" w14:textId="77777777" w:rsidR="00793E5E" w:rsidRPr="00E6635E" w:rsidRDefault="00793E5E" w:rsidP="001A6A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D0E583" w14:textId="77777777" w:rsidR="00793E5E" w:rsidRPr="00E6635E" w:rsidRDefault="00793E5E" w:rsidP="001A6A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01AEE8" w14:textId="77777777" w:rsidR="00793E5E" w:rsidRPr="00A57F0A" w:rsidRDefault="00A57F0A" w:rsidP="00A57F0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33 to -0.3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9FA55E" w14:textId="77777777" w:rsidR="00793E5E" w:rsidRPr="00E6635E" w:rsidRDefault="00793E5E" w:rsidP="001A6A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97CBA1" w14:textId="77777777" w:rsidR="00793E5E" w:rsidRPr="00E6635E" w:rsidRDefault="00793E5E" w:rsidP="001A6A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793E5E" w:rsidRPr="00E6635E" w14:paraId="1B4674FC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8E19C2" w14:textId="77777777" w:rsidR="00793E5E" w:rsidRPr="00E6635E" w:rsidRDefault="00793E5E" w:rsidP="001A6A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7EDEA0" w14:textId="77777777" w:rsidR="00793E5E" w:rsidRPr="00E6635E" w:rsidRDefault="00793E5E" w:rsidP="001A6A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2F6DFA" w14:textId="77777777" w:rsidR="00793E5E" w:rsidRPr="00A57F0A" w:rsidRDefault="00A57F0A" w:rsidP="00A57F0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30 to 0.01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9ADF18" w14:textId="77777777" w:rsidR="00793E5E" w:rsidRPr="00E6635E" w:rsidRDefault="00A57F0A" w:rsidP="001A6A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6D7C4C" w14:textId="77777777" w:rsidR="00793E5E" w:rsidRPr="00E6635E" w:rsidRDefault="00A57F0A" w:rsidP="001A6A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</w:tbl>
    <w:p w14:paraId="7902A74F" w14:textId="77777777" w:rsidR="00793E5E" w:rsidRDefault="00793E5E" w:rsidP="00793E5E"/>
    <w:p w14:paraId="75D971A4" w14:textId="77777777" w:rsidR="00C43E4F" w:rsidRDefault="00C43E4F" w:rsidP="00516C4E">
      <w:pPr>
        <w:spacing w:after="0"/>
      </w:pPr>
    </w:p>
    <w:p w14:paraId="31E988CE" w14:textId="77777777" w:rsidR="00C43E4F" w:rsidRDefault="00C43E4F" w:rsidP="00516C4E">
      <w:pPr>
        <w:spacing w:after="0"/>
      </w:pPr>
    </w:p>
    <w:p w14:paraId="673213C9" w14:textId="77777777" w:rsidR="00C43E4F" w:rsidRDefault="00C43E4F" w:rsidP="00516C4E">
      <w:pPr>
        <w:spacing w:after="0"/>
      </w:pPr>
    </w:p>
    <w:p w14:paraId="072DF4C4" w14:textId="77777777" w:rsidR="00C43E4F" w:rsidRDefault="00C43E4F" w:rsidP="00516C4E">
      <w:pPr>
        <w:spacing w:after="0"/>
      </w:pPr>
    </w:p>
    <w:p w14:paraId="0913C884" w14:textId="77777777" w:rsidR="00C43E4F" w:rsidRDefault="00C43E4F" w:rsidP="00516C4E">
      <w:pPr>
        <w:spacing w:after="0"/>
      </w:pPr>
    </w:p>
    <w:p w14:paraId="5700241A" w14:textId="77777777" w:rsidR="00C43E4F" w:rsidRDefault="00C43E4F" w:rsidP="00516C4E">
      <w:pPr>
        <w:spacing w:after="0"/>
      </w:pPr>
    </w:p>
    <w:p w14:paraId="3B75E378" w14:textId="77777777" w:rsidR="003158C8" w:rsidRDefault="003158C8" w:rsidP="00516C4E">
      <w:pPr>
        <w:spacing w:after="0"/>
      </w:pPr>
    </w:p>
    <w:p w14:paraId="34A44D42" w14:textId="77777777" w:rsidR="003158C8" w:rsidRDefault="003158C8" w:rsidP="00516C4E">
      <w:pPr>
        <w:spacing w:after="0"/>
      </w:pPr>
    </w:p>
    <w:p w14:paraId="1E34AE93" w14:textId="77777777" w:rsidR="00C43E4F" w:rsidRDefault="00C43E4F" w:rsidP="00516C4E">
      <w:pPr>
        <w:spacing w:after="0"/>
      </w:pPr>
    </w:p>
    <w:p w14:paraId="661A0FD2" w14:textId="77777777" w:rsidR="00C43E4F" w:rsidRDefault="00C43E4F" w:rsidP="00516C4E">
      <w:pPr>
        <w:spacing w:after="0"/>
      </w:pPr>
    </w:p>
    <w:p w14:paraId="10DDE400" w14:textId="77777777" w:rsidR="00C43E4F" w:rsidRDefault="00C43E4F" w:rsidP="00516C4E">
      <w:pPr>
        <w:spacing w:after="0"/>
      </w:pPr>
    </w:p>
    <w:p w14:paraId="2B809F61" w14:textId="77777777" w:rsidR="00C43E4F" w:rsidRDefault="00C43E4F" w:rsidP="00516C4E">
      <w:pPr>
        <w:spacing w:after="0"/>
      </w:pPr>
    </w:p>
    <w:p w14:paraId="006F1BBE" w14:textId="77777777" w:rsidR="00793E5E" w:rsidRDefault="006066D8" w:rsidP="00516C4E">
      <w:pPr>
        <w:spacing w:after="0"/>
      </w:pPr>
      <w:r>
        <w:rPr>
          <w:rFonts w:ascii="Arial" w:hAnsi="Arial"/>
          <w:b/>
          <w:sz w:val="40"/>
        </w:rPr>
        <w:t>Figure 2F</w:t>
      </w:r>
    </w:p>
    <w:p w14:paraId="4187F0C9" w14:textId="77777777" w:rsidR="00793E5E" w:rsidRPr="001A6A1F" w:rsidRDefault="00B55F8C" w:rsidP="00793E5E">
      <w:r>
        <w:rPr>
          <w:noProof/>
        </w:rPr>
        <w:object w:dxaOrig="7286" w:dyaOrig="4980" w14:anchorId="0F3B0DC0">
          <v:shape id="_x0000_i1027" type="#_x0000_t75" alt="" style="width:364.85pt;height:249pt;mso-width-percent:0;mso-height-percent:0;mso-width-percent:0;mso-height-percent:0" o:ole="">
            <v:imagedata r:id="rId31" o:title=""/>
          </v:shape>
          <o:OLEObject Type="Embed" ProgID="Prism9.Document" ShapeID="_x0000_i1027" DrawAspect="Content" ObjectID="_1719294994" r:id="rId32"/>
        </w:object>
      </w:r>
    </w:p>
    <w:p w14:paraId="172D21AB" w14:textId="77777777" w:rsidR="00793E5E" w:rsidRDefault="00793E5E" w:rsidP="00793E5E"/>
    <w:tbl>
      <w:tblPr>
        <w:tblW w:w="72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13"/>
        <w:gridCol w:w="753"/>
        <w:gridCol w:w="1710"/>
        <w:gridCol w:w="1103"/>
        <w:gridCol w:w="886"/>
      </w:tblGrid>
      <w:tr w:rsidR="00793E5E" w:rsidRPr="00A45FCA" w14:paraId="4810B396" w14:textId="77777777">
        <w:trPr>
          <w:trHeight w:val="298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716979" w14:textId="77777777" w:rsidR="00793E5E" w:rsidRPr="00A45FCA" w:rsidRDefault="00793E5E" w:rsidP="009C3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E82451" w14:textId="77777777" w:rsidR="00793E5E" w:rsidRPr="00A45FCA" w:rsidRDefault="00793E5E" w:rsidP="009C3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C61DB4" w14:textId="77777777" w:rsidR="00793E5E" w:rsidRPr="00A45FCA" w:rsidRDefault="00793E5E" w:rsidP="009C3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6E59E8" w14:textId="77777777" w:rsidR="00793E5E" w:rsidRPr="00A45FCA" w:rsidRDefault="00793E5E" w:rsidP="009C3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7BF91D" w14:textId="77777777" w:rsidR="00793E5E" w:rsidRPr="00A45FCA" w:rsidRDefault="00793E5E" w:rsidP="009C3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793E5E" w:rsidRPr="00A45FCA" w14:paraId="21543F9D" w14:textId="77777777">
        <w:trPr>
          <w:trHeight w:val="1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C66A9E" w14:textId="77777777" w:rsidR="00793E5E" w:rsidRPr="00A45FCA" w:rsidRDefault="00793E5E" w:rsidP="009C3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F5032B" w14:textId="77777777" w:rsidR="00793E5E" w:rsidRPr="00A45FCA" w:rsidRDefault="00793E5E" w:rsidP="009C39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87654F" w14:textId="77777777" w:rsidR="00793E5E" w:rsidRPr="00A45FCA" w:rsidRDefault="00793E5E" w:rsidP="009C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4655A1" w14:textId="77777777" w:rsidR="00793E5E" w:rsidRPr="00A45FCA" w:rsidRDefault="00793E5E" w:rsidP="009C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4FB15F" w14:textId="77777777" w:rsidR="00793E5E" w:rsidRPr="00A45FCA" w:rsidRDefault="00793E5E" w:rsidP="009C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3E5E" w:rsidRPr="00A45FCA" w14:paraId="7DE1D26E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19230E" w14:textId="77777777" w:rsidR="00793E5E" w:rsidRPr="006D2D63" w:rsidRDefault="00793E5E" w:rsidP="009C3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WT - 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62B2B1" w14:textId="77777777" w:rsidR="00793E5E" w:rsidRPr="00A45FCA" w:rsidRDefault="00793E5E" w:rsidP="009C3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6E0BA3" w14:textId="77777777" w:rsidR="00793E5E" w:rsidRPr="00A45FCA" w:rsidRDefault="00793E5E" w:rsidP="009C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C15629" w14:textId="77777777" w:rsidR="00793E5E" w:rsidRPr="00A45FCA" w:rsidRDefault="00793E5E" w:rsidP="009C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135CF4" w14:textId="77777777" w:rsidR="00793E5E" w:rsidRPr="00A45FCA" w:rsidRDefault="00793E5E" w:rsidP="009C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3E5E" w:rsidRPr="00A45FCA" w14:paraId="70AB61EA" w14:textId="7777777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52C556" w14:textId="77777777" w:rsidR="00793E5E" w:rsidRPr="00A45FCA" w:rsidRDefault="00793E5E" w:rsidP="001A6A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+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696C5B" w14:textId="77777777" w:rsidR="00793E5E" w:rsidRPr="00A45FCA" w:rsidRDefault="00793E5E" w:rsidP="001A6A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6E990E" w14:textId="77777777" w:rsidR="00793E5E" w:rsidRPr="00710F79" w:rsidRDefault="00710F79" w:rsidP="00710F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905 to 2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F27830" w14:textId="77777777" w:rsidR="00793E5E" w:rsidRPr="00A45FCA" w:rsidRDefault="00793E5E" w:rsidP="001A6A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F9BBED" w14:textId="77777777" w:rsidR="00793E5E" w:rsidRPr="00A45FCA" w:rsidRDefault="00793E5E" w:rsidP="001A6A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93E5E" w:rsidRPr="00A45FCA" w14:paraId="730C8B4C" w14:textId="7777777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D840B8" w14:textId="77777777" w:rsidR="00793E5E" w:rsidRPr="00A45FCA" w:rsidRDefault="00793E5E" w:rsidP="001A6A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-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37D6A4" w14:textId="77777777" w:rsidR="00793E5E" w:rsidRPr="00A45FCA" w:rsidRDefault="00793E5E" w:rsidP="001A6A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323EE7" w14:textId="77777777" w:rsidR="00793E5E" w:rsidRPr="00710F79" w:rsidRDefault="00710F79" w:rsidP="00710F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82 to 1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A3D7FE" w14:textId="77777777" w:rsidR="00793E5E" w:rsidRPr="00A45FCA" w:rsidRDefault="00793E5E" w:rsidP="001A6A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A20E54" w14:textId="77777777" w:rsidR="00793E5E" w:rsidRPr="00A45FCA" w:rsidRDefault="00793E5E" w:rsidP="001A6A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</w:tbl>
    <w:p w14:paraId="4348DA32" w14:textId="77777777" w:rsidR="00793E5E" w:rsidRDefault="00793E5E" w:rsidP="00793E5E"/>
    <w:tbl>
      <w:tblPr>
        <w:tblW w:w="72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5"/>
        <w:gridCol w:w="709"/>
        <w:gridCol w:w="1710"/>
        <w:gridCol w:w="1053"/>
        <w:gridCol w:w="886"/>
      </w:tblGrid>
      <w:tr w:rsidR="00793E5E" w:rsidRPr="00E6635E" w14:paraId="41F7DCCC" w14:textId="77777777">
        <w:trPr>
          <w:trHeight w:val="31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E7861B" w14:textId="77777777" w:rsidR="00793E5E" w:rsidRPr="00E6635E" w:rsidRDefault="00793E5E" w:rsidP="009C3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10A0C3" w14:textId="77777777" w:rsidR="00793E5E" w:rsidRPr="00E6635E" w:rsidRDefault="00793E5E" w:rsidP="009C3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F42258" w14:textId="77777777" w:rsidR="00793E5E" w:rsidRPr="00E6635E" w:rsidRDefault="00793E5E" w:rsidP="009C3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D66B14" w14:textId="77777777" w:rsidR="00793E5E" w:rsidRPr="00E6635E" w:rsidRDefault="00793E5E" w:rsidP="009C3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D6A154" w14:textId="77777777" w:rsidR="00793E5E" w:rsidRPr="00E6635E" w:rsidRDefault="00793E5E" w:rsidP="009C3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793E5E" w:rsidRPr="00E6635E" w14:paraId="21404400" w14:textId="77777777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DE4A4F" w14:textId="77777777" w:rsidR="00793E5E" w:rsidRPr="00E6635E" w:rsidRDefault="00793E5E" w:rsidP="009C3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D5AE7C" w14:textId="77777777" w:rsidR="00793E5E" w:rsidRPr="00E6635E" w:rsidRDefault="00793E5E" w:rsidP="009C39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93B991" w14:textId="77777777" w:rsidR="00793E5E" w:rsidRPr="00E6635E" w:rsidRDefault="00793E5E" w:rsidP="009C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42C671" w14:textId="77777777" w:rsidR="00793E5E" w:rsidRPr="00E6635E" w:rsidRDefault="00793E5E" w:rsidP="009C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C3C3ED" w14:textId="77777777" w:rsidR="00793E5E" w:rsidRPr="00E6635E" w:rsidRDefault="00793E5E" w:rsidP="009C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3E5E" w:rsidRPr="00E6635E" w14:paraId="7A1612BA" w14:textId="77777777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7D72DE" w14:textId="77777777" w:rsidR="00793E5E" w:rsidRPr="00E6635E" w:rsidRDefault="00793E5E" w:rsidP="009C3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  <w:r w:rsidRPr="00E6635E">
              <w:rPr>
                <w:rFonts w:ascii="Arial" w:eastAsia="Times New Roman" w:hAnsi="Arial" w:cs="Arial"/>
                <w:sz w:val="20"/>
                <w:szCs w:val="20"/>
              </w:rPr>
              <w:t xml:space="preserve">Leu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E6635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AC7156" w14:textId="77777777" w:rsidR="00793E5E" w:rsidRPr="00E6635E" w:rsidRDefault="00793E5E" w:rsidP="009C3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84BD0C" w14:textId="77777777" w:rsidR="00793E5E" w:rsidRPr="00E6635E" w:rsidRDefault="00793E5E" w:rsidP="009C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552FCD" w14:textId="77777777" w:rsidR="00793E5E" w:rsidRPr="00E6635E" w:rsidRDefault="00793E5E" w:rsidP="009C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17BF64" w14:textId="77777777" w:rsidR="00793E5E" w:rsidRPr="00E6635E" w:rsidRDefault="00793E5E" w:rsidP="009C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3E5E" w:rsidRPr="00E6635E" w14:paraId="7FD45593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D95AA3" w14:textId="77777777" w:rsidR="00793E5E" w:rsidRPr="00E6635E" w:rsidRDefault="00793E5E" w:rsidP="001A6A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76FCCE" w14:textId="77777777" w:rsidR="00793E5E" w:rsidRPr="00E6635E" w:rsidRDefault="00793E5E" w:rsidP="001A6A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CD194B" w14:textId="77777777" w:rsidR="00793E5E" w:rsidRPr="00710F79" w:rsidRDefault="00710F79" w:rsidP="00710F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9.64 to -1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501D67" w14:textId="77777777" w:rsidR="00793E5E" w:rsidRPr="00E6635E" w:rsidRDefault="00793E5E" w:rsidP="001A6A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84B302" w14:textId="77777777" w:rsidR="00793E5E" w:rsidRPr="00E6635E" w:rsidRDefault="00793E5E" w:rsidP="001A6A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793E5E" w:rsidRPr="00E6635E" w14:paraId="022F1DE4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E3E04A" w14:textId="77777777" w:rsidR="00793E5E" w:rsidRPr="00E6635E" w:rsidRDefault="00793E5E" w:rsidP="001A6A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204256" w14:textId="77777777" w:rsidR="00793E5E" w:rsidRPr="00E6635E" w:rsidRDefault="00793E5E" w:rsidP="001A6A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9DB3B5" w14:textId="77777777" w:rsidR="00793E5E" w:rsidRPr="00710F79" w:rsidRDefault="00710F79" w:rsidP="00710F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.657 to -1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04181F" w14:textId="77777777" w:rsidR="00793E5E" w:rsidRPr="00E6635E" w:rsidRDefault="00793E5E" w:rsidP="001A6A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1E3048" w14:textId="77777777" w:rsidR="00793E5E" w:rsidRPr="00E6635E" w:rsidRDefault="00793E5E" w:rsidP="001A6A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</w:tbl>
    <w:p w14:paraId="649A5E3C" w14:textId="77777777" w:rsidR="00793E5E" w:rsidRDefault="00793E5E" w:rsidP="00793E5E"/>
    <w:p w14:paraId="111E1CA9" w14:textId="77777777" w:rsidR="0075228E" w:rsidRPr="0075228E" w:rsidRDefault="0075228E" w:rsidP="0075228E">
      <w:pPr>
        <w:spacing w:after="0"/>
        <w:rPr>
          <w:rFonts w:eastAsia="Malgun Gothic"/>
          <w:highlight w:val="green"/>
          <w:lang w:eastAsia="ko-KR"/>
        </w:rPr>
      </w:pPr>
    </w:p>
    <w:p w14:paraId="4B3E4959" w14:textId="77777777" w:rsidR="00793E5E" w:rsidRDefault="00793E5E" w:rsidP="00D9714B">
      <w:pPr>
        <w:spacing w:after="0"/>
        <w:rPr>
          <w:rFonts w:eastAsia="Malgun Gothic"/>
          <w:lang w:eastAsia="ko-KR"/>
        </w:rPr>
      </w:pPr>
      <w:r w:rsidRPr="00D9714B">
        <w:rPr>
          <w:rFonts w:eastAsia="Malgun Gothic"/>
          <w:lang w:eastAsia="ko-KR"/>
        </w:rPr>
        <w:br w:type="page"/>
      </w:r>
      <w:r w:rsidR="006066D8">
        <w:rPr>
          <w:rFonts w:ascii="Arial" w:hAnsi="Arial"/>
          <w:b/>
          <w:sz w:val="40"/>
        </w:rPr>
        <w:lastRenderedPageBreak/>
        <w:t>Figure 2F</w:t>
      </w:r>
    </w:p>
    <w:p w14:paraId="2F90BFE3" w14:textId="77777777" w:rsidR="00793E5E" w:rsidRDefault="00B55F8C" w:rsidP="00793E5E">
      <w:r>
        <w:rPr>
          <w:noProof/>
        </w:rPr>
        <w:object w:dxaOrig="7805" w:dyaOrig="4577" w14:anchorId="7FB4C12D">
          <v:shape id="_x0000_i1026" type="#_x0000_t75" alt="" style="width:389.75pt;height:229pt;mso-width-percent:0;mso-height-percent:0;mso-width-percent:0;mso-height-percent:0" o:ole="">
            <v:imagedata r:id="rId33" o:title=""/>
          </v:shape>
          <o:OLEObject Type="Embed" ProgID="Prism9.Document" ShapeID="_x0000_i1026" DrawAspect="Content" ObjectID="_1719294995" r:id="rId34"/>
        </w:object>
      </w:r>
    </w:p>
    <w:p w14:paraId="5F1E3829" w14:textId="77777777" w:rsidR="00793E5E" w:rsidRDefault="00793E5E" w:rsidP="00793E5E"/>
    <w:tbl>
      <w:tblPr>
        <w:tblW w:w="744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13"/>
        <w:gridCol w:w="931"/>
        <w:gridCol w:w="1710"/>
        <w:gridCol w:w="1103"/>
        <w:gridCol w:w="886"/>
      </w:tblGrid>
      <w:tr w:rsidR="00793E5E" w:rsidRPr="00A45FCA" w14:paraId="78793604" w14:textId="77777777">
        <w:trPr>
          <w:trHeight w:val="298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5D6ECA" w14:textId="77777777" w:rsidR="00793E5E" w:rsidRPr="00A45FCA" w:rsidRDefault="00793E5E" w:rsidP="009C3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6FF275" w14:textId="77777777" w:rsidR="00793E5E" w:rsidRPr="00A45FCA" w:rsidRDefault="00793E5E" w:rsidP="009C3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B53963" w14:textId="77777777" w:rsidR="00793E5E" w:rsidRPr="00A45FCA" w:rsidRDefault="00793E5E" w:rsidP="009C3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675E5C" w14:textId="77777777" w:rsidR="00793E5E" w:rsidRPr="00A45FCA" w:rsidRDefault="00793E5E" w:rsidP="009C3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9BCFA1" w14:textId="77777777" w:rsidR="00793E5E" w:rsidRPr="00A45FCA" w:rsidRDefault="00793E5E" w:rsidP="009C3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793E5E" w:rsidRPr="00A45FCA" w14:paraId="33C9761B" w14:textId="77777777">
        <w:trPr>
          <w:trHeight w:val="1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1A322F" w14:textId="77777777" w:rsidR="00793E5E" w:rsidRPr="00A45FCA" w:rsidRDefault="00793E5E" w:rsidP="009C3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04234B" w14:textId="77777777" w:rsidR="00793E5E" w:rsidRPr="00A45FCA" w:rsidRDefault="00793E5E" w:rsidP="009C39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CAD581" w14:textId="77777777" w:rsidR="00793E5E" w:rsidRPr="00A45FCA" w:rsidRDefault="00793E5E" w:rsidP="009C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6D86DC" w14:textId="77777777" w:rsidR="00793E5E" w:rsidRPr="00A45FCA" w:rsidRDefault="00793E5E" w:rsidP="009C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DB8D52" w14:textId="77777777" w:rsidR="00793E5E" w:rsidRPr="00A45FCA" w:rsidRDefault="00793E5E" w:rsidP="009C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3E5E" w:rsidRPr="00A45FCA" w14:paraId="38F6F85B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C4B230" w14:textId="77777777" w:rsidR="00793E5E" w:rsidRPr="006D2D63" w:rsidRDefault="00793E5E" w:rsidP="009C3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WT - 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F4C71C" w14:textId="77777777" w:rsidR="00793E5E" w:rsidRPr="00A45FCA" w:rsidRDefault="00793E5E" w:rsidP="009C3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8757AF" w14:textId="77777777" w:rsidR="00793E5E" w:rsidRPr="00A45FCA" w:rsidRDefault="00793E5E" w:rsidP="009C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3BBE99" w14:textId="77777777" w:rsidR="00793E5E" w:rsidRPr="00A45FCA" w:rsidRDefault="00793E5E" w:rsidP="009C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0BCE52" w14:textId="77777777" w:rsidR="00793E5E" w:rsidRPr="00A45FCA" w:rsidRDefault="00793E5E" w:rsidP="009C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3E5E" w:rsidRPr="00A45FCA" w14:paraId="2551C01B" w14:textId="7777777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A2895B" w14:textId="77777777" w:rsidR="00793E5E" w:rsidRPr="00A45FCA" w:rsidRDefault="00793E5E" w:rsidP="001A6A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+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7C6124" w14:textId="77777777" w:rsidR="00793E5E" w:rsidRPr="00A45FCA" w:rsidRDefault="00793E5E" w:rsidP="001A6A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3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A7904B" w14:textId="77777777" w:rsidR="00793E5E" w:rsidRPr="00A41141" w:rsidRDefault="00A41141" w:rsidP="00A411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570 to 0.9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5794F1" w14:textId="77777777" w:rsidR="00793E5E" w:rsidRPr="00A45FCA" w:rsidRDefault="00793E5E" w:rsidP="001A6A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F9B998" w14:textId="77777777" w:rsidR="00793E5E" w:rsidRPr="00A45FCA" w:rsidRDefault="00793E5E" w:rsidP="001A6A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93E5E" w:rsidRPr="00A45FCA" w14:paraId="19C83275" w14:textId="7777777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439503" w14:textId="77777777" w:rsidR="00793E5E" w:rsidRPr="00A45FCA" w:rsidRDefault="00793E5E" w:rsidP="001A6A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-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B87FB0" w14:textId="77777777" w:rsidR="00793E5E" w:rsidRPr="00A45FCA" w:rsidRDefault="00793E5E" w:rsidP="001A6A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07567B" w14:textId="77777777" w:rsidR="00793E5E" w:rsidRPr="00A41141" w:rsidRDefault="00A41141" w:rsidP="00A411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9 to 3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8D9AD5" w14:textId="77777777" w:rsidR="00793E5E" w:rsidRPr="00A45FCA" w:rsidRDefault="00793E5E" w:rsidP="001A6A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79914D" w14:textId="77777777" w:rsidR="00793E5E" w:rsidRPr="00A45FCA" w:rsidRDefault="00793E5E" w:rsidP="001A6A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A41141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</w:tbl>
    <w:p w14:paraId="3044732B" w14:textId="77777777" w:rsidR="00793E5E" w:rsidRDefault="00793E5E" w:rsidP="00793E5E"/>
    <w:tbl>
      <w:tblPr>
        <w:tblW w:w="72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5"/>
        <w:gridCol w:w="709"/>
        <w:gridCol w:w="1710"/>
        <w:gridCol w:w="1053"/>
        <w:gridCol w:w="886"/>
      </w:tblGrid>
      <w:tr w:rsidR="00793E5E" w:rsidRPr="00E6635E" w14:paraId="130808F2" w14:textId="77777777">
        <w:trPr>
          <w:trHeight w:val="31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030918" w14:textId="77777777" w:rsidR="00793E5E" w:rsidRPr="00E6635E" w:rsidRDefault="00793E5E" w:rsidP="009C3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80BAB5" w14:textId="77777777" w:rsidR="00793E5E" w:rsidRPr="00E6635E" w:rsidRDefault="00793E5E" w:rsidP="009C3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877530" w14:textId="77777777" w:rsidR="00793E5E" w:rsidRPr="00E6635E" w:rsidRDefault="00793E5E" w:rsidP="009C3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A79E8F" w14:textId="77777777" w:rsidR="00793E5E" w:rsidRPr="00E6635E" w:rsidRDefault="00793E5E" w:rsidP="009C3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7AB1E9" w14:textId="77777777" w:rsidR="00793E5E" w:rsidRPr="00E6635E" w:rsidRDefault="00793E5E" w:rsidP="009C3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793E5E" w:rsidRPr="00E6635E" w14:paraId="2BFFEBC0" w14:textId="77777777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4BE276" w14:textId="77777777" w:rsidR="00793E5E" w:rsidRPr="00E6635E" w:rsidRDefault="00793E5E" w:rsidP="009C3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3BABB3" w14:textId="77777777" w:rsidR="00793E5E" w:rsidRPr="00E6635E" w:rsidRDefault="00793E5E" w:rsidP="009C39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36BBE8" w14:textId="77777777" w:rsidR="00793E5E" w:rsidRPr="00E6635E" w:rsidRDefault="00793E5E" w:rsidP="009C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D390DF" w14:textId="77777777" w:rsidR="00793E5E" w:rsidRPr="00E6635E" w:rsidRDefault="00793E5E" w:rsidP="009C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696979" w14:textId="77777777" w:rsidR="00793E5E" w:rsidRPr="00E6635E" w:rsidRDefault="00793E5E" w:rsidP="009C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3E5E" w:rsidRPr="00E6635E" w14:paraId="08A43277" w14:textId="77777777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03F657" w14:textId="77777777" w:rsidR="00793E5E" w:rsidRPr="00E6635E" w:rsidRDefault="00793E5E" w:rsidP="009C3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  <w:r w:rsidRPr="00E6635E">
              <w:rPr>
                <w:rFonts w:ascii="Arial" w:eastAsia="Times New Roman" w:hAnsi="Arial" w:cs="Arial"/>
                <w:sz w:val="20"/>
                <w:szCs w:val="20"/>
              </w:rPr>
              <w:t xml:space="preserve">Leu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E6635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0E2AC7" w14:textId="77777777" w:rsidR="00793E5E" w:rsidRPr="00E6635E" w:rsidRDefault="00793E5E" w:rsidP="009C3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8BFB34" w14:textId="77777777" w:rsidR="00793E5E" w:rsidRPr="00E6635E" w:rsidRDefault="00793E5E" w:rsidP="009C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30F97F" w14:textId="77777777" w:rsidR="00793E5E" w:rsidRPr="00E6635E" w:rsidRDefault="00793E5E" w:rsidP="009C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E03D7F" w14:textId="77777777" w:rsidR="00793E5E" w:rsidRPr="00E6635E" w:rsidRDefault="00793E5E" w:rsidP="009C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3E5E" w:rsidRPr="00E6635E" w14:paraId="292951E0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30C67D" w14:textId="77777777" w:rsidR="00793E5E" w:rsidRPr="00E6635E" w:rsidRDefault="00793E5E" w:rsidP="001A6A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3B7948" w14:textId="77777777" w:rsidR="00793E5E" w:rsidRPr="00E6635E" w:rsidRDefault="00793E5E" w:rsidP="001A6A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A8B120" w14:textId="77777777" w:rsidR="00793E5E" w:rsidRPr="00A41141" w:rsidRDefault="00A41141" w:rsidP="00A411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663 to -1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9FD6AB" w14:textId="77777777" w:rsidR="00793E5E" w:rsidRPr="00E6635E" w:rsidRDefault="00793E5E" w:rsidP="001A6A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FB20E1" w14:textId="77777777" w:rsidR="00793E5E" w:rsidRPr="00E6635E" w:rsidRDefault="00793E5E" w:rsidP="001A6A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  <w:r w:rsidR="00A41141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93E5E" w:rsidRPr="00E6635E" w14:paraId="12F4A246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36B4B3" w14:textId="77777777" w:rsidR="00793E5E" w:rsidRPr="00E6635E" w:rsidRDefault="00793E5E" w:rsidP="001A6A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BF04F5" w14:textId="77777777" w:rsidR="00793E5E" w:rsidRPr="00E6635E" w:rsidRDefault="00793E5E" w:rsidP="001A6A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2DDAE2" w14:textId="77777777" w:rsidR="00793E5E" w:rsidRPr="00A41141" w:rsidRDefault="00A41141" w:rsidP="00A411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77 to 0.5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32EC90" w14:textId="77777777" w:rsidR="00793E5E" w:rsidRPr="00E6635E" w:rsidRDefault="00793E5E" w:rsidP="001A6A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AA2FB2" w14:textId="77777777" w:rsidR="00793E5E" w:rsidRPr="00E6635E" w:rsidRDefault="00793E5E" w:rsidP="001A6A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</w:tbl>
    <w:p w14:paraId="4E020C67" w14:textId="77777777" w:rsidR="00793E5E" w:rsidRDefault="00793E5E" w:rsidP="00793E5E"/>
    <w:p w14:paraId="3FA2B55E" w14:textId="77777777" w:rsidR="00793E5E" w:rsidRDefault="00793E5E" w:rsidP="00EF1075">
      <w:pPr>
        <w:spacing w:after="0"/>
        <w:rPr>
          <w:rFonts w:eastAsia="Malgun Gothic"/>
          <w:lang w:eastAsia="ko-KR"/>
        </w:rPr>
      </w:pPr>
      <w:r>
        <w:rPr>
          <w:rFonts w:eastAsia="Malgun Gothic"/>
          <w:lang w:eastAsia="ko-KR"/>
        </w:rPr>
        <w:br w:type="page"/>
      </w:r>
      <w:r w:rsidR="0089492C">
        <w:rPr>
          <w:rFonts w:ascii="Arial" w:hAnsi="Arial"/>
          <w:b/>
          <w:sz w:val="40"/>
        </w:rPr>
        <w:lastRenderedPageBreak/>
        <w:t>Figure 2F</w:t>
      </w:r>
    </w:p>
    <w:p w14:paraId="6014AAD7" w14:textId="77777777" w:rsidR="00793E5E" w:rsidRDefault="00B55F8C" w:rsidP="00793E5E">
      <w:r>
        <w:rPr>
          <w:noProof/>
        </w:rPr>
        <w:object w:dxaOrig="7805" w:dyaOrig="4779" w14:anchorId="482EBAAC">
          <v:shape id="_x0000_i1025" type="#_x0000_t75" alt="" style="width:389.75pt;height:238.75pt;mso-width-percent:0;mso-height-percent:0;mso-width-percent:0;mso-height-percent:0" o:ole="">
            <v:imagedata r:id="rId35" o:title=""/>
          </v:shape>
          <o:OLEObject Type="Embed" ProgID="Prism9.Document" ShapeID="_x0000_i1025" DrawAspect="Content" ObjectID="_1719294996" r:id="rId36"/>
        </w:object>
      </w:r>
    </w:p>
    <w:p w14:paraId="13EAF631" w14:textId="77777777" w:rsidR="00793E5E" w:rsidRDefault="00793E5E" w:rsidP="00793E5E"/>
    <w:tbl>
      <w:tblPr>
        <w:tblW w:w="733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13"/>
        <w:gridCol w:w="820"/>
        <w:gridCol w:w="1710"/>
        <w:gridCol w:w="1103"/>
        <w:gridCol w:w="886"/>
      </w:tblGrid>
      <w:tr w:rsidR="00793E5E" w:rsidRPr="00A45FCA" w14:paraId="16BB6178" w14:textId="77777777">
        <w:trPr>
          <w:trHeight w:val="298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F3617C" w14:textId="77777777" w:rsidR="00793E5E" w:rsidRPr="00A45FCA" w:rsidRDefault="00793E5E" w:rsidP="009C3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EFA7EB" w14:textId="77777777" w:rsidR="00793E5E" w:rsidRPr="00A45FCA" w:rsidRDefault="00793E5E" w:rsidP="009C3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099BFE" w14:textId="77777777" w:rsidR="00793E5E" w:rsidRPr="00A45FCA" w:rsidRDefault="00793E5E" w:rsidP="009C3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B22CE6" w14:textId="77777777" w:rsidR="00793E5E" w:rsidRPr="00A45FCA" w:rsidRDefault="00793E5E" w:rsidP="009C3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71544B" w14:textId="77777777" w:rsidR="00793E5E" w:rsidRPr="00A45FCA" w:rsidRDefault="00793E5E" w:rsidP="009C3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793E5E" w:rsidRPr="00A45FCA" w14:paraId="2CAF89D3" w14:textId="77777777">
        <w:trPr>
          <w:trHeight w:val="1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96F01E" w14:textId="77777777" w:rsidR="00793E5E" w:rsidRPr="00A45FCA" w:rsidRDefault="00793E5E" w:rsidP="009C3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8684BB" w14:textId="77777777" w:rsidR="00793E5E" w:rsidRPr="00A45FCA" w:rsidRDefault="00793E5E" w:rsidP="009C39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9EC340" w14:textId="77777777" w:rsidR="00793E5E" w:rsidRPr="00A45FCA" w:rsidRDefault="00793E5E" w:rsidP="009C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B5511E" w14:textId="77777777" w:rsidR="00793E5E" w:rsidRPr="00A45FCA" w:rsidRDefault="00793E5E" w:rsidP="009C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F5CC67" w14:textId="77777777" w:rsidR="00793E5E" w:rsidRPr="00A45FCA" w:rsidRDefault="00793E5E" w:rsidP="009C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3E5E" w:rsidRPr="00A45FCA" w14:paraId="14BE9ADE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47279C" w14:textId="77777777" w:rsidR="00793E5E" w:rsidRPr="006D2D63" w:rsidRDefault="00793E5E" w:rsidP="009C3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WT - 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C78235" w14:textId="77777777" w:rsidR="00793E5E" w:rsidRPr="00A45FCA" w:rsidRDefault="00793E5E" w:rsidP="009C3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DB12BC" w14:textId="77777777" w:rsidR="00793E5E" w:rsidRPr="00A45FCA" w:rsidRDefault="00793E5E" w:rsidP="009C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6A63EE" w14:textId="77777777" w:rsidR="00793E5E" w:rsidRPr="00A45FCA" w:rsidRDefault="00793E5E" w:rsidP="009C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886CB1" w14:textId="77777777" w:rsidR="00793E5E" w:rsidRPr="00A45FCA" w:rsidRDefault="00793E5E" w:rsidP="009C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3E5E" w:rsidRPr="00A45FCA" w14:paraId="33A0C523" w14:textId="7777777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4804F2" w14:textId="77777777" w:rsidR="00793E5E" w:rsidRPr="00A45FCA" w:rsidRDefault="00793E5E" w:rsidP="001A6A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+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F2B100" w14:textId="77777777" w:rsidR="00793E5E" w:rsidRPr="00A45FCA" w:rsidRDefault="00793E5E" w:rsidP="001A6A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7D14DB" w14:textId="77777777" w:rsidR="00793E5E" w:rsidRPr="003141E8" w:rsidRDefault="003141E8" w:rsidP="003141E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647 to 2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95F6D1" w14:textId="77777777" w:rsidR="00793E5E" w:rsidRPr="00A45FCA" w:rsidRDefault="00793E5E" w:rsidP="001A6A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2A80ED" w14:textId="77777777" w:rsidR="00793E5E" w:rsidRPr="00A45FCA" w:rsidRDefault="00793E5E" w:rsidP="001A6A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93E5E" w:rsidRPr="00A45FCA" w14:paraId="479C67B6" w14:textId="7777777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B79CAB" w14:textId="77777777" w:rsidR="00793E5E" w:rsidRPr="00A45FCA" w:rsidRDefault="00793E5E" w:rsidP="001A6A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-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022B81" w14:textId="77777777" w:rsidR="00793E5E" w:rsidRPr="00A45FCA" w:rsidRDefault="00793E5E" w:rsidP="001A6A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4BD677" w14:textId="77777777" w:rsidR="00793E5E" w:rsidRPr="003141E8" w:rsidRDefault="003141E8" w:rsidP="003141E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21 to 1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6F94EE" w14:textId="77777777" w:rsidR="00793E5E" w:rsidRPr="00A45FCA" w:rsidRDefault="00793E5E" w:rsidP="001A6A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B1587B" w14:textId="77777777" w:rsidR="00793E5E" w:rsidRPr="00A45FCA" w:rsidRDefault="00793E5E" w:rsidP="001A6A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</w:tbl>
    <w:p w14:paraId="564382DD" w14:textId="77777777" w:rsidR="00793E5E" w:rsidRDefault="00793E5E" w:rsidP="00793E5E"/>
    <w:tbl>
      <w:tblPr>
        <w:tblW w:w="72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5"/>
        <w:gridCol w:w="709"/>
        <w:gridCol w:w="1710"/>
        <w:gridCol w:w="1053"/>
        <w:gridCol w:w="886"/>
      </w:tblGrid>
      <w:tr w:rsidR="00793E5E" w:rsidRPr="00E6635E" w14:paraId="7D26E9B0" w14:textId="77777777">
        <w:trPr>
          <w:trHeight w:val="31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0038A4" w14:textId="77777777" w:rsidR="00793E5E" w:rsidRPr="00E6635E" w:rsidRDefault="00793E5E" w:rsidP="009C3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89DC0B" w14:textId="77777777" w:rsidR="00793E5E" w:rsidRPr="00E6635E" w:rsidRDefault="00793E5E" w:rsidP="009C3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CB848F" w14:textId="77777777" w:rsidR="00793E5E" w:rsidRPr="00E6635E" w:rsidRDefault="00793E5E" w:rsidP="009C3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A957BD" w14:textId="77777777" w:rsidR="00793E5E" w:rsidRPr="00E6635E" w:rsidRDefault="00793E5E" w:rsidP="009C3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97B5D1" w14:textId="77777777" w:rsidR="00793E5E" w:rsidRPr="00E6635E" w:rsidRDefault="00793E5E" w:rsidP="009C3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793E5E" w:rsidRPr="00E6635E" w14:paraId="0724584C" w14:textId="77777777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E0122D" w14:textId="77777777" w:rsidR="00793E5E" w:rsidRPr="00E6635E" w:rsidRDefault="00793E5E" w:rsidP="009C3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263153" w14:textId="77777777" w:rsidR="00793E5E" w:rsidRPr="00E6635E" w:rsidRDefault="00793E5E" w:rsidP="009C39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3F02FB" w14:textId="77777777" w:rsidR="00793E5E" w:rsidRPr="00E6635E" w:rsidRDefault="00793E5E" w:rsidP="009C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62627A" w14:textId="77777777" w:rsidR="00793E5E" w:rsidRPr="00E6635E" w:rsidRDefault="00793E5E" w:rsidP="009C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68AF92" w14:textId="77777777" w:rsidR="00793E5E" w:rsidRPr="00E6635E" w:rsidRDefault="00793E5E" w:rsidP="009C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3E5E" w:rsidRPr="00E6635E" w14:paraId="049B4E94" w14:textId="77777777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5C1096" w14:textId="77777777" w:rsidR="00793E5E" w:rsidRPr="00E6635E" w:rsidRDefault="00793E5E" w:rsidP="009C3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  <w:r w:rsidRPr="00E6635E">
              <w:rPr>
                <w:rFonts w:ascii="Arial" w:eastAsia="Times New Roman" w:hAnsi="Arial" w:cs="Arial"/>
                <w:sz w:val="20"/>
                <w:szCs w:val="20"/>
              </w:rPr>
              <w:t xml:space="preserve">Leu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E6635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F50E14" w14:textId="77777777" w:rsidR="00793E5E" w:rsidRPr="00E6635E" w:rsidRDefault="00793E5E" w:rsidP="009C3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29E8F6" w14:textId="77777777" w:rsidR="00793E5E" w:rsidRPr="00E6635E" w:rsidRDefault="00793E5E" w:rsidP="009C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DAFB15" w14:textId="77777777" w:rsidR="00793E5E" w:rsidRPr="00E6635E" w:rsidRDefault="00793E5E" w:rsidP="009C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DF4D0B" w14:textId="77777777" w:rsidR="00793E5E" w:rsidRPr="00E6635E" w:rsidRDefault="00793E5E" w:rsidP="009C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3E5E" w:rsidRPr="00E6635E" w14:paraId="16A65E2F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22445A" w14:textId="77777777" w:rsidR="00793E5E" w:rsidRPr="00E6635E" w:rsidRDefault="00793E5E" w:rsidP="001A6A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A52091" w14:textId="77777777" w:rsidR="00793E5E" w:rsidRPr="00E6635E" w:rsidRDefault="00793E5E" w:rsidP="001A6A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DF156B" w14:textId="77777777" w:rsidR="00793E5E" w:rsidRPr="003141E8" w:rsidRDefault="003141E8" w:rsidP="003141E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3.08 to -1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45934B" w14:textId="77777777" w:rsidR="00793E5E" w:rsidRPr="00E6635E" w:rsidRDefault="00793E5E" w:rsidP="001A6A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3093E4" w14:textId="77777777" w:rsidR="00793E5E" w:rsidRPr="00E6635E" w:rsidRDefault="00793E5E" w:rsidP="001A6A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793E5E" w:rsidRPr="00E6635E" w14:paraId="42CE6025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77E813" w14:textId="77777777" w:rsidR="00793E5E" w:rsidRPr="00E6635E" w:rsidRDefault="00793E5E" w:rsidP="001A6A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0EE0D2" w14:textId="77777777" w:rsidR="00793E5E" w:rsidRPr="00E6635E" w:rsidRDefault="00793E5E" w:rsidP="001A6A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D38971" w14:textId="77777777" w:rsidR="00793E5E" w:rsidRPr="003141E8" w:rsidRDefault="003141E8" w:rsidP="003141E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.221 to -3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4C93E2" w14:textId="77777777" w:rsidR="00793E5E" w:rsidRPr="00E6635E" w:rsidRDefault="00793E5E" w:rsidP="001A6A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D22B28" w14:textId="77777777" w:rsidR="00793E5E" w:rsidRPr="00E6635E" w:rsidRDefault="00793E5E" w:rsidP="001A6A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3141E8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</w:tbl>
    <w:p w14:paraId="024B3147" w14:textId="77777777" w:rsidR="00793E5E" w:rsidRDefault="00793E5E" w:rsidP="00793E5E"/>
    <w:p w14:paraId="19AE2F5C" w14:textId="77777777" w:rsidR="00DF139A" w:rsidRPr="00DF139A" w:rsidRDefault="00DF139A" w:rsidP="00DF139A">
      <w:pPr>
        <w:spacing w:after="0"/>
        <w:rPr>
          <w:rFonts w:eastAsia="Malgun Gothic"/>
          <w:highlight w:val="green"/>
          <w:lang w:eastAsia="ko-KR"/>
        </w:rPr>
      </w:pPr>
    </w:p>
    <w:p w14:paraId="4A5BA99A" w14:textId="77777777" w:rsidR="000F01E8" w:rsidRDefault="00793E5E" w:rsidP="00DF139A">
      <w:pPr>
        <w:spacing w:after="0"/>
      </w:pPr>
      <w:r>
        <w:rPr>
          <w:rFonts w:eastAsia="Malgun Gothic"/>
          <w:lang w:eastAsia="ko-KR"/>
        </w:rPr>
        <w:br w:type="page"/>
      </w:r>
      <w:r w:rsidR="002824DA">
        <w:rPr>
          <w:rFonts w:ascii="Arial" w:hAnsi="Arial"/>
          <w:b/>
          <w:sz w:val="40"/>
        </w:rPr>
        <w:lastRenderedPageBreak/>
        <w:t>Figure 3</w:t>
      </w:r>
      <w:r w:rsidR="00863B5D">
        <w:rPr>
          <w:rFonts w:ascii="Arial" w:hAnsi="Arial"/>
          <w:b/>
          <w:sz w:val="40"/>
        </w:rPr>
        <w:t>C</w:t>
      </w:r>
    </w:p>
    <w:p w14:paraId="398646DF" w14:textId="77777777" w:rsidR="000F01E8" w:rsidRDefault="000F01E8" w:rsidP="000F01E8"/>
    <w:p w14:paraId="6F59AF40" w14:textId="77777777" w:rsidR="000F01E8" w:rsidRDefault="00F73E61" w:rsidP="000F01E8">
      <w:r>
        <w:rPr>
          <w:noProof/>
        </w:rPr>
        <w:drawing>
          <wp:inline distT="0" distB="0" distL="0" distR="0" wp14:anchorId="53A5B7BA" wp14:editId="178644BF">
            <wp:extent cx="4622800" cy="2743200"/>
            <wp:effectExtent l="2540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2800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EA52D13" w14:textId="77777777" w:rsidR="000F01E8" w:rsidRDefault="000F01E8" w:rsidP="000F01E8"/>
    <w:tbl>
      <w:tblPr>
        <w:tblW w:w="67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13"/>
        <w:gridCol w:w="709"/>
        <w:gridCol w:w="1665"/>
        <w:gridCol w:w="1103"/>
        <w:gridCol w:w="886"/>
      </w:tblGrid>
      <w:tr w:rsidR="000F01E8" w:rsidRPr="00A45FCA" w14:paraId="3DCD1519" w14:textId="77777777">
        <w:trPr>
          <w:trHeight w:val="298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BF1171" w14:textId="77777777" w:rsidR="000F01E8" w:rsidRPr="00A45FCA" w:rsidRDefault="000F01E8" w:rsidP="00A45F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0CBFDF" w14:textId="77777777" w:rsidR="000F01E8" w:rsidRPr="00A45FCA" w:rsidRDefault="000F01E8" w:rsidP="00A45F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297ABE" w14:textId="77777777" w:rsidR="000F01E8" w:rsidRPr="00A45FCA" w:rsidRDefault="000F01E8" w:rsidP="00A45F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56CCBA" w14:textId="77777777" w:rsidR="000F01E8" w:rsidRPr="00A45FCA" w:rsidRDefault="000F01E8" w:rsidP="00A45F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F8BF3C" w14:textId="77777777" w:rsidR="000F01E8" w:rsidRPr="00A45FCA" w:rsidRDefault="000F01E8" w:rsidP="00A45F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0F01E8" w:rsidRPr="00A45FCA" w14:paraId="5DDB8EAB" w14:textId="77777777">
        <w:trPr>
          <w:trHeight w:val="1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AF31AD" w14:textId="77777777" w:rsidR="000F01E8" w:rsidRPr="00A45FCA" w:rsidRDefault="000F01E8" w:rsidP="00A45F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11B2A1" w14:textId="77777777" w:rsidR="000F01E8" w:rsidRPr="00A45FCA" w:rsidRDefault="000F01E8" w:rsidP="00A45F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FEC332" w14:textId="77777777" w:rsidR="000F01E8" w:rsidRPr="00A45FCA" w:rsidRDefault="000F01E8" w:rsidP="00A4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9346FC" w14:textId="77777777" w:rsidR="000F01E8" w:rsidRPr="00A45FCA" w:rsidRDefault="000F01E8" w:rsidP="00A4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16E1A6" w14:textId="77777777" w:rsidR="000F01E8" w:rsidRPr="00A45FCA" w:rsidRDefault="000F01E8" w:rsidP="00A4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01E8" w:rsidRPr="00A45FCA" w14:paraId="5D493F23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FD2F81" w14:textId="77777777" w:rsidR="000F01E8" w:rsidRPr="00A45FCA" w:rsidRDefault="000F01E8" w:rsidP="00A45F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 xml:space="preserve">KO - W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144B97" w14:textId="77777777" w:rsidR="000F01E8" w:rsidRPr="00A45FCA" w:rsidRDefault="000F01E8" w:rsidP="00A45F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A4D6FE" w14:textId="77777777" w:rsidR="000F01E8" w:rsidRPr="00A45FCA" w:rsidRDefault="000F01E8" w:rsidP="00A4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D8A0EC" w14:textId="77777777" w:rsidR="000F01E8" w:rsidRPr="00A45FCA" w:rsidRDefault="000F01E8" w:rsidP="00A4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A23EA0" w14:textId="77777777" w:rsidR="000F01E8" w:rsidRPr="00A45FCA" w:rsidRDefault="000F01E8" w:rsidP="00A4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01E8" w:rsidRPr="00A45FCA" w14:paraId="2FF09DDB" w14:textId="7777777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0818B3" w14:textId="77777777" w:rsidR="000F01E8" w:rsidRPr="00A45FCA" w:rsidRDefault="000F01E8" w:rsidP="00A45F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+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A875F2" w14:textId="77777777" w:rsidR="000F01E8" w:rsidRPr="00A45FCA" w:rsidRDefault="000F01E8" w:rsidP="00A45F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-0.2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C1CCD6" w14:textId="77777777" w:rsidR="000F01E8" w:rsidRPr="00A45FCA" w:rsidRDefault="000F01E8" w:rsidP="00A45F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-0.4545 to -0.1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DBF466" w14:textId="77777777" w:rsidR="000F01E8" w:rsidRPr="00A45FCA" w:rsidRDefault="000F01E8" w:rsidP="00A45F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3BD1E9" w14:textId="77777777" w:rsidR="000F01E8" w:rsidRPr="00A45FCA" w:rsidRDefault="000F01E8" w:rsidP="00A45F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</w:tr>
      <w:tr w:rsidR="000F01E8" w:rsidRPr="00A45FCA" w14:paraId="78B874E2" w14:textId="7777777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E4959A" w14:textId="77777777" w:rsidR="000F01E8" w:rsidRPr="00A45FCA" w:rsidRDefault="000F01E8" w:rsidP="00A45F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-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4C13E2" w14:textId="77777777" w:rsidR="000F01E8" w:rsidRPr="00A45FCA" w:rsidRDefault="000F01E8" w:rsidP="00A45F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-0.7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A37DE7" w14:textId="77777777" w:rsidR="000F01E8" w:rsidRPr="00A45FCA" w:rsidRDefault="000F01E8" w:rsidP="00A45F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-0.8980 to -0.5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21AE41" w14:textId="77777777" w:rsidR="000F01E8" w:rsidRPr="00A45FCA" w:rsidRDefault="000F01E8" w:rsidP="00A45F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26DB51" w14:textId="77777777" w:rsidR="000F01E8" w:rsidRPr="00A45FCA" w:rsidRDefault="000F01E8" w:rsidP="00A45F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FCA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</w:tr>
    </w:tbl>
    <w:p w14:paraId="576906B9" w14:textId="77777777" w:rsidR="000F01E8" w:rsidRDefault="000F01E8" w:rsidP="000F01E8"/>
    <w:tbl>
      <w:tblPr>
        <w:tblW w:w="64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5"/>
        <w:gridCol w:w="663"/>
        <w:gridCol w:w="1710"/>
        <w:gridCol w:w="1053"/>
        <w:gridCol w:w="886"/>
      </w:tblGrid>
      <w:tr w:rsidR="000F01E8" w:rsidRPr="00E6635E" w14:paraId="56A71131" w14:textId="77777777">
        <w:trPr>
          <w:trHeight w:val="31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33D486" w14:textId="77777777" w:rsidR="000F01E8" w:rsidRPr="00E6635E" w:rsidRDefault="000F01E8" w:rsidP="00E663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6D1969" w14:textId="77777777" w:rsidR="000F01E8" w:rsidRPr="00E6635E" w:rsidRDefault="000F01E8" w:rsidP="00E6635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748705" w14:textId="77777777" w:rsidR="000F01E8" w:rsidRPr="00E6635E" w:rsidRDefault="000F01E8" w:rsidP="00E6635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6C954C" w14:textId="77777777" w:rsidR="000F01E8" w:rsidRPr="00E6635E" w:rsidRDefault="000F01E8" w:rsidP="00E6635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A84D37" w14:textId="77777777" w:rsidR="000F01E8" w:rsidRPr="00E6635E" w:rsidRDefault="000F01E8" w:rsidP="00E6635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0F01E8" w:rsidRPr="00E6635E" w14:paraId="5C500D99" w14:textId="77777777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4B7950" w14:textId="77777777" w:rsidR="000F01E8" w:rsidRPr="00E6635E" w:rsidRDefault="000F01E8" w:rsidP="00E6635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79DD37" w14:textId="77777777" w:rsidR="000F01E8" w:rsidRPr="00E6635E" w:rsidRDefault="000F01E8" w:rsidP="00E663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2830B7" w14:textId="77777777" w:rsidR="000F01E8" w:rsidRPr="00E6635E" w:rsidRDefault="000F01E8" w:rsidP="00E66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E1BCFC" w14:textId="77777777" w:rsidR="000F01E8" w:rsidRPr="00E6635E" w:rsidRDefault="000F01E8" w:rsidP="00E66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1C0DF3" w14:textId="77777777" w:rsidR="000F01E8" w:rsidRPr="00E6635E" w:rsidRDefault="000F01E8" w:rsidP="00E66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01E8" w:rsidRPr="00E6635E" w14:paraId="241C8510" w14:textId="77777777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269D33" w14:textId="77777777" w:rsidR="000F01E8" w:rsidRPr="00E6635E" w:rsidRDefault="000F01E8" w:rsidP="00E663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-Leu - +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694F40" w14:textId="77777777" w:rsidR="000F01E8" w:rsidRPr="00E6635E" w:rsidRDefault="000F01E8" w:rsidP="00E663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11F3AF" w14:textId="77777777" w:rsidR="000F01E8" w:rsidRPr="00E6635E" w:rsidRDefault="000F01E8" w:rsidP="00E66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BE6B92" w14:textId="77777777" w:rsidR="000F01E8" w:rsidRPr="00E6635E" w:rsidRDefault="000F01E8" w:rsidP="00E66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31A890" w14:textId="77777777" w:rsidR="000F01E8" w:rsidRPr="00E6635E" w:rsidRDefault="000F01E8" w:rsidP="00E66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01E8" w:rsidRPr="00E6635E" w14:paraId="0D63C703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298E40" w14:textId="77777777" w:rsidR="000F01E8" w:rsidRPr="00E6635E" w:rsidRDefault="000F01E8" w:rsidP="00E663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 xml:space="preserve">W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432C7A" w14:textId="77777777" w:rsidR="000F01E8" w:rsidRPr="00E6635E" w:rsidRDefault="000F01E8" w:rsidP="00E6635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0.5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0E2EA4" w14:textId="77777777" w:rsidR="000F01E8" w:rsidRPr="00E6635E" w:rsidRDefault="000F01E8" w:rsidP="00E6635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0.4240 to 0.7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20401D" w14:textId="77777777" w:rsidR="000F01E8" w:rsidRPr="00E6635E" w:rsidRDefault="000F01E8" w:rsidP="00E6635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488004" w14:textId="77777777" w:rsidR="000F01E8" w:rsidRPr="00E6635E" w:rsidRDefault="000F01E8" w:rsidP="00E6635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</w:tr>
      <w:tr w:rsidR="000F01E8" w:rsidRPr="00E6635E" w14:paraId="35521F49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D68259" w14:textId="77777777" w:rsidR="000F01E8" w:rsidRPr="00E6635E" w:rsidRDefault="000F01E8" w:rsidP="00E663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537C62" w14:textId="77777777" w:rsidR="000F01E8" w:rsidRPr="00E6635E" w:rsidRDefault="000F01E8" w:rsidP="00E6635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0.1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D76C3C" w14:textId="77777777" w:rsidR="000F01E8" w:rsidRPr="00E6635E" w:rsidRDefault="000F01E8" w:rsidP="00E6635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-0.01951 to 0.2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5FE8DB" w14:textId="77777777" w:rsidR="000F01E8" w:rsidRPr="00E6635E" w:rsidRDefault="000F01E8" w:rsidP="00E6635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74CFBB" w14:textId="77777777" w:rsidR="000F01E8" w:rsidRPr="00E6635E" w:rsidRDefault="000F01E8" w:rsidP="00E6635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635E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</w:tbl>
    <w:p w14:paraId="2A871228" w14:textId="77777777" w:rsidR="000F01E8" w:rsidRDefault="000F01E8" w:rsidP="000F01E8"/>
    <w:p w14:paraId="1AD04BD2" w14:textId="77777777" w:rsidR="000F01E8" w:rsidRDefault="000F01E8" w:rsidP="000F01E8"/>
    <w:p w14:paraId="43F96F1C" w14:textId="77777777" w:rsidR="000F01E8" w:rsidRDefault="000F01E8" w:rsidP="000F01E8"/>
    <w:p w14:paraId="53286B60" w14:textId="77777777" w:rsidR="000F01E8" w:rsidRDefault="000F01E8" w:rsidP="000F01E8"/>
    <w:p w14:paraId="50AC126C" w14:textId="77777777" w:rsidR="000F01E8" w:rsidRDefault="000F01E8" w:rsidP="000F01E8"/>
    <w:p w14:paraId="744B9D30" w14:textId="77777777" w:rsidR="000F01E8" w:rsidRDefault="000F01E8" w:rsidP="000F01E8"/>
    <w:p w14:paraId="13DA201E" w14:textId="77777777" w:rsidR="000F01E8" w:rsidRDefault="000F01E8" w:rsidP="000F01E8"/>
    <w:p w14:paraId="320EE51C" w14:textId="77777777" w:rsidR="00E156E5" w:rsidRDefault="00E156E5" w:rsidP="000F01E8">
      <w:pPr>
        <w:rPr>
          <w:rFonts w:ascii="Arial" w:hAnsi="Arial"/>
          <w:b/>
          <w:sz w:val="40"/>
        </w:rPr>
      </w:pPr>
    </w:p>
    <w:p w14:paraId="00781E38" w14:textId="77777777" w:rsidR="000F01E8" w:rsidRDefault="00863B5D" w:rsidP="000F01E8">
      <w:r>
        <w:rPr>
          <w:rFonts w:ascii="Arial" w:hAnsi="Arial"/>
          <w:b/>
          <w:sz w:val="40"/>
        </w:rPr>
        <w:lastRenderedPageBreak/>
        <w:t>Figure 3C</w:t>
      </w:r>
    </w:p>
    <w:p w14:paraId="1B2C02EB" w14:textId="77777777" w:rsidR="000F01E8" w:rsidRDefault="000F01E8" w:rsidP="000F01E8"/>
    <w:p w14:paraId="0278AA2C" w14:textId="77777777" w:rsidR="000F01E8" w:rsidRDefault="000F01E8" w:rsidP="000F01E8"/>
    <w:p w14:paraId="6A250CD2" w14:textId="77777777" w:rsidR="000F01E8" w:rsidRDefault="000F01E8" w:rsidP="000F01E8"/>
    <w:p w14:paraId="2A69CAA4" w14:textId="77777777" w:rsidR="000F01E8" w:rsidRDefault="00F73E61" w:rsidP="000F01E8">
      <w:r>
        <w:rPr>
          <w:noProof/>
        </w:rPr>
        <w:drawing>
          <wp:inline distT="0" distB="0" distL="0" distR="0" wp14:anchorId="150815A0" wp14:editId="7232647A">
            <wp:extent cx="4762500" cy="2489200"/>
            <wp:effectExtent l="2540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2489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78FCF6B" w14:textId="77777777" w:rsidR="000F01E8" w:rsidRPr="008F4E89" w:rsidRDefault="000F01E8" w:rsidP="000F01E8"/>
    <w:p w14:paraId="23150D8C" w14:textId="77777777" w:rsidR="000F01E8" w:rsidRPr="008F4E89" w:rsidRDefault="000F01E8" w:rsidP="000F01E8"/>
    <w:p w14:paraId="79B566E2" w14:textId="77777777" w:rsidR="000F01E8" w:rsidRPr="008F4E89" w:rsidRDefault="000F01E8" w:rsidP="000F01E8"/>
    <w:p w14:paraId="3F38E0B1" w14:textId="77777777" w:rsidR="000F01E8" w:rsidRDefault="000F01E8" w:rsidP="000F01E8"/>
    <w:tbl>
      <w:tblPr>
        <w:tblW w:w="54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7"/>
        <w:gridCol w:w="709"/>
        <w:gridCol w:w="1598"/>
        <w:gridCol w:w="964"/>
        <w:gridCol w:w="886"/>
      </w:tblGrid>
      <w:tr w:rsidR="000F01E8" w:rsidRPr="00F74BD1" w14:paraId="7F5723EB" w14:textId="77777777">
        <w:trPr>
          <w:trHeight w:val="31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10B20F" w14:textId="77777777" w:rsidR="000F01E8" w:rsidRPr="00F74BD1" w:rsidRDefault="000F01E8" w:rsidP="00F74B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74BD1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8B8F11" w14:textId="77777777" w:rsidR="000F01E8" w:rsidRPr="00F74BD1" w:rsidRDefault="000F01E8" w:rsidP="00F74B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4BD1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FC39B1" w14:textId="77777777" w:rsidR="000F01E8" w:rsidRPr="00F74BD1" w:rsidRDefault="000F01E8" w:rsidP="00F74B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4BD1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3E362F" w14:textId="77777777" w:rsidR="000F01E8" w:rsidRPr="00F74BD1" w:rsidRDefault="000F01E8" w:rsidP="00F74B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4BD1">
              <w:rPr>
                <w:rFonts w:ascii="Arial" w:eastAsia="Times New Roman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B17EB8" w14:textId="77777777" w:rsidR="000F01E8" w:rsidRPr="00F74BD1" w:rsidRDefault="000F01E8" w:rsidP="00F74B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4BD1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0F01E8" w:rsidRPr="00F74BD1" w14:paraId="0D192448" w14:textId="77777777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09EEB9" w14:textId="77777777" w:rsidR="000F01E8" w:rsidRPr="00F74BD1" w:rsidRDefault="000F01E8" w:rsidP="00F74B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180EE5" w14:textId="77777777" w:rsidR="000F01E8" w:rsidRPr="00F74BD1" w:rsidRDefault="000F01E8" w:rsidP="00F74B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0018F1" w14:textId="77777777" w:rsidR="000F01E8" w:rsidRPr="00F74BD1" w:rsidRDefault="000F01E8" w:rsidP="00F74B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C9C6C5" w14:textId="77777777" w:rsidR="000F01E8" w:rsidRPr="00F74BD1" w:rsidRDefault="000F01E8" w:rsidP="00F74B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DB38A6" w14:textId="77777777" w:rsidR="000F01E8" w:rsidRPr="00F74BD1" w:rsidRDefault="000F01E8" w:rsidP="00F74B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01E8" w:rsidRPr="00F74BD1" w14:paraId="5D40C638" w14:textId="77777777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9187E5" w14:textId="77777777" w:rsidR="000F01E8" w:rsidRPr="00F74BD1" w:rsidRDefault="000F01E8" w:rsidP="00F74B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74BD1">
              <w:rPr>
                <w:rFonts w:ascii="Arial" w:eastAsia="Times New Roman" w:hAnsi="Arial" w:cs="Arial"/>
                <w:sz w:val="20"/>
                <w:szCs w:val="20"/>
              </w:rPr>
              <w:t>shATF4 - s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171657" w14:textId="77777777" w:rsidR="000F01E8" w:rsidRPr="00F74BD1" w:rsidRDefault="000F01E8" w:rsidP="00F74B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C0B948" w14:textId="77777777" w:rsidR="000F01E8" w:rsidRPr="00F74BD1" w:rsidRDefault="000F01E8" w:rsidP="00F74B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90E967" w14:textId="77777777" w:rsidR="000F01E8" w:rsidRPr="00F74BD1" w:rsidRDefault="000F01E8" w:rsidP="00F74B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5703FD" w14:textId="77777777" w:rsidR="000F01E8" w:rsidRPr="00F74BD1" w:rsidRDefault="000F01E8" w:rsidP="00F74B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01E8" w:rsidRPr="00F74BD1" w14:paraId="626EBAAC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012CDC" w14:textId="77777777" w:rsidR="000F01E8" w:rsidRPr="00F74BD1" w:rsidRDefault="000F01E8" w:rsidP="00F74B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74BD1">
              <w:rPr>
                <w:rFonts w:ascii="Arial" w:eastAsia="Times New Roman" w:hAnsi="Arial" w:cs="Arial"/>
                <w:sz w:val="20"/>
                <w:szCs w:val="20"/>
              </w:rPr>
              <w:t>+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22B795" w14:textId="77777777" w:rsidR="000F01E8" w:rsidRPr="00F74BD1" w:rsidRDefault="000F01E8" w:rsidP="00F74B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4BD1">
              <w:rPr>
                <w:rFonts w:ascii="Arial" w:eastAsia="Times New Roman" w:hAnsi="Arial" w:cs="Arial"/>
                <w:sz w:val="20"/>
                <w:szCs w:val="20"/>
              </w:rPr>
              <w:t>-0.1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E9A9CB" w14:textId="77777777" w:rsidR="000F01E8" w:rsidRPr="00F74BD1" w:rsidRDefault="000F01E8" w:rsidP="00F74B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4BD1">
              <w:rPr>
                <w:rFonts w:ascii="Arial" w:eastAsia="Times New Roman" w:hAnsi="Arial" w:cs="Arial"/>
                <w:sz w:val="20"/>
                <w:szCs w:val="20"/>
              </w:rPr>
              <w:t>-0.8207 to 0.5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23A257" w14:textId="77777777" w:rsidR="000F01E8" w:rsidRPr="00F74BD1" w:rsidRDefault="000F01E8" w:rsidP="00F74B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4BD1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17DC64" w14:textId="77777777" w:rsidR="000F01E8" w:rsidRPr="00F74BD1" w:rsidRDefault="000F01E8" w:rsidP="00F74B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4BD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0F01E8" w:rsidRPr="00F74BD1" w14:paraId="56A2DEFF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FC4A3A" w14:textId="77777777" w:rsidR="000F01E8" w:rsidRPr="00F74BD1" w:rsidRDefault="000F01E8" w:rsidP="00F74B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74BD1">
              <w:rPr>
                <w:rFonts w:ascii="Arial" w:eastAsia="Times New Roman" w:hAnsi="Arial" w:cs="Arial"/>
                <w:sz w:val="20"/>
                <w:szCs w:val="20"/>
              </w:rPr>
              <w:t>-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B86293" w14:textId="77777777" w:rsidR="000F01E8" w:rsidRPr="00F74BD1" w:rsidRDefault="000F01E8" w:rsidP="00F74B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4BD1">
              <w:rPr>
                <w:rFonts w:ascii="Arial" w:eastAsia="Times New Roman" w:hAnsi="Arial" w:cs="Arial"/>
                <w:sz w:val="20"/>
                <w:szCs w:val="20"/>
              </w:rPr>
              <w:t>-3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AA4A2B" w14:textId="77777777" w:rsidR="000F01E8" w:rsidRPr="00F74BD1" w:rsidRDefault="000F01E8" w:rsidP="00F74B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4BD1">
              <w:rPr>
                <w:rFonts w:ascii="Arial" w:eastAsia="Times New Roman" w:hAnsi="Arial" w:cs="Arial"/>
                <w:sz w:val="20"/>
                <w:szCs w:val="20"/>
              </w:rPr>
              <w:t>-3.802 to -2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EBFFE7" w14:textId="77777777" w:rsidR="000F01E8" w:rsidRPr="00F74BD1" w:rsidRDefault="000F01E8" w:rsidP="00F74B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4BD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C5282B" w14:textId="77777777" w:rsidR="000F01E8" w:rsidRPr="00F74BD1" w:rsidRDefault="000F01E8" w:rsidP="00F74B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4BD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</w:tr>
    </w:tbl>
    <w:p w14:paraId="4151D3B3" w14:textId="77777777" w:rsidR="000F01E8" w:rsidRDefault="000F01E8" w:rsidP="000F01E8">
      <w:pPr>
        <w:ind w:firstLine="720"/>
      </w:pPr>
    </w:p>
    <w:tbl>
      <w:tblPr>
        <w:tblW w:w="551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6"/>
        <w:gridCol w:w="642"/>
        <w:gridCol w:w="1598"/>
        <w:gridCol w:w="964"/>
        <w:gridCol w:w="886"/>
      </w:tblGrid>
      <w:tr w:rsidR="000F01E8" w:rsidRPr="00F74BD1" w14:paraId="69A2707D" w14:textId="77777777">
        <w:trPr>
          <w:trHeight w:val="31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33458D" w14:textId="77777777" w:rsidR="000F01E8" w:rsidRPr="00F74BD1" w:rsidRDefault="000F01E8" w:rsidP="00F74B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74BD1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003605" w14:textId="77777777" w:rsidR="000F01E8" w:rsidRPr="00F74BD1" w:rsidRDefault="000F01E8" w:rsidP="00F74B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4BD1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254B24" w14:textId="77777777" w:rsidR="000F01E8" w:rsidRPr="00F74BD1" w:rsidRDefault="000F01E8" w:rsidP="00F74B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4BD1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C05827" w14:textId="77777777" w:rsidR="000F01E8" w:rsidRPr="00F74BD1" w:rsidRDefault="000F01E8" w:rsidP="00F74B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4BD1">
              <w:rPr>
                <w:rFonts w:ascii="Arial" w:eastAsia="Times New Roman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02B33A" w14:textId="77777777" w:rsidR="000F01E8" w:rsidRPr="00F74BD1" w:rsidRDefault="000F01E8" w:rsidP="00F74B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4BD1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0F01E8" w:rsidRPr="00F74BD1" w14:paraId="1F26D31D" w14:textId="77777777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C26300" w14:textId="77777777" w:rsidR="000F01E8" w:rsidRPr="00F74BD1" w:rsidRDefault="000F01E8" w:rsidP="00F74B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5CA695" w14:textId="77777777" w:rsidR="000F01E8" w:rsidRPr="00F74BD1" w:rsidRDefault="000F01E8" w:rsidP="00F74B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6F62B7" w14:textId="77777777" w:rsidR="000F01E8" w:rsidRPr="00F74BD1" w:rsidRDefault="000F01E8" w:rsidP="00F74B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2AF659" w14:textId="77777777" w:rsidR="000F01E8" w:rsidRPr="00F74BD1" w:rsidRDefault="000F01E8" w:rsidP="00F74B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399571" w14:textId="77777777" w:rsidR="000F01E8" w:rsidRPr="00F74BD1" w:rsidRDefault="000F01E8" w:rsidP="00F74B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01E8" w:rsidRPr="00F74BD1" w14:paraId="5F78F08E" w14:textId="77777777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7DC8D1" w14:textId="77777777" w:rsidR="000F01E8" w:rsidRPr="00F74BD1" w:rsidRDefault="000F01E8" w:rsidP="00F74B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74BD1">
              <w:rPr>
                <w:rFonts w:ascii="Arial" w:eastAsia="Times New Roman" w:hAnsi="Arial" w:cs="Arial"/>
                <w:sz w:val="20"/>
                <w:szCs w:val="20"/>
              </w:rPr>
              <w:t>-Leu - +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8DC622" w14:textId="77777777" w:rsidR="000F01E8" w:rsidRPr="00F74BD1" w:rsidRDefault="000F01E8" w:rsidP="00F74B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F6AF69" w14:textId="77777777" w:rsidR="000F01E8" w:rsidRPr="00F74BD1" w:rsidRDefault="000F01E8" w:rsidP="00F74B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B43DA9" w14:textId="77777777" w:rsidR="000F01E8" w:rsidRPr="00F74BD1" w:rsidRDefault="000F01E8" w:rsidP="00F74B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AE7987" w14:textId="77777777" w:rsidR="000F01E8" w:rsidRPr="00F74BD1" w:rsidRDefault="000F01E8" w:rsidP="00F74B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01E8" w:rsidRPr="00F74BD1" w14:paraId="0FB0EB1D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B1607C" w14:textId="77777777" w:rsidR="000F01E8" w:rsidRPr="00F74BD1" w:rsidRDefault="000F01E8" w:rsidP="00F74B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74BD1">
              <w:rPr>
                <w:rFonts w:ascii="Arial" w:eastAsia="Times New Roman" w:hAnsi="Arial" w:cs="Arial"/>
                <w:sz w:val="20"/>
                <w:szCs w:val="20"/>
              </w:rPr>
              <w:t>s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CF5A46" w14:textId="77777777" w:rsidR="000F01E8" w:rsidRPr="00F74BD1" w:rsidRDefault="000F01E8" w:rsidP="00F74B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4BD1">
              <w:rPr>
                <w:rFonts w:ascii="Arial" w:eastAsia="Times New Roman" w:hAnsi="Arial" w:cs="Arial"/>
                <w:sz w:val="20"/>
                <w:szCs w:val="20"/>
              </w:rPr>
              <w:t>3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C7187B" w14:textId="77777777" w:rsidR="000F01E8" w:rsidRPr="00F74BD1" w:rsidRDefault="000F01E8" w:rsidP="00F74B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4BD1">
              <w:rPr>
                <w:rFonts w:ascii="Arial" w:eastAsia="Times New Roman" w:hAnsi="Arial" w:cs="Arial"/>
                <w:sz w:val="20"/>
                <w:szCs w:val="20"/>
              </w:rPr>
              <w:t>2.563 to 3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02F37C" w14:textId="77777777" w:rsidR="000F01E8" w:rsidRPr="00F74BD1" w:rsidRDefault="000F01E8" w:rsidP="00F74B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4BD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43BCDB" w14:textId="77777777" w:rsidR="000F01E8" w:rsidRPr="00F74BD1" w:rsidRDefault="000F01E8" w:rsidP="00F74B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4BD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</w:tr>
      <w:tr w:rsidR="000F01E8" w:rsidRPr="00F74BD1" w14:paraId="73D3D7BE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386AF0" w14:textId="77777777" w:rsidR="000F01E8" w:rsidRPr="00F74BD1" w:rsidRDefault="000F01E8" w:rsidP="00F74B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74BD1">
              <w:rPr>
                <w:rFonts w:ascii="Arial" w:eastAsia="Times New Roman" w:hAnsi="Arial" w:cs="Arial"/>
                <w:sz w:val="20"/>
                <w:szCs w:val="20"/>
              </w:rPr>
              <w:t>shAT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6B43E4" w14:textId="77777777" w:rsidR="000F01E8" w:rsidRPr="00F74BD1" w:rsidRDefault="000F01E8" w:rsidP="00F74B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4BD1">
              <w:rPr>
                <w:rFonts w:ascii="Arial" w:eastAsia="Times New Roman" w:hAnsi="Arial" w:cs="Arial"/>
                <w:sz w:val="20"/>
                <w:szCs w:val="20"/>
              </w:rPr>
              <w:t>0.2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185F56" w14:textId="77777777" w:rsidR="000F01E8" w:rsidRPr="00F74BD1" w:rsidRDefault="000F01E8" w:rsidP="00F74B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4BD1">
              <w:rPr>
                <w:rFonts w:ascii="Arial" w:eastAsia="Times New Roman" w:hAnsi="Arial" w:cs="Arial"/>
                <w:sz w:val="20"/>
                <w:szCs w:val="20"/>
              </w:rPr>
              <w:t>-0.4180 to 0.9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0E5A75" w14:textId="77777777" w:rsidR="000F01E8" w:rsidRPr="00F74BD1" w:rsidRDefault="000F01E8" w:rsidP="00F74B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4BD1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B109DB" w14:textId="77777777" w:rsidR="000F01E8" w:rsidRPr="00F74BD1" w:rsidRDefault="000F01E8" w:rsidP="00F74B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4BD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</w:tbl>
    <w:p w14:paraId="21089547" w14:textId="77777777" w:rsidR="000F01E8" w:rsidRDefault="000F01E8" w:rsidP="000F01E8"/>
    <w:p w14:paraId="61538501" w14:textId="77777777" w:rsidR="00480F11" w:rsidRPr="00EF7834" w:rsidRDefault="00480F11" w:rsidP="000F01E8">
      <w:pPr>
        <w:rPr>
          <w:rFonts w:eastAsia="Malgun Gothic"/>
          <w:lang w:eastAsia="ko-KR"/>
        </w:rPr>
      </w:pPr>
    </w:p>
    <w:sectPr w:rsidR="00480F11" w:rsidRPr="00EF7834" w:rsidSect="000433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63A49"/>
    <w:rsid w:val="00001427"/>
    <w:rsid w:val="00022E03"/>
    <w:rsid w:val="00031CF5"/>
    <w:rsid w:val="00043377"/>
    <w:rsid w:val="00044C7F"/>
    <w:rsid w:val="00051DBE"/>
    <w:rsid w:val="00060460"/>
    <w:rsid w:val="00077EFD"/>
    <w:rsid w:val="000B093F"/>
    <w:rsid w:val="000D0EFA"/>
    <w:rsid w:val="000E213C"/>
    <w:rsid w:val="000F01E8"/>
    <w:rsid w:val="0011119C"/>
    <w:rsid w:val="00114F08"/>
    <w:rsid w:val="0012332C"/>
    <w:rsid w:val="001233F0"/>
    <w:rsid w:val="00123856"/>
    <w:rsid w:val="00124D0A"/>
    <w:rsid w:val="00167B0C"/>
    <w:rsid w:val="0019611C"/>
    <w:rsid w:val="001A150D"/>
    <w:rsid w:val="001A6A1F"/>
    <w:rsid w:val="001E1C5F"/>
    <w:rsid w:val="00221D1B"/>
    <w:rsid w:val="00225078"/>
    <w:rsid w:val="002668D8"/>
    <w:rsid w:val="002824DA"/>
    <w:rsid w:val="00286F7D"/>
    <w:rsid w:val="0029141B"/>
    <w:rsid w:val="002E0BC0"/>
    <w:rsid w:val="002E633D"/>
    <w:rsid w:val="0030357C"/>
    <w:rsid w:val="003141E8"/>
    <w:rsid w:val="003158C8"/>
    <w:rsid w:val="00323FC4"/>
    <w:rsid w:val="0038746A"/>
    <w:rsid w:val="003C2568"/>
    <w:rsid w:val="00403EDF"/>
    <w:rsid w:val="00407A24"/>
    <w:rsid w:val="00425362"/>
    <w:rsid w:val="004329D5"/>
    <w:rsid w:val="0044730F"/>
    <w:rsid w:val="00477503"/>
    <w:rsid w:val="00480F11"/>
    <w:rsid w:val="00482A70"/>
    <w:rsid w:val="004A1F89"/>
    <w:rsid w:val="004D4DE5"/>
    <w:rsid w:val="00506B31"/>
    <w:rsid w:val="00516C4E"/>
    <w:rsid w:val="00517443"/>
    <w:rsid w:val="005319E6"/>
    <w:rsid w:val="00537BD7"/>
    <w:rsid w:val="005505B7"/>
    <w:rsid w:val="0059315C"/>
    <w:rsid w:val="00596272"/>
    <w:rsid w:val="005D0C58"/>
    <w:rsid w:val="005E283D"/>
    <w:rsid w:val="005F3B36"/>
    <w:rsid w:val="006066D8"/>
    <w:rsid w:val="00613CBD"/>
    <w:rsid w:val="006340C7"/>
    <w:rsid w:val="00641348"/>
    <w:rsid w:val="00641EF7"/>
    <w:rsid w:val="00655FDF"/>
    <w:rsid w:val="00663A49"/>
    <w:rsid w:val="00670EA5"/>
    <w:rsid w:val="00676A16"/>
    <w:rsid w:val="006C5371"/>
    <w:rsid w:val="006D18F0"/>
    <w:rsid w:val="006D2D63"/>
    <w:rsid w:val="006D4768"/>
    <w:rsid w:val="0070268F"/>
    <w:rsid w:val="00710F79"/>
    <w:rsid w:val="0075228E"/>
    <w:rsid w:val="007678F6"/>
    <w:rsid w:val="00790795"/>
    <w:rsid w:val="00790882"/>
    <w:rsid w:val="00793E5E"/>
    <w:rsid w:val="007A7588"/>
    <w:rsid w:val="007E4021"/>
    <w:rsid w:val="00823F5A"/>
    <w:rsid w:val="00831F67"/>
    <w:rsid w:val="00843E97"/>
    <w:rsid w:val="00863B5D"/>
    <w:rsid w:val="00870899"/>
    <w:rsid w:val="00881850"/>
    <w:rsid w:val="0089492C"/>
    <w:rsid w:val="008B2B9B"/>
    <w:rsid w:val="008C6516"/>
    <w:rsid w:val="008F4E89"/>
    <w:rsid w:val="009019DF"/>
    <w:rsid w:val="00904BF1"/>
    <w:rsid w:val="00917E9E"/>
    <w:rsid w:val="009745B7"/>
    <w:rsid w:val="009A0DD5"/>
    <w:rsid w:val="009C03C6"/>
    <w:rsid w:val="009C39BC"/>
    <w:rsid w:val="009E49A3"/>
    <w:rsid w:val="00A026C4"/>
    <w:rsid w:val="00A02A23"/>
    <w:rsid w:val="00A3638F"/>
    <w:rsid w:val="00A41141"/>
    <w:rsid w:val="00A45FCA"/>
    <w:rsid w:val="00A53681"/>
    <w:rsid w:val="00A57F0A"/>
    <w:rsid w:val="00A67C75"/>
    <w:rsid w:val="00AA3BB5"/>
    <w:rsid w:val="00AB3244"/>
    <w:rsid w:val="00AE645C"/>
    <w:rsid w:val="00AE71D6"/>
    <w:rsid w:val="00AF0D4A"/>
    <w:rsid w:val="00AF13DB"/>
    <w:rsid w:val="00B55F8C"/>
    <w:rsid w:val="00B647F0"/>
    <w:rsid w:val="00BA748C"/>
    <w:rsid w:val="00BD5D03"/>
    <w:rsid w:val="00BE20A7"/>
    <w:rsid w:val="00C0321C"/>
    <w:rsid w:val="00C03955"/>
    <w:rsid w:val="00C25095"/>
    <w:rsid w:val="00C43E4F"/>
    <w:rsid w:val="00C50DE9"/>
    <w:rsid w:val="00C630E4"/>
    <w:rsid w:val="00C92CA2"/>
    <w:rsid w:val="00CA0C15"/>
    <w:rsid w:val="00CB4A73"/>
    <w:rsid w:val="00CC2188"/>
    <w:rsid w:val="00CF2C39"/>
    <w:rsid w:val="00D41D1B"/>
    <w:rsid w:val="00D65284"/>
    <w:rsid w:val="00D65679"/>
    <w:rsid w:val="00D7733A"/>
    <w:rsid w:val="00D96439"/>
    <w:rsid w:val="00D9714B"/>
    <w:rsid w:val="00DB11F8"/>
    <w:rsid w:val="00DC0378"/>
    <w:rsid w:val="00DF139A"/>
    <w:rsid w:val="00E156E5"/>
    <w:rsid w:val="00E31181"/>
    <w:rsid w:val="00E375A4"/>
    <w:rsid w:val="00E433EF"/>
    <w:rsid w:val="00E4343C"/>
    <w:rsid w:val="00E600A5"/>
    <w:rsid w:val="00E616B9"/>
    <w:rsid w:val="00E63CB5"/>
    <w:rsid w:val="00E6635E"/>
    <w:rsid w:val="00E715D1"/>
    <w:rsid w:val="00E72637"/>
    <w:rsid w:val="00EA5927"/>
    <w:rsid w:val="00EC6FB9"/>
    <w:rsid w:val="00ED7350"/>
    <w:rsid w:val="00EF1075"/>
    <w:rsid w:val="00EF7834"/>
    <w:rsid w:val="00F2266F"/>
    <w:rsid w:val="00F43BA6"/>
    <w:rsid w:val="00F667EF"/>
    <w:rsid w:val="00F73E61"/>
    <w:rsid w:val="00F74BD1"/>
    <w:rsid w:val="00F93675"/>
    <w:rsid w:val="00FB2102"/>
    <w:rsid w:val="00FF38D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2BE04"/>
  <w15:docId w15:val="{44E5A90B-9F66-DD45-9B07-524E9D803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3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9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1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6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5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8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6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3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5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9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8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1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3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4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1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0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8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5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7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7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7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4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6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5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7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2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3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2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5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3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0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8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1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1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0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fontTable" Target="fontTable.xml"/><Relationship Id="rId21" Type="http://schemas.openxmlformats.org/officeDocument/2006/relationships/image" Target="media/image9.emf"/><Relationship Id="rId34" Type="http://schemas.openxmlformats.org/officeDocument/2006/relationships/oleObject" Target="embeddings/oleObject15.bin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5" Type="http://schemas.openxmlformats.org/officeDocument/2006/relationships/image" Target="media/image11.emf"/><Relationship Id="rId33" Type="http://schemas.openxmlformats.org/officeDocument/2006/relationships/image" Target="media/image15.emf"/><Relationship Id="rId38" Type="http://schemas.openxmlformats.org/officeDocument/2006/relationships/image" Target="media/image18.png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emf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png"/><Relationship Id="rId40" Type="http://schemas.openxmlformats.org/officeDocument/2006/relationships/theme" Target="theme/theme1.xml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23" Type="http://schemas.openxmlformats.org/officeDocument/2006/relationships/image" Target="media/image10.e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emf"/><Relationship Id="rId31" Type="http://schemas.openxmlformats.org/officeDocument/2006/relationships/image" Target="media/image1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e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emf"/><Relationship Id="rId8" Type="http://schemas.openxmlformats.org/officeDocument/2006/relationships/oleObject" Target="embeddings/oleObject2.bin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4A9E20-6CFF-4035-9C7C-7C91A4510E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03</TotalTime>
  <Pages>18</Pages>
  <Words>1197</Words>
  <Characters>6826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masebi, Soroush</dc:creator>
  <cp:keywords/>
  <dc:description/>
  <cp:lastModifiedBy>Tahmasebi, Soroush</cp:lastModifiedBy>
  <cp:revision>48</cp:revision>
  <dcterms:created xsi:type="dcterms:W3CDTF">2022-06-21T19:06:00Z</dcterms:created>
  <dcterms:modified xsi:type="dcterms:W3CDTF">2022-07-14T14:10:00Z</dcterms:modified>
</cp:coreProperties>
</file>